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7443E" w14:textId="300AD2D1" w:rsidR="00F86BC0" w:rsidRPr="00A20775" w:rsidRDefault="00F86BC0" w:rsidP="00F86BC0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077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7F1E6A">
        <w:rPr>
          <w:rFonts w:ascii="Times New Roman" w:hAnsi="Times New Roman" w:cs="Times New Roman"/>
          <w:b/>
          <w:bCs/>
          <w:lang w:val="en-US"/>
        </w:rPr>
        <w:t>T</w:t>
      </w:r>
      <w:r w:rsidR="00017ECF">
        <w:rPr>
          <w:rFonts w:ascii="Times New Roman" w:hAnsi="Times New Roman" w:cs="Times New Roman"/>
          <w:b/>
          <w:bCs/>
          <w:lang w:val="en-US"/>
        </w:rPr>
        <w:t>ables</w:t>
      </w:r>
    </w:p>
    <w:p w14:paraId="3B41CD16" w14:textId="77777777" w:rsidR="00F86BC0" w:rsidRDefault="00F86BC0" w:rsidP="00F86BC0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6659CF5" w14:textId="1D98CDBD" w:rsidR="00F86BC0" w:rsidRDefault="00F86BC0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  <w:r w:rsidRPr="00A223F0">
        <w:rPr>
          <w:rFonts w:ascii="Times New Roman" w:hAnsi="Times New Roman" w:cs="Times New Roman"/>
          <w:bCs/>
          <w:lang w:val="en-CA"/>
        </w:rPr>
        <w:t xml:space="preserve">Supplementary Table </w:t>
      </w:r>
      <w:r>
        <w:rPr>
          <w:rFonts w:ascii="Times New Roman" w:hAnsi="Times New Roman" w:cs="Times New Roman"/>
          <w:bCs/>
          <w:lang w:val="en-CA"/>
        </w:rPr>
        <w:t>1</w:t>
      </w:r>
      <w:r w:rsidR="00D522CD">
        <w:rPr>
          <w:rFonts w:ascii="Times New Roman" w:hAnsi="Times New Roman" w:cs="Times New Roman"/>
          <w:bCs/>
          <w:lang w:val="en-CA"/>
        </w:rPr>
        <w:t>.</w:t>
      </w:r>
    </w:p>
    <w:p w14:paraId="426F1910" w14:textId="36F72286" w:rsidR="005C42C8" w:rsidRPr="001717E3" w:rsidRDefault="005C42C8" w:rsidP="005C42C8">
      <w:pPr>
        <w:spacing w:line="480" w:lineRule="auto"/>
        <w:rPr>
          <w:rFonts w:ascii="Times New Roman" w:hAnsi="Times New Roman"/>
          <w:lang w:val="en-CA"/>
        </w:rPr>
      </w:pPr>
      <w:r w:rsidRPr="001717E3">
        <w:rPr>
          <w:rFonts w:ascii="Times New Roman" w:hAnsi="Times New Roman"/>
          <w:i/>
          <w:lang w:val="en-CA"/>
        </w:rPr>
        <w:t xml:space="preserve">Participant characteristics: available ADOS scores for the </w:t>
      </w:r>
      <w:r w:rsidRPr="00641823">
        <w:rPr>
          <w:rFonts w:ascii="Times New Roman" w:hAnsi="Times New Roman"/>
          <w:i/>
          <w:lang w:val="en-CA"/>
        </w:rPr>
        <w:t>autis</w:t>
      </w:r>
      <w:r w:rsidR="006F6FFF" w:rsidRPr="00641823">
        <w:rPr>
          <w:rFonts w:ascii="Times New Roman" w:hAnsi="Times New Roman"/>
          <w:i/>
          <w:lang w:val="en-CA"/>
        </w:rPr>
        <w:t>tic</w:t>
      </w:r>
      <w:r w:rsidRPr="001717E3">
        <w:rPr>
          <w:rFonts w:ascii="Times New Roman" w:hAnsi="Times New Roman"/>
          <w:i/>
          <w:lang w:val="en-CA"/>
        </w:rPr>
        <w:t xml:space="preserve"> group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240"/>
        <w:gridCol w:w="4110"/>
      </w:tblGrid>
      <w:tr w:rsidR="005C42C8" w:rsidRPr="00380919" w14:paraId="3E32822F" w14:textId="77777777" w:rsidTr="00CF22FE">
        <w:trPr>
          <w:trHeight w:val="304"/>
        </w:trPr>
        <w:tc>
          <w:tcPr>
            <w:tcW w:w="5240" w:type="dxa"/>
          </w:tcPr>
          <w:p w14:paraId="3B2157F3" w14:textId="77777777" w:rsidR="005C42C8" w:rsidRPr="001717E3" w:rsidRDefault="005C42C8" w:rsidP="00CF22F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1717E3">
              <w:rPr>
                <w:rFonts w:ascii="Times New Roman" w:hAnsi="Times New Roman"/>
                <w:b/>
                <w:color w:val="000000" w:themeColor="text1"/>
              </w:rPr>
              <w:t>Modules</w:t>
            </w:r>
          </w:p>
        </w:tc>
        <w:tc>
          <w:tcPr>
            <w:tcW w:w="4110" w:type="dxa"/>
          </w:tcPr>
          <w:p w14:paraId="0937D6A7" w14:textId="77777777" w:rsidR="005C42C8" w:rsidRPr="001717E3" w:rsidRDefault="005C42C8" w:rsidP="00CF22F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1717E3">
              <w:rPr>
                <w:rFonts w:ascii="Times New Roman" w:hAnsi="Times New Roman"/>
                <w:b/>
                <w:color w:val="000000" w:themeColor="text1"/>
                <w:lang w:val="en-US"/>
              </w:rPr>
              <w:t>Mean (SD)</w:t>
            </w:r>
          </w:p>
        </w:tc>
      </w:tr>
      <w:tr w:rsidR="005C42C8" w:rsidRPr="00380919" w14:paraId="3D30035A" w14:textId="77777777" w:rsidTr="00CF22FE">
        <w:trPr>
          <w:trHeight w:val="878"/>
        </w:trPr>
        <w:tc>
          <w:tcPr>
            <w:tcW w:w="5240" w:type="dxa"/>
          </w:tcPr>
          <w:p w14:paraId="32B923C9" w14:textId="7B49E14D" w:rsidR="005C42C8" w:rsidRPr="0066032E" w:rsidRDefault="005C42C8" w:rsidP="00CF22FE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66032E">
              <w:rPr>
                <w:rFonts w:ascii="Times New Roman" w:hAnsi="Times New Roman"/>
                <w:color w:val="000000" w:themeColor="text1"/>
              </w:rPr>
              <w:t xml:space="preserve">ADOS G module 1 social </w:t>
            </w:r>
            <w:proofErr w:type="gramStart"/>
            <w:r w:rsidRPr="0066032E">
              <w:rPr>
                <w:rFonts w:ascii="Times New Roman" w:hAnsi="Times New Roman"/>
                <w:color w:val="000000" w:themeColor="text1"/>
              </w:rPr>
              <w:t>communication;</w:t>
            </w:r>
            <w:proofErr w:type="gramEnd"/>
            <w:r w:rsidRPr="0066032E">
              <w:rPr>
                <w:rFonts w:ascii="Times New Roman" w:hAnsi="Times New Roman"/>
                <w:color w:val="000000" w:themeColor="text1"/>
              </w:rPr>
              <w:t xml:space="preserve"> N=</w:t>
            </w:r>
            <w:r w:rsidR="00641823" w:rsidRPr="0066032E">
              <w:rPr>
                <w:rFonts w:ascii="Times New Roman" w:hAnsi="Times New Roman"/>
                <w:color w:val="000000" w:themeColor="text1"/>
              </w:rPr>
              <w:t>24</w:t>
            </w:r>
          </w:p>
          <w:p w14:paraId="039EA047" w14:textId="77777777" w:rsidR="005C42C8" w:rsidRPr="0066032E" w:rsidRDefault="005C42C8" w:rsidP="00CF22FE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66032E">
              <w:rPr>
                <w:rFonts w:ascii="Times New Roman" w:hAnsi="Times New Roman"/>
                <w:color w:val="000000" w:themeColor="text1"/>
                <w:lang w:val="en-CA"/>
              </w:rPr>
              <w:t>Autism cut-off =12</w:t>
            </w:r>
          </w:p>
        </w:tc>
        <w:tc>
          <w:tcPr>
            <w:tcW w:w="4110" w:type="dxa"/>
          </w:tcPr>
          <w:p w14:paraId="7777777E" w14:textId="4578380B" w:rsidR="005C42C8" w:rsidRPr="0066032E" w:rsidRDefault="00641823" w:rsidP="00CF22FE">
            <w:pPr>
              <w:spacing w:line="480" w:lineRule="auto"/>
              <w:jc w:val="both"/>
              <w:rPr>
                <w:rFonts w:ascii="Times New Roman" w:hAnsi="Times New Roman"/>
                <w:lang w:val="en-CA"/>
              </w:rPr>
            </w:pPr>
            <w:r w:rsidRPr="0066032E">
              <w:rPr>
                <w:rFonts w:ascii="Times New Roman" w:hAnsi="Times New Roman"/>
                <w:color w:val="000000" w:themeColor="text1"/>
              </w:rPr>
              <w:t>15.71 (3.5</w:t>
            </w:r>
            <w:r w:rsidR="00E94DC9" w:rsidRPr="0066032E">
              <w:rPr>
                <w:rFonts w:ascii="Times New Roman" w:hAnsi="Times New Roman"/>
                <w:color w:val="000000" w:themeColor="text1"/>
              </w:rPr>
              <w:t>2</w:t>
            </w:r>
            <w:r w:rsidRPr="0066032E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5C42C8" w:rsidRPr="00380919" w14:paraId="24F124CF" w14:textId="77777777" w:rsidTr="00CF22FE">
        <w:trPr>
          <w:trHeight w:val="425"/>
        </w:trPr>
        <w:tc>
          <w:tcPr>
            <w:tcW w:w="5240" w:type="dxa"/>
          </w:tcPr>
          <w:p w14:paraId="75FD60CB" w14:textId="77777777" w:rsidR="005C42C8" w:rsidRPr="001717E3" w:rsidRDefault="005C42C8" w:rsidP="00CF22FE">
            <w:pPr>
              <w:jc w:val="both"/>
              <w:rPr>
                <w:rFonts w:ascii="Times New Roman" w:hAnsi="Times New Roman"/>
                <w:color w:val="000000" w:themeColor="text1"/>
              </w:rPr>
            </w:pPr>
            <w:r w:rsidRPr="001717E3">
              <w:rPr>
                <w:rFonts w:ascii="Times New Roman" w:hAnsi="Times New Roman"/>
                <w:color w:val="000000" w:themeColor="text1"/>
              </w:rPr>
              <w:t xml:space="preserve">ADOS G module 2 social </w:t>
            </w:r>
            <w:proofErr w:type="gramStart"/>
            <w:r w:rsidRPr="001717E3">
              <w:rPr>
                <w:rFonts w:ascii="Times New Roman" w:hAnsi="Times New Roman"/>
                <w:color w:val="000000" w:themeColor="text1"/>
              </w:rPr>
              <w:t>communication;</w:t>
            </w:r>
            <w:proofErr w:type="gramEnd"/>
            <w:r w:rsidRPr="001717E3">
              <w:rPr>
                <w:rFonts w:ascii="Times New Roman" w:hAnsi="Times New Roman"/>
                <w:color w:val="000000" w:themeColor="text1"/>
              </w:rPr>
              <w:t xml:space="preserve"> N=2</w:t>
            </w:r>
          </w:p>
          <w:p w14:paraId="1477486E" w14:textId="77777777" w:rsidR="005C42C8" w:rsidRPr="001717E3" w:rsidRDefault="005C42C8" w:rsidP="00CF22F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val="en-CA"/>
              </w:rPr>
            </w:pPr>
            <w:r w:rsidRPr="001717E3">
              <w:rPr>
                <w:rFonts w:ascii="Times New Roman" w:hAnsi="Times New Roman"/>
                <w:color w:val="000000" w:themeColor="text1"/>
                <w:lang w:val="en-CA"/>
              </w:rPr>
              <w:t>Autism cut-off =12</w:t>
            </w:r>
          </w:p>
        </w:tc>
        <w:tc>
          <w:tcPr>
            <w:tcW w:w="4110" w:type="dxa"/>
          </w:tcPr>
          <w:p w14:paraId="3F226107" w14:textId="77777777" w:rsidR="005C42C8" w:rsidRPr="001717E3" w:rsidRDefault="005C42C8" w:rsidP="00CF22F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717E3">
              <w:rPr>
                <w:rFonts w:ascii="Times New Roman" w:hAnsi="Times New Roman"/>
                <w:color w:val="000000" w:themeColor="text1"/>
                <w:lang w:val="en-US"/>
              </w:rPr>
              <w:t>16.44 (2.08)</w:t>
            </w:r>
          </w:p>
        </w:tc>
      </w:tr>
      <w:tr w:rsidR="005C42C8" w:rsidRPr="00380919" w14:paraId="199E9BB8" w14:textId="77777777" w:rsidTr="00CF22FE">
        <w:trPr>
          <w:trHeight w:val="1242"/>
        </w:trPr>
        <w:tc>
          <w:tcPr>
            <w:tcW w:w="5240" w:type="dxa"/>
          </w:tcPr>
          <w:p w14:paraId="521DD5D1" w14:textId="77777777" w:rsidR="005C42C8" w:rsidRPr="001717E3" w:rsidRDefault="005C42C8" w:rsidP="00CF22FE">
            <w:pPr>
              <w:jc w:val="both"/>
              <w:rPr>
                <w:rFonts w:ascii="Times New Roman" w:hAnsi="Times New Roman"/>
                <w:color w:val="000000" w:themeColor="text1"/>
                <w:lang w:val="en-CA"/>
              </w:rPr>
            </w:pPr>
            <w:r w:rsidRPr="001717E3">
              <w:rPr>
                <w:rFonts w:ascii="Times New Roman" w:hAnsi="Times New Roman"/>
                <w:color w:val="000000" w:themeColor="text1"/>
                <w:lang w:val="en-CA"/>
              </w:rPr>
              <w:t>ADOS-2 toddler module total social affect + restricted and repetitive behavior; N=4</w:t>
            </w:r>
          </w:p>
          <w:p w14:paraId="5DA08ABE" w14:textId="77777777" w:rsidR="005C42C8" w:rsidRPr="001717E3" w:rsidRDefault="005C42C8" w:rsidP="00CF22FE">
            <w:pPr>
              <w:jc w:val="both"/>
              <w:rPr>
                <w:rFonts w:ascii="Times New Roman" w:hAnsi="Times New Roman"/>
                <w:lang w:val="en-CA"/>
              </w:rPr>
            </w:pPr>
            <w:r w:rsidRPr="001717E3">
              <w:rPr>
                <w:rFonts w:ascii="Times New Roman" w:hAnsi="Times New Roman"/>
                <w:color w:val="000000" w:themeColor="text1"/>
                <w:lang w:val="en-CA"/>
              </w:rPr>
              <w:t xml:space="preserve">Autism cut-off=16 (few to no words) or 12 (some words) </w:t>
            </w:r>
          </w:p>
        </w:tc>
        <w:tc>
          <w:tcPr>
            <w:tcW w:w="4110" w:type="dxa"/>
          </w:tcPr>
          <w:p w14:paraId="72F7705D" w14:textId="77777777" w:rsidR="005C42C8" w:rsidRPr="001717E3" w:rsidRDefault="005C42C8" w:rsidP="00CF22FE">
            <w:pPr>
              <w:pStyle w:val="Sous-titre"/>
              <w:rPr>
                <w:rFonts w:ascii="Times New Roman" w:hAnsi="Times New Roman"/>
                <w:sz w:val="24"/>
                <w:lang w:val="en-CA"/>
              </w:rPr>
            </w:pPr>
            <w:r w:rsidRPr="001717E3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25 (1.73)</w:t>
            </w:r>
          </w:p>
        </w:tc>
      </w:tr>
      <w:tr w:rsidR="005C42C8" w:rsidRPr="00380919" w14:paraId="58B37B14" w14:textId="77777777" w:rsidTr="00CF22FE">
        <w:trPr>
          <w:trHeight w:val="1103"/>
        </w:trPr>
        <w:tc>
          <w:tcPr>
            <w:tcW w:w="5240" w:type="dxa"/>
          </w:tcPr>
          <w:p w14:paraId="74C8A61A" w14:textId="77777777" w:rsidR="005C42C8" w:rsidRPr="001717E3" w:rsidRDefault="005C42C8" w:rsidP="00CF22FE">
            <w:pPr>
              <w:rPr>
                <w:rFonts w:ascii="Times New Roman" w:hAnsi="Times New Roman"/>
                <w:color w:val="000000" w:themeColor="text1"/>
                <w:lang w:val="en-CA"/>
              </w:rPr>
            </w:pPr>
            <w:r w:rsidRPr="001717E3">
              <w:rPr>
                <w:rFonts w:ascii="Times New Roman" w:hAnsi="Times New Roman"/>
                <w:color w:val="000000" w:themeColor="text1"/>
                <w:lang w:val="en-CA"/>
              </w:rPr>
              <w:t>ADOS-2 module 1 total social affect + restricted and repetitive behavior score; N=1</w:t>
            </w:r>
          </w:p>
          <w:p w14:paraId="18423108" w14:textId="77777777" w:rsidR="005C42C8" w:rsidRDefault="005C42C8" w:rsidP="00CF22FE">
            <w:pPr>
              <w:jc w:val="both"/>
              <w:rPr>
                <w:rFonts w:ascii="Times New Roman" w:hAnsi="Times New Roman"/>
                <w:color w:val="000000" w:themeColor="text1"/>
                <w:lang w:val="en-CA"/>
              </w:rPr>
            </w:pPr>
            <w:r w:rsidRPr="001717E3">
              <w:rPr>
                <w:rFonts w:ascii="Times New Roman" w:hAnsi="Times New Roman"/>
                <w:color w:val="000000" w:themeColor="text1"/>
                <w:lang w:val="en-CA"/>
              </w:rPr>
              <w:t>Autism cut-off=10 (younger than five years) and 9 (five years and older)</w:t>
            </w:r>
          </w:p>
          <w:p w14:paraId="50991F7E" w14:textId="73943856" w:rsidR="00F21E21" w:rsidRPr="001717E3" w:rsidRDefault="00F21E21" w:rsidP="00CF22FE">
            <w:pPr>
              <w:jc w:val="both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4110" w:type="dxa"/>
          </w:tcPr>
          <w:p w14:paraId="1D59FBEB" w14:textId="77777777" w:rsidR="005C42C8" w:rsidRPr="001717E3" w:rsidRDefault="005C42C8" w:rsidP="00CF22FE">
            <w:pPr>
              <w:spacing w:line="480" w:lineRule="auto"/>
              <w:jc w:val="both"/>
              <w:rPr>
                <w:rFonts w:ascii="Times New Roman" w:hAnsi="Times New Roman"/>
                <w:lang w:val="en-CA"/>
              </w:rPr>
            </w:pPr>
            <w:r w:rsidRPr="001717E3">
              <w:rPr>
                <w:rFonts w:ascii="Times New Roman" w:hAnsi="Times New Roman"/>
                <w:color w:val="000000" w:themeColor="text1"/>
                <w:lang w:val="en-US"/>
              </w:rPr>
              <w:t>25</w:t>
            </w:r>
          </w:p>
          <w:p w14:paraId="2022235D" w14:textId="77777777" w:rsidR="005C42C8" w:rsidRPr="001717E3" w:rsidRDefault="005C42C8" w:rsidP="00CF22FE">
            <w:pPr>
              <w:spacing w:line="480" w:lineRule="auto"/>
              <w:jc w:val="both"/>
              <w:rPr>
                <w:rFonts w:ascii="Times New Roman" w:hAnsi="Times New Roman"/>
                <w:lang w:val="en-CA"/>
              </w:rPr>
            </w:pPr>
          </w:p>
        </w:tc>
      </w:tr>
    </w:tbl>
    <w:p w14:paraId="7885955D" w14:textId="10E35466" w:rsidR="005C42C8" w:rsidRPr="000C33D0" w:rsidRDefault="005C42C8" w:rsidP="005C42C8">
      <w:pPr>
        <w:jc w:val="both"/>
        <w:rPr>
          <w:rFonts w:ascii="Times New Roman" w:hAnsi="Times New Roman" w:cs="Times New Roman"/>
          <w:bCs/>
          <w:lang w:val="en-CA"/>
        </w:rPr>
      </w:pPr>
      <w:r w:rsidRPr="001717E3">
        <w:rPr>
          <w:rFonts w:ascii="Times New Roman" w:hAnsi="Times New Roman"/>
          <w:color w:val="000000" w:themeColor="text1"/>
          <w:sz w:val="20"/>
          <w:lang w:val="en-CA"/>
        </w:rPr>
        <w:t>ADOS-G algorithm autism or autism spectrum cut-off is based on social communication scores. ADOS-2 algorithm autism cut-off is based on social affect and restricted and repetitive behavior.</w:t>
      </w:r>
      <w:r w:rsidR="003C4DBE">
        <w:rPr>
          <w:rFonts w:ascii="Times New Roman" w:hAnsi="Times New Roman"/>
          <w:color w:val="000000" w:themeColor="text1"/>
          <w:sz w:val="20"/>
          <w:lang w:val="en-CA"/>
        </w:rPr>
        <w:t xml:space="preserve"> </w:t>
      </w:r>
      <w:r w:rsidR="003C4DBE" w:rsidRPr="0066032E">
        <w:rPr>
          <w:rFonts w:ascii="Times New Roman" w:hAnsi="Times New Roman"/>
          <w:color w:val="000000" w:themeColor="text1"/>
          <w:sz w:val="20"/>
          <w:lang w:val="en-CA"/>
        </w:rPr>
        <w:t>Six ADOS algorithms are missing.</w:t>
      </w:r>
    </w:p>
    <w:p w14:paraId="4973F597" w14:textId="77777777" w:rsidR="005C42C8" w:rsidRDefault="005C42C8" w:rsidP="005C42C8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418BB978" w14:textId="77777777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2BBFB273" w14:textId="77777777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17EF3B2A" w14:textId="77777777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302AA25A" w14:textId="77777777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0253AE6F" w14:textId="77777777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3AF19C4A" w14:textId="77777777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096638E5" w14:textId="77777777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17CE6DE3" w14:textId="77777777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59552BE1" w14:textId="77777777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002878CF" w14:textId="77777777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</w:p>
    <w:p w14:paraId="61107CAA" w14:textId="5C4D53E8" w:rsidR="005C42C8" w:rsidRDefault="005C42C8" w:rsidP="00F86BC0">
      <w:pPr>
        <w:spacing w:line="480" w:lineRule="auto"/>
        <w:rPr>
          <w:rFonts w:ascii="Times New Roman" w:hAnsi="Times New Roman" w:cs="Times New Roman"/>
          <w:bCs/>
          <w:lang w:val="en-CA"/>
        </w:rPr>
      </w:pPr>
      <w:r w:rsidRPr="00A223F0">
        <w:rPr>
          <w:rFonts w:ascii="Times New Roman" w:hAnsi="Times New Roman" w:cs="Times New Roman"/>
          <w:bCs/>
          <w:lang w:val="en-CA"/>
        </w:rPr>
        <w:lastRenderedPageBreak/>
        <w:t xml:space="preserve">Supplementary Table </w:t>
      </w:r>
      <w:r>
        <w:rPr>
          <w:rFonts w:ascii="Times New Roman" w:hAnsi="Times New Roman" w:cs="Times New Roman"/>
          <w:bCs/>
          <w:lang w:val="en-CA"/>
        </w:rPr>
        <w:t>2</w:t>
      </w:r>
      <w:r w:rsidR="00D522CD">
        <w:rPr>
          <w:rFonts w:ascii="Times New Roman" w:hAnsi="Times New Roman" w:cs="Times New Roman"/>
          <w:bCs/>
          <w:lang w:val="en-CA"/>
        </w:rPr>
        <w:t>.</w:t>
      </w:r>
    </w:p>
    <w:p w14:paraId="63434648" w14:textId="69ED4B38" w:rsidR="00F86BC0" w:rsidRDefault="00F86BC0" w:rsidP="00F86BC0">
      <w:pPr>
        <w:spacing w:line="276" w:lineRule="auto"/>
        <w:rPr>
          <w:rFonts w:ascii="Times New Roman" w:hAnsi="Times New Roman" w:cs="Times New Roman"/>
          <w:bCs/>
          <w:i/>
          <w:iCs/>
          <w:lang w:val="en-US"/>
        </w:rPr>
      </w:pPr>
      <w:r w:rsidRPr="00CA1D3E">
        <w:rPr>
          <w:rFonts w:ascii="Times New Roman" w:hAnsi="Times New Roman" w:cs="Times New Roman"/>
          <w:bCs/>
          <w:i/>
          <w:iCs/>
          <w:lang w:val="en-US"/>
        </w:rPr>
        <w:t xml:space="preserve">MSPS-A and MSPS-B </w:t>
      </w:r>
      <w:r w:rsidR="007F1E6A">
        <w:rPr>
          <w:rFonts w:ascii="Times New Roman" w:hAnsi="Times New Roman" w:cs="Times New Roman"/>
          <w:bCs/>
          <w:i/>
          <w:iCs/>
          <w:lang w:val="en-US"/>
        </w:rPr>
        <w:t>o</w:t>
      </w:r>
      <w:r w:rsidRPr="00CA1D3E">
        <w:rPr>
          <w:rFonts w:ascii="Times New Roman" w:hAnsi="Times New Roman" w:cs="Times New Roman"/>
          <w:bCs/>
          <w:i/>
          <w:iCs/>
          <w:lang w:val="en-US"/>
        </w:rPr>
        <w:t xml:space="preserve">bject </w:t>
      </w:r>
      <w:r w:rsidR="007F1E6A">
        <w:rPr>
          <w:rFonts w:ascii="Times New Roman" w:hAnsi="Times New Roman" w:cs="Times New Roman"/>
          <w:bCs/>
          <w:i/>
          <w:iCs/>
          <w:lang w:val="en-US"/>
        </w:rPr>
        <w:t>l</w:t>
      </w:r>
      <w:r w:rsidRPr="00CA1D3E">
        <w:rPr>
          <w:rFonts w:ascii="Times New Roman" w:hAnsi="Times New Roman" w:cs="Times New Roman"/>
          <w:bCs/>
          <w:i/>
          <w:iCs/>
          <w:lang w:val="en-US"/>
        </w:rPr>
        <w:t>ists</w:t>
      </w:r>
    </w:p>
    <w:p w14:paraId="54220898" w14:textId="77777777" w:rsidR="007F1E6A" w:rsidRPr="00CA1D3E" w:rsidRDefault="007F1E6A" w:rsidP="00F86BC0">
      <w:pPr>
        <w:spacing w:line="276" w:lineRule="auto"/>
        <w:rPr>
          <w:rFonts w:ascii="Times New Roman" w:hAnsi="Times New Roman" w:cs="Times New Roman"/>
          <w:bCs/>
          <w:i/>
          <w:iCs/>
          <w:lang w:val="en-US"/>
        </w:rPr>
      </w:pP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4045"/>
        <w:gridCol w:w="1800"/>
        <w:gridCol w:w="1800"/>
      </w:tblGrid>
      <w:tr w:rsidR="00F86BC0" w:rsidRPr="00161FFC" w14:paraId="4D5AE8B1" w14:textId="77777777" w:rsidTr="00CF22FE">
        <w:tc>
          <w:tcPr>
            <w:tcW w:w="764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6EC2BD9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US"/>
              </w:rPr>
              <w:t>MSPS-A and MSPS-B object lists. Objects in bold were in the box at the start of MSPS</w:t>
            </w:r>
          </w:p>
        </w:tc>
      </w:tr>
      <w:tr w:rsidR="00F86BC0" w:rsidRPr="00A223F0" w14:paraId="4F420CCD" w14:textId="77777777" w:rsidTr="00CF22FE">
        <w:tc>
          <w:tcPr>
            <w:tcW w:w="4045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339DA55E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41DDE389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</w:rPr>
            </w:pPr>
            <w:r w:rsidRPr="00A223F0">
              <w:rPr>
                <w:rFonts w:ascii="Times New Roman" w:hAnsi="Times New Roman" w:cs="Times New Roman"/>
                <w:bCs/>
              </w:rPr>
              <w:t>MSPS-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666666"/>
            </w:tcBorders>
            <w:shd w:val="clear" w:color="auto" w:fill="auto"/>
          </w:tcPr>
          <w:p w14:paraId="786ED72F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</w:rPr>
            </w:pPr>
            <w:r w:rsidRPr="00A223F0">
              <w:rPr>
                <w:rFonts w:ascii="Times New Roman" w:hAnsi="Times New Roman" w:cs="Times New Roman"/>
                <w:bCs/>
              </w:rPr>
              <w:t>MSPS-B</w:t>
            </w:r>
          </w:p>
        </w:tc>
      </w:tr>
      <w:tr w:rsidR="00F86BC0" w:rsidRPr="00161FFC" w14:paraId="701C8391" w14:textId="77777777" w:rsidTr="00CF22FE">
        <w:tc>
          <w:tcPr>
            <w:tcW w:w="4045" w:type="dxa"/>
            <w:shd w:val="clear" w:color="auto" w:fill="auto"/>
          </w:tcPr>
          <w:p w14:paraId="33F1EF83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</w:tcPr>
          <w:p w14:paraId="637E42AA" w14:textId="77777777" w:rsidR="00F86BC0" w:rsidRPr="00A223F0" w:rsidRDefault="00F86BC0" w:rsidP="0080343A">
            <w:pPr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n=34 total</w:t>
            </w:r>
          </w:p>
          <w:p w14:paraId="7DD057EF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23F0">
              <w:rPr>
                <w:rFonts w:ascii="Times New Roman" w:hAnsi="Times New Roman" w:cs="Times New Roman"/>
                <w:b/>
                <w:lang w:val="en-US"/>
              </w:rPr>
              <w:t>n=11 in box</w:t>
            </w:r>
          </w:p>
        </w:tc>
        <w:tc>
          <w:tcPr>
            <w:tcW w:w="1800" w:type="dxa"/>
            <w:shd w:val="clear" w:color="auto" w:fill="auto"/>
          </w:tcPr>
          <w:p w14:paraId="3CCA6668" w14:textId="77777777" w:rsidR="00F86BC0" w:rsidRPr="00A223F0" w:rsidRDefault="00F86BC0" w:rsidP="0080343A">
            <w:pPr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n=40 total</w:t>
            </w:r>
          </w:p>
          <w:p w14:paraId="3BC783EA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223F0">
              <w:rPr>
                <w:rFonts w:ascii="Times New Roman" w:hAnsi="Times New Roman" w:cs="Times New Roman"/>
                <w:b/>
                <w:lang w:val="en-US"/>
              </w:rPr>
              <w:t>n=11 in box</w:t>
            </w:r>
          </w:p>
        </w:tc>
      </w:tr>
      <w:tr w:rsidR="00F86BC0" w:rsidRPr="00A223F0" w14:paraId="2632633D" w14:textId="77777777" w:rsidTr="00CF22FE">
        <w:tc>
          <w:tcPr>
            <w:tcW w:w="4045" w:type="dxa"/>
            <w:shd w:val="clear" w:color="auto" w:fill="auto"/>
          </w:tcPr>
          <w:p w14:paraId="10F05088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</w:rPr>
            </w:pPr>
            <w:r w:rsidRPr="00A223F0">
              <w:rPr>
                <w:rFonts w:ascii="Times New Roman" w:hAnsi="Times New Roman" w:cs="Times New Roman"/>
                <w:bCs/>
              </w:rPr>
              <w:t>Abacus</w:t>
            </w:r>
          </w:p>
        </w:tc>
        <w:tc>
          <w:tcPr>
            <w:tcW w:w="1800" w:type="dxa"/>
            <w:shd w:val="clear" w:color="auto" w:fill="auto"/>
          </w:tcPr>
          <w:p w14:paraId="6E4E38CF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9E6615F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1468CB46" w14:textId="77777777" w:rsidTr="00CF22FE">
        <w:tc>
          <w:tcPr>
            <w:tcW w:w="4045" w:type="dxa"/>
            <w:shd w:val="clear" w:color="auto" w:fill="auto"/>
          </w:tcPr>
          <w:p w14:paraId="7615D9F2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</w:rPr>
            </w:pPr>
            <w:r w:rsidRPr="00A223F0">
              <w:rPr>
                <w:rFonts w:ascii="Times New Roman" w:hAnsi="Times New Roman" w:cs="Times New Roman"/>
                <w:bCs/>
              </w:rPr>
              <w:t>Action-</w:t>
            </w:r>
            <w:proofErr w:type="spellStart"/>
            <w:r w:rsidRPr="00A223F0">
              <w:rPr>
                <w:rFonts w:ascii="Times New Roman" w:hAnsi="Times New Roman" w:cs="Times New Roman"/>
                <w:bCs/>
              </w:rPr>
              <w:t>reaction</w:t>
            </w:r>
            <w:proofErr w:type="spellEnd"/>
            <w:r w:rsidRPr="00A223F0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A223F0">
              <w:rPr>
                <w:rFonts w:ascii="Times New Roman" w:hAnsi="Times New Roman" w:cs="Times New Roman"/>
                <w:bCs/>
              </w:rPr>
              <w:t>game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3F57215C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0CA7976C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3FA3B013" w14:textId="77777777" w:rsidTr="00CF22FE">
        <w:tc>
          <w:tcPr>
            <w:tcW w:w="4045" w:type="dxa"/>
            <w:shd w:val="clear" w:color="auto" w:fill="auto"/>
          </w:tcPr>
          <w:p w14:paraId="134B0962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Balls with lights and sounds</w:t>
            </w:r>
          </w:p>
        </w:tc>
        <w:tc>
          <w:tcPr>
            <w:tcW w:w="1800" w:type="dxa"/>
            <w:shd w:val="clear" w:color="auto" w:fill="auto"/>
          </w:tcPr>
          <w:p w14:paraId="40B3BCFC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A65D4DB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5BF01D4A" w14:textId="77777777" w:rsidTr="00CF22FE">
        <w:tc>
          <w:tcPr>
            <w:tcW w:w="4045" w:type="dxa"/>
            <w:shd w:val="clear" w:color="auto" w:fill="auto"/>
          </w:tcPr>
          <w:p w14:paraId="05A68C91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Balloons</w:t>
            </w:r>
          </w:p>
        </w:tc>
        <w:tc>
          <w:tcPr>
            <w:tcW w:w="1800" w:type="dxa"/>
            <w:shd w:val="clear" w:color="auto" w:fill="auto"/>
          </w:tcPr>
          <w:p w14:paraId="616B4AF9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6C282A6A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  <w:tr w:rsidR="00F86BC0" w:rsidRPr="00A223F0" w14:paraId="3FB437C1" w14:textId="77777777" w:rsidTr="00CF22FE">
        <w:tc>
          <w:tcPr>
            <w:tcW w:w="4045" w:type="dxa"/>
            <w:shd w:val="clear" w:color="auto" w:fill="auto"/>
          </w:tcPr>
          <w:p w14:paraId="25A09898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Big abacus</w:t>
            </w:r>
          </w:p>
        </w:tc>
        <w:tc>
          <w:tcPr>
            <w:tcW w:w="1800" w:type="dxa"/>
            <w:shd w:val="clear" w:color="auto" w:fill="auto"/>
          </w:tcPr>
          <w:p w14:paraId="1D0ACA99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20B1F15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  <w:tr w:rsidR="00F86BC0" w:rsidRPr="00A223F0" w14:paraId="406A4CA4" w14:textId="77777777" w:rsidTr="00CF22FE">
        <w:tc>
          <w:tcPr>
            <w:tcW w:w="4045" w:type="dxa"/>
            <w:shd w:val="clear" w:color="auto" w:fill="auto"/>
          </w:tcPr>
          <w:p w14:paraId="7FCBB9C1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Boat: hammer and balls</w:t>
            </w:r>
          </w:p>
        </w:tc>
        <w:tc>
          <w:tcPr>
            <w:tcW w:w="1800" w:type="dxa"/>
            <w:shd w:val="clear" w:color="auto" w:fill="auto"/>
          </w:tcPr>
          <w:p w14:paraId="45A22EBA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79E77B18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  <w:tr w:rsidR="00F86BC0" w:rsidRPr="00A223F0" w14:paraId="35B69B06" w14:textId="77777777" w:rsidTr="00CF22FE">
        <w:tc>
          <w:tcPr>
            <w:tcW w:w="4045" w:type="dxa"/>
            <w:shd w:val="clear" w:color="auto" w:fill="auto"/>
          </w:tcPr>
          <w:p w14:paraId="490B1269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Books (3) with written texts</w:t>
            </w:r>
          </w:p>
        </w:tc>
        <w:tc>
          <w:tcPr>
            <w:tcW w:w="1800" w:type="dxa"/>
            <w:shd w:val="clear" w:color="auto" w:fill="auto"/>
          </w:tcPr>
          <w:p w14:paraId="48CE1006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244993C4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479906F5" w14:textId="77777777" w:rsidTr="00CF22FE">
        <w:trPr>
          <w:trHeight w:val="213"/>
        </w:trPr>
        <w:tc>
          <w:tcPr>
            <w:tcW w:w="4045" w:type="dxa"/>
            <w:shd w:val="clear" w:color="auto" w:fill="auto"/>
          </w:tcPr>
          <w:p w14:paraId="39660055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Baby bottle</w:t>
            </w:r>
          </w:p>
        </w:tc>
        <w:tc>
          <w:tcPr>
            <w:tcW w:w="1800" w:type="dxa"/>
            <w:shd w:val="clear" w:color="auto" w:fill="auto"/>
          </w:tcPr>
          <w:p w14:paraId="19279DD7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</w:tcPr>
          <w:p w14:paraId="1FDEF63B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65718EF6" w14:textId="77777777" w:rsidTr="00CF22FE">
        <w:tc>
          <w:tcPr>
            <w:tcW w:w="4045" w:type="dxa"/>
            <w:shd w:val="clear" w:color="auto" w:fill="auto"/>
          </w:tcPr>
          <w:p w14:paraId="54ACB075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Bubble gun</w:t>
            </w:r>
          </w:p>
        </w:tc>
        <w:tc>
          <w:tcPr>
            <w:tcW w:w="1800" w:type="dxa"/>
            <w:shd w:val="clear" w:color="auto" w:fill="auto"/>
          </w:tcPr>
          <w:p w14:paraId="7FFA4EF8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0B47176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  <w:tr w:rsidR="00F86BC0" w:rsidRPr="00A223F0" w14:paraId="59DFA342" w14:textId="77777777" w:rsidTr="00CF22FE">
        <w:tc>
          <w:tcPr>
            <w:tcW w:w="4045" w:type="dxa"/>
            <w:shd w:val="clear" w:color="auto" w:fill="auto"/>
          </w:tcPr>
          <w:p w14:paraId="50865E10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Calendar</w:t>
            </w:r>
          </w:p>
        </w:tc>
        <w:tc>
          <w:tcPr>
            <w:tcW w:w="1800" w:type="dxa"/>
            <w:shd w:val="clear" w:color="auto" w:fill="auto"/>
          </w:tcPr>
          <w:p w14:paraId="4DD37ED4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5B55DE3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7711B952" w14:textId="77777777" w:rsidTr="00CF22FE">
        <w:tc>
          <w:tcPr>
            <w:tcW w:w="4045" w:type="dxa"/>
            <w:shd w:val="clear" w:color="auto" w:fill="auto"/>
          </w:tcPr>
          <w:p w14:paraId="7386F3FD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Cylinders with beads</w:t>
            </w:r>
          </w:p>
        </w:tc>
        <w:tc>
          <w:tcPr>
            <w:tcW w:w="1800" w:type="dxa"/>
            <w:shd w:val="clear" w:color="auto" w:fill="auto"/>
          </w:tcPr>
          <w:p w14:paraId="1B4B2906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2D718540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5811E010" w14:textId="77777777" w:rsidTr="00CF22FE">
        <w:tc>
          <w:tcPr>
            <w:tcW w:w="4045" w:type="dxa"/>
            <w:shd w:val="clear" w:color="auto" w:fill="auto"/>
          </w:tcPr>
          <w:p w14:paraId="7DFF6D28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Dinosaurs (2)</w:t>
            </w:r>
          </w:p>
        </w:tc>
        <w:tc>
          <w:tcPr>
            <w:tcW w:w="1800" w:type="dxa"/>
            <w:shd w:val="clear" w:color="auto" w:fill="auto"/>
          </w:tcPr>
          <w:p w14:paraId="4B0B86CD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143F3646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2FFE399B" w14:textId="77777777" w:rsidTr="00CF22FE">
        <w:tc>
          <w:tcPr>
            <w:tcW w:w="4045" w:type="dxa"/>
            <w:shd w:val="clear" w:color="auto" w:fill="auto"/>
          </w:tcPr>
          <w:p w14:paraId="40CDAE56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Doll</w:t>
            </w:r>
          </w:p>
        </w:tc>
        <w:tc>
          <w:tcPr>
            <w:tcW w:w="1800" w:type="dxa"/>
            <w:shd w:val="clear" w:color="auto" w:fill="auto"/>
          </w:tcPr>
          <w:p w14:paraId="2DA601FE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</w:tcPr>
          <w:p w14:paraId="54A74490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29933409" w14:textId="77777777" w:rsidTr="00CF22FE">
        <w:tc>
          <w:tcPr>
            <w:tcW w:w="4045" w:type="dxa"/>
            <w:shd w:val="clear" w:color="auto" w:fill="auto"/>
          </w:tcPr>
          <w:p w14:paraId="46F4BB5C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Elephant with throwing balls</w:t>
            </w:r>
          </w:p>
        </w:tc>
        <w:tc>
          <w:tcPr>
            <w:tcW w:w="1800" w:type="dxa"/>
            <w:shd w:val="clear" w:color="auto" w:fill="auto"/>
          </w:tcPr>
          <w:p w14:paraId="35C4A046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53456DD4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  <w:tr w:rsidR="00F86BC0" w:rsidRPr="00A223F0" w14:paraId="6BD31DAB" w14:textId="77777777" w:rsidTr="00CF22FE">
        <w:tc>
          <w:tcPr>
            <w:tcW w:w="4045" w:type="dxa"/>
            <w:shd w:val="clear" w:color="auto" w:fill="auto"/>
          </w:tcPr>
          <w:p w14:paraId="0F4004D4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Empty bucket</w:t>
            </w:r>
          </w:p>
        </w:tc>
        <w:tc>
          <w:tcPr>
            <w:tcW w:w="1800" w:type="dxa"/>
            <w:shd w:val="clear" w:color="auto" w:fill="auto"/>
          </w:tcPr>
          <w:p w14:paraId="2605FE67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EFD7089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4EA94F5B" w14:textId="77777777" w:rsidTr="00CF22FE">
        <w:tc>
          <w:tcPr>
            <w:tcW w:w="4045" w:type="dxa"/>
            <w:shd w:val="clear" w:color="auto" w:fill="auto"/>
          </w:tcPr>
          <w:p w14:paraId="1D262A86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Frog proprioceptive</w:t>
            </w:r>
          </w:p>
        </w:tc>
        <w:tc>
          <w:tcPr>
            <w:tcW w:w="1800" w:type="dxa"/>
            <w:shd w:val="clear" w:color="auto" w:fill="auto"/>
          </w:tcPr>
          <w:p w14:paraId="5C3A24D4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3DA3C42A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2561BD24" w14:textId="77777777" w:rsidTr="00CF22FE">
        <w:tc>
          <w:tcPr>
            <w:tcW w:w="4045" w:type="dxa"/>
            <w:shd w:val="clear" w:color="auto" w:fill="auto"/>
          </w:tcPr>
          <w:p w14:paraId="50563691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Game odors</w:t>
            </w:r>
          </w:p>
        </w:tc>
        <w:tc>
          <w:tcPr>
            <w:tcW w:w="1800" w:type="dxa"/>
            <w:shd w:val="clear" w:color="auto" w:fill="auto"/>
          </w:tcPr>
          <w:p w14:paraId="167830B8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1BF1C6BB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</w:p>
        </w:tc>
      </w:tr>
      <w:tr w:rsidR="00F86BC0" w:rsidRPr="00A223F0" w14:paraId="6B3D336D" w14:textId="77777777" w:rsidTr="00CF22FE">
        <w:tc>
          <w:tcPr>
            <w:tcW w:w="4045" w:type="dxa"/>
            <w:shd w:val="clear" w:color="auto" w:fill="auto"/>
          </w:tcPr>
          <w:p w14:paraId="31A1D350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Hoops</w:t>
            </w:r>
          </w:p>
        </w:tc>
        <w:tc>
          <w:tcPr>
            <w:tcW w:w="1800" w:type="dxa"/>
            <w:shd w:val="clear" w:color="auto" w:fill="auto"/>
          </w:tcPr>
          <w:p w14:paraId="2834779C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7FDD6373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  <w:tr w:rsidR="00F86BC0" w:rsidRPr="00A223F0" w14:paraId="4B05B0EC" w14:textId="77777777" w:rsidTr="00CF22FE">
        <w:tc>
          <w:tcPr>
            <w:tcW w:w="4045" w:type="dxa"/>
            <w:shd w:val="clear" w:color="auto" w:fill="auto"/>
          </w:tcPr>
          <w:p w14:paraId="25EAD828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proofErr w:type="spellStart"/>
            <w:r w:rsidRPr="00A223F0">
              <w:rPr>
                <w:rFonts w:ascii="Times New Roman" w:hAnsi="Times New Roman" w:cs="Times New Roman"/>
                <w:bCs/>
                <w:lang w:val="en-CA"/>
              </w:rPr>
              <w:t>i</w:t>
            </w:r>
            <w:proofErr w:type="spellEnd"/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-Pad: “The farm 1-2-3” application</w:t>
            </w:r>
          </w:p>
        </w:tc>
        <w:tc>
          <w:tcPr>
            <w:tcW w:w="1800" w:type="dxa"/>
            <w:shd w:val="clear" w:color="auto" w:fill="auto"/>
          </w:tcPr>
          <w:p w14:paraId="3D733E3D" w14:textId="77777777" w:rsidR="00F86BC0" w:rsidRPr="00A223F0" w:rsidRDefault="00F86BC0" w:rsidP="0080343A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00" w:type="dxa"/>
            <w:shd w:val="clear" w:color="auto" w:fill="auto"/>
          </w:tcPr>
          <w:p w14:paraId="09277D7C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  <w:tr w:rsidR="00F86BC0" w:rsidRPr="00A223F0" w14:paraId="79206C24" w14:textId="77777777" w:rsidTr="00CF22FE">
        <w:tc>
          <w:tcPr>
            <w:tcW w:w="4045" w:type="dxa"/>
            <w:shd w:val="clear" w:color="auto" w:fill="auto"/>
          </w:tcPr>
          <w:p w14:paraId="34613463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Light and music stars</w:t>
            </w:r>
          </w:p>
        </w:tc>
        <w:tc>
          <w:tcPr>
            <w:tcW w:w="1800" w:type="dxa"/>
            <w:shd w:val="clear" w:color="auto" w:fill="auto"/>
          </w:tcPr>
          <w:p w14:paraId="10238DF6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3F09E198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  <w:tr w:rsidR="00F86BC0" w:rsidRPr="00A223F0" w14:paraId="75A6FEF7" w14:textId="77777777" w:rsidTr="00CF22FE">
        <w:tc>
          <w:tcPr>
            <w:tcW w:w="4045" w:type="dxa"/>
            <w:shd w:val="clear" w:color="auto" w:fill="auto"/>
          </w:tcPr>
          <w:p w14:paraId="6BE19ECE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Magnetic letters and numbers</w:t>
            </w:r>
          </w:p>
        </w:tc>
        <w:tc>
          <w:tcPr>
            <w:tcW w:w="1800" w:type="dxa"/>
            <w:shd w:val="clear" w:color="auto" w:fill="auto"/>
          </w:tcPr>
          <w:p w14:paraId="49963D3F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23B86FD5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000882F6" w14:textId="77777777" w:rsidTr="00CF22FE">
        <w:tc>
          <w:tcPr>
            <w:tcW w:w="4045" w:type="dxa"/>
            <w:shd w:val="clear" w:color="auto" w:fill="auto"/>
          </w:tcPr>
          <w:p w14:paraId="2290399A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Miniature cars (4)</w:t>
            </w:r>
          </w:p>
        </w:tc>
        <w:tc>
          <w:tcPr>
            <w:tcW w:w="1800" w:type="dxa"/>
            <w:shd w:val="clear" w:color="auto" w:fill="auto"/>
          </w:tcPr>
          <w:p w14:paraId="11FE83C4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6C11C03B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0A29F699" w14:textId="77777777" w:rsidTr="00CF22FE">
        <w:tc>
          <w:tcPr>
            <w:tcW w:w="4045" w:type="dxa"/>
            <w:shd w:val="clear" w:color="auto" w:fill="auto"/>
          </w:tcPr>
          <w:p w14:paraId="6194BDA7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Miniature helicopters</w:t>
            </w:r>
          </w:p>
        </w:tc>
        <w:tc>
          <w:tcPr>
            <w:tcW w:w="1800" w:type="dxa"/>
            <w:shd w:val="clear" w:color="auto" w:fill="auto"/>
          </w:tcPr>
          <w:p w14:paraId="223CA8E8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</w:tcPr>
          <w:p w14:paraId="0C28895A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27AA27A2" w14:textId="77777777" w:rsidTr="00CF22FE">
        <w:trPr>
          <w:trHeight w:val="311"/>
        </w:trPr>
        <w:tc>
          <w:tcPr>
            <w:tcW w:w="4045" w:type="dxa"/>
            <w:shd w:val="clear" w:color="auto" w:fill="auto"/>
          </w:tcPr>
          <w:p w14:paraId="06E60834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Mirror balls (2)</w:t>
            </w:r>
          </w:p>
        </w:tc>
        <w:tc>
          <w:tcPr>
            <w:tcW w:w="1800" w:type="dxa"/>
            <w:shd w:val="clear" w:color="auto" w:fill="auto"/>
          </w:tcPr>
          <w:p w14:paraId="41D56458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32775950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187C2342" w14:textId="77777777" w:rsidTr="00CF22FE">
        <w:tc>
          <w:tcPr>
            <w:tcW w:w="4045" w:type="dxa"/>
            <w:shd w:val="clear" w:color="auto" w:fill="auto"/>
          </w:tcPr>
          <w:p w14:paraId="45BF35F6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Music box</w:t>
            </w:r>
          </w:p>
        </w:tc>
        <w:tc>
          <w:tcPr>
            <w:tcW w:w="1800" w:type="dxa"/>
            <w:shd w:val="clear" w:color="auto" w:fill="auto"/>
          </w:tcPr>
          <w:p w14:paraId="5385FC7A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5633B38E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44BB1E3A" w14:textId="77777777" w:rsidTr="00CF22FE">
        <w:tc>
          <w:tcPr>
            <w:tcW w:w="4045" w:type="dxa"/>
            <w:shd w:val="clear" w:color="auto" w:fill="auto"/>
          </w:tcPr>
          <w:p w14:paraId="6D615831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Newspaper</w:t>
            </w:r>
          </w:p>
        </w:tc>
        <w:tc>
          <w:tcPr>
            <w:tcW w:w="1800" w:type="dxa"/>
            <w:shd w:val="clear" w:color="auto" w:fill="auto"/>
          </w:tcPr>
          <w:p w14:paraId="4A813900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5A748FBD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461738ED" w14:textId="77777777" w:rsidTr="00CF22FE">
        <w:tc>
          <w:tcPr>
            <w:tcW w:w="4045" w:type="dxa"/>
            <w:shd w:val="clear" w:color="auto" w:fill="auto"/>
          </w:tcPr>
          <w:p w14:paraId="5983655F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Picture dictionary</w:t>
            </w:r>
          </w:p>
        </w:tc>
        <w:tc>
          <w:tcPr>
            <w:tcW w:w="1800" w:type="dxa"/>
            <w:shd w:val="clear" w:color="auto" w:fill="auto"/>
          </w:tcPr>
          <w:p w14:paraId="20D4C03C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</w:tcPr>
          <w:p w14:paraId="1CDF85A8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5FA2515C" w14:textId="77777777" w:rsidTr="00CF22FE">
        <w:tc>
          <w:tcPr>
            <w:tcW w:w="4045" w:type="dxa"/>
            <w:shd w:val="clear" w:color="auto" w:fill="auto"/>
          </w:tcPr>
          <w:p w14:paraId="03EFAD19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Regular dictionary</w:t>
            </w:r>
          </w:p>
        </w:tc>
        <w:tc>
          <w:tcPr>
            <w:tcW w:w="1800" w:type="dxa"/>
            <w:shd w:val="clear" w:color="auto" w:fill="auto"/>
          </w:tcPr>
          <w:p w14:paraId="1CD0591F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7FF7C736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7B23D550" w14:textId="77777777" w:rsidTr="00CF22FE">
        <w:tc>
          <w:tcPr>
            <w:tcW w:w="4045" w:type="dxa"/>
            <w:shd w:val="clear" w:color="auto" w:fill="auto"/>
          </w:tcPr>
          <w:p w14:paraId="7118223E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Remote controlled car</w:t>
            </w:r>
          </w:p>
        </w:tc>
        <w:tc>
          <w:tcPr>
            <w:tcW w:w="1800" w:type="dxa"/>
            <w:shd w:val="clear" w:color="auto" w:fill="auto"/>
          </w:tcPr>
          <w:p w14:paraId="45E68CF9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</w:tcPr>
          <w:p w14:paraId="38BB0E64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  <w:tr w:rsidR="00F86BC0" w:rsidRPr="00A223F0" w14:paraId="48333D26" w14:textId="77777777" w:rsidTr="00CF22FE">
        <w:tc>
          <w:tcPr>
            <w:tcW w:w="4045" w:type="dxa"/>
            <w:shd w:val="clear" w:color="auto" w:fill="auto"/>
          </w:tcPr>
          <w:p w14:paraId="28BB46BD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Remote controlled dinosaur</w:t>
            </w:r>
          </w:p>
        </w:tc>
        <w:tc>
          <w:tcPr>
            <w:tcW w:w="1800" w:type="dxa"/>
            <w:shd w:val="clear" w:color="auto" w:fill="auto"/>
          </w:tcPr>
          <w:p w14:paraId="3395910F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0BEAC278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</w:p>
        </w:tc>
      </w:tr>
      <w:tr w:rsidR="00F86BC0" w:rsidRPr="00A223F0" w14:paraId="73436B27" w14:textId="77777777" w:rsidTr="00CF22FE">
        <w:tc>
          <w:tcPr>
            <w:tcW w:w="4045" w:type="dxa"/>
            <w:shd w:val="clear" w:color="auto" w:fill="auto"/>
          </w:tcPr>
          <w:p w14:paraId="70BDC68D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Slinky</w:t>
            </w:r>
          </w:p>
        </w:tc>
        <w:tc>
          <w:tcPr>
            <w:tcW w:w="1800" w:type="dxa"/>
            <w:shd w:val="clear" w:color="auto" w:fill="auto"/>
          </w:tcPr>
          <w:p w14:paraId="3B76F0B4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5CFD0F5E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2E10E73B" w14:textId="77777777" w:rsidTr="00CF22FE">
        <w:tc>
          <w:tcPr>
            <w:tcW w:w="4045" w:type="dxa"/>
            <w:shd w:val="clear" w:color="auto" w:fill="auto"/>
          </w:tcPr>
          <w:p w14:paraId="7C72A77B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Sound blocks</w:t>
            </w:r>
          </w:p>
        </w:tc>
        <w:tc>
          <w:tcPr>
            <w:tcW w:w="1800" w:type="dxa"/>
            <w:shd w:val="clear" w:color="auto" w:fill="auto"/>
          </w:tcPr>
          <w:p w14:paraId="559024AD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15DBD897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76EF588F" w14:textId="77777777" w:rsidTr="00CF22FE">
        <w:tc>
          <w:tcPr>
            <w:tcW w:w="4045" w:type="dxa"/>
            <w:shd w:val="clear" w:color="auto" w:fill="auto"/>
          </w:tcPr>
          <w:p w14:paraId="59839C1F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Sound embedding objects</w:t>
            </w:r>
          </w:p>
        </w:tc>
        <w:tc>
          <w:tcPr>
            <w:tcW w:w="1800" w:type="dxa"/>
            <w:shd w:val="clear" w:color="auto" w:fill="auto"/>
          </w:tcPr>
          <w:p w14:paraId="29093B5D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62371A0D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  <w:tr w:rsidR="00F86BC0" w:rsidRPr="00A223F0" w14:paraId="001CA932" w14:textId="77777777" w:rsidTr="00CF22FE">
        <w:tc>
          <w:tcPr>
            <w:tcW w:w="4045" w:type="dxa"/>
            <w:shd w:val="clear" w:color="auto" w:fill="auto"/>
          </w:tcPr>
          <w:p w14:paraId="57255F1B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lastRenderedPageBreak/>
              <w:t>Spinning light and sound</w:t>
            </w:r>
          </w:p>
        </w:tc>
        <w:tc>
          <w:tcPr>
            <w:tcW w:w="1800" w:type="dxa"/>
            <w:shd w:val="clear" w:color="auto" w:fill="auto"/>
          </w:tcPr>
          <w:p w14:paraId="4FBE8412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5ADD8AA4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4A82C028" w14:textId="77777777" w:rsidTr="00CF22FE">
        <w:tc>
          <w:tcPr>
            <w:tcW w:w="4045" w:type="dxa"/>
            <w:shd w:val="clear" w:color="auto" w:fill="auto"/>
          </w:tcPr>
          <w:p w14:paraId="6693A10E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Stuffed giraffe</w:t>
            </w:r>
          </w:p>
        </w:tc>
        <w:tc>
          <w:tcPr>
            <w:tcW w:w="1800" w:type="dxa"/>
            <w:shd w:val="clear" w:color="auto" w:fill="auto"/>
          </w:tcPr>
          <w:p w14:paraId="48967146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E8474D4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73BD3734" w14:textId="77777777" w:rsidTr="00CF22FE">
        <w:tc>
          <w:tcPr>
            <w:tcW w:w="4045" w:type="dxa"/>
            <w:shd w:val="clear" w:color="auto" w:fill="auto"/>
          </w:tcPr>
          <w:p w14:paraId="1512A1E4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Tactile balls</w:t>
            </w:r>
          </w:p>
        </w:tc>
        <w:tc>
          <w:tcPr>
            <w:tcW w:w="1800" w:type="dxa"/>
            <w:shd w:val="clear" w:color="auto" w:fill="auto"/>
          </w:tcPr>
          <w:p w14:paraId="06D955C3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5ABBDA94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514F9B37" w14:textId="77777777" w:rsidTr="00CF22FE">
        <w:tc>
          <w:tcPr>
            <w:tcW w:w="4045" w:type="dxa"/>
            <w:shd w:val="clear" w:color="auto" w:fill="auto"/>
          </w:tcPr>
          <w:p w14:paraId="3CFBC51F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Telephone sounds</w:t>
            </w:r>
          </w:p>
        </w:tc>
        <w:tc>
          <w:tcPr>
            <w:tcW w:w="1800" w:type="dxa"/>
            <w:shd w:val="clear" w:color="auto" w:fill="auto"/>
          </w:tcPr>
          <w:p w14:paraId="21C5FA39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31D2CE1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17196D8F" w14:textId="77777777" w:rsidTr="00CF22FE">
        <w:tc>
          <w:tcPr>
            <w:tcW w:w="4045" w:type="dxa"/>
            <w:shd w:val="clear" w:color="auto" w:fill="auto"/>
          </w:tcPr>
          <w:p w14:paraId="760260E6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Tracks</w:t>
            </w:r>
          </w:p>
        </w:tc>
        <w:tc>
          <w:tcPr>
            <w:tcW w:w="1800" w:type="dxa"/>
            <w:shd w:val="clear" w:color="auto" w:fill="auto"/>
          </w:tcPr>
          <w:p w14:paraId="544C422D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</w:tcPr>
          <w:p w14:paraId="0C93A479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6F6D509C" w14:textId="77777777" w:rsidTr="00CF22FE">
        <w:tc>
          <w:tcPr>
            <w:tcW w:w="4045" w:type="dxa"/>
            <w:shd w:val="clear" w:color="auto" w:fill="auto"/>
          </w:tcPr>
          <w:p w14:paraId="458CB1E2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Trains (3)</w:t>
            </w:r>
          </w:p>
        </w:tc>
        <w:tc>
          <w:tcPr>
            <w:tcW w:w="1800" w:type="dxa"/>
            <w:shd w:val="clear" w:color="auto" w:fill="auto"/>
          </w:tcPr>
          <w:p w14:paraId="41910803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</w:tcPr>
          <w:p w14:paraId="73ED3DEB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2F672469" w14:textId="77777777" w:rsidTr="00CF22FE">
        <w:tc>
          <w:tcPr>
            <w:tcW w:w="4045" w:type="dxa"/>
            <w:shd w:val="clear" w:color="auto" w:fill="auto"/>
          </w:tcPr>
          <w:p w14:paraId="4FBA74C5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Vibrating object</w:t>
            </w:r>
          </w:p>
        </w:tc>
        <w:tc>
          <w:tcPr>
            <w:tcW w:w="1800" w:type="dxa"/>
            <w:shd w:val="clear" w:color="auto" w:fill="auto"/>
          </w:tcPr>
          <w:p w14:paraId="3F1E8C66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11FCEEF0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77547015" w14:textId="77777777" w:rsidTr="00CF22FE">
        <w:tc>
          <w:tcPr>
            <w:tcW w:w="4045" w:type="dxa"/>
            <w:shd w:val="clear" w:color="auto" w:fill="auto"/>
          </w:tcPr>
          <w:p w14:paraId="22ECA4F7" w14:textId="77777777" w:rsidR="00F86BC0" w:rsidRPr="00A223F0" w:rsidRDefault="00F86BC0" w:rsidP="0080343A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Cs/>
                <w:lang w:val="en-CA"/>
              </w:rPr>
              <w:t>Visual and sound train</w:t>
            </w:r>
          </w:p>
        </w:tc>
        <w:tc>
          <w:tcPr>
            <w:tcW w:w="1800" w:type="dxa"/>
            <w:shd w:val="clear" w:color="auto" w:fill="auto"/>
          </w:tcPr>
          <w:p w14:paraId="6B8162E2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5DBB590F" w14:textId="77777777" w:rsidR="00F86BC0" w:rsidRPr="00A223F0" w:rsidRDefault="00F86BC0" w:rsidP="0080343A">
            <w:pPr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F86BC0" w:rsidRPr="00A223F0" w14:paraId="5E8603B1" w14:textId="77777777" w:rsidTr="00CF22FE">
        <w:tc>
          <w:tcPr>
            <w:tcW w:w="4045" w:type="dxa"/>
            <w:shd w:val="clear" w:color="auto" w:fill="auto"/>
          </w:tcPr>
          <w:p w14:paraId="7D5CDB73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bCs/>
                <w:lang w:val="en-CA"/>
              </w:rPr>
              <w:t>Wheel caterpillar</w:t>
            </w:r>
          </w:p>
        </w:tc>
        <w:tc>
          <w:tcPr>
            <w:tcW w:w="1800" w:type="dxa"/>
            <w:shd w:val="clear" w:color="auto" w:fill="auto"/>
          </w:tcPr>
          <w:p w14:paraId="6E5BB480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  <w:tc>
          <w:tcPr>
            <w:tcW w:w="1800" w:type="dxa"/>
            <w:shd w:val="clear" w:color="auto" w:fill="auto"/>
          </w:tcPr>
          <w:p w14:paraId="4F2877BA" w14:textId="77777777" w:rsidR="00F86BC0" w:rsidRPr="00A223F0" w:rsidRDefault="00F86BC0" w:rsidP="0080343A">
            <w:pPr>
              <w:rPr>
                <w:rFonts w:ascii="Times New Roman" w:hAnsi="Times New Roman" w:cs="Times New Roman"/>
                <w:b/>
              </w:rPr>
            </w:pPr>
            <w:r w:rsidRPr="00A223F0">
              <w:rPr>
                <w:rFonts w:ascii="Times New Roman" w:hAnsi="Times New Roman" w:cs="Times New Roman"/>
                <w:b/>
              </w:rPr>
              <w:sym w:font="Symbol" w:char="F0D6"/>
            </w:r>
          </w:p>
        </w:tc>
      </w:tr>
    </w:tbl>
    <w:p w14:paraId="5648976F" w14:textId="77777777" w:rsidR="00F86BC0" w:rsidRPr="00A223F0" w:rsidRDefault="00F86BC0" w:rsidP="00F86BC0">
      <w:pPr>
        <w:jc w:val="both"/>
        <w:rPr>
          <w:rFonts w:ascii="Times New Roman" w:hAnsi="Times New Roman" w:cs="Times New Roman"/>
          <w:bCs/>
          <w:lang w:val="en-CA"/>
        </w:rPr>
      </w:pPr>
    </w:p>
    <w:p w14:paraId="39E65A03" w14:textId="77777777" w:rsidR="00F86BC0" w:rsidRDefault="00F86BC0" w:rsidP="00F86BC0">
      <w:pPr>
        <w:jc w:val="both"/>
        <w:rPr>
          <w:rFonts w:ascii="Times New Roman" w:hAnsi="Times New Roman" w:cs="Times New Roman"/>
          <w:bCs/>
          <w:lang w:val="en-CA"/>
        </w:rPr>
      </w:pPr>
    </w:p>
    <w:p w14:paraId="5517F304" w14:textId="77777777" w:rsidR="00F86BC0" w:rsidRDefault="00F86BC0" w:rsidP="00F86BC0">
      <w:pPr>
        <w:jc w:val="both"/>
        <w:rPr>
          <w:rFonts w:ascii="Times New Roman" w:hAnsi="Times New Roman" w:cs="Times New Roman"/>
          <w:bCs/>
          <w:lang w:val="en-CA"/>
        </w:rPr>
      </w:pPr>
    </w:p>
    <w:p w14:paraId="12D2B6B3" w14:textId="77777777" w:rsidR="00F86BC0" w:rsidRDefault="00F86BC0" w:rsidP="00F86BC0">
      <w:pPr>
        <w:jc w:val="both"/>
        <w:rPr>
          <w:rFonts w:ascii="Times New Roman" w:hAnsi="Times New Roman" w:cs="Times New Roman"/>
          <w:bCs/>
          <w:lang w:val="en-CA"/>
        </w:rPr>
      </w:pPr>
    </w:p>
    <w:p w14:paraId="38B7A720" w14:textId="77777777" w:rsidR="00F86BC0" w:rsidRDefault="00F86BC0" w:rsidP="00F86BC0">
      <w:pPr>
        <w:jc w:val="both"/>
        <w:rPr>
          <w:rFonts w:ascii="Times New Roman" w:hAnsi="Times New Roman" w:cs="Times New Roman"/>
          <w:bCs/>
          <w:lang w:val="en-CA"/>
        </w:rPr>
      </w:pPr>
    </w:p>
    <w:p w14:paraId="53020E53" w14:textId="3A6E27D6" w:rsidR="006F6FFF" w:rsidRDefault="006F6FFF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2EFB178F" w14:textId="71C3821E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7463A970" w14:textId="2E68274C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6CB860F4" w14:textId="786C6261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7107193F" w14:textId="38608963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6A836C69" w14:textId="4EE2E2FE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712B04DC" w14:textId="1A665CEB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6407538C" w14:textId="081D1A33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5F82BF10" w14:textId="35E8ACEB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3A3E809F" w14:textId="0AD93805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4A46CCA4" w14:textId="19258B98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5068FBCB" w14:textId="66906FB6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4E1A9892" w14:textId="6D5BF1C0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7B565559" w14:textId="3A152840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58B5EEE6" w14:textId="569ACA9D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0B5BD9CE" w14:textId="77777777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74C4471A" w14:textId="41F444D9" w:rsidR="00F86BC0" w:rsidRDefault="00F86BC0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  <w:r w:rsidRPr="00A223F0">
        <w:rPr>
          <w:rFonts w:ascii="Times New Roman" w:hAnsi="Times New Roman" w:cs="Times New Roman"/>
          <w:bCs/>
          <w:lang w:val="en-CA"/>
        </w:rPr>
        <w:lastRenderedPageBreak/>
        <w:t xml:space="preserve">Supplementary Table </w:t>
      </w:r>
      <w:r w:rsidR="005C42C8">
        <w:rPr>
          <w:rFonts w:ascii="Times New Roman" w:hAnsi="Times New Roman" w:cs="Times New Roman"/>
          <w:bCs/>
          <w:lang w:val="en-CA"/>
        </w:rPr>
        <w:t>3</w:t>
      </w:r>
      <w:r w:rsidRPr="00A223F0">
        <w:rPr>
          <w:rFonts w:ascii="Times New Roman" w:hAnsi="Times New Roman" w:cs="Times New Roman"/>
          <w:bCs/>
          <w:lang w:val="en-CA"/>
        </w:rPr>
        <w:t xml:space="preserve">. </w:t>
      </w:r>
    </w:p>
    <w:p w14:paraId="28E8A02A" w14:textId="4554610F" w:rsidR="00F86BC0" w:rsidRDefault="00D522CD" w:rsidP="00F86BC0">
      <w:pPr>
        <w:spacing w:line="276" w:lineRule="auto"/>
        <w:jc w:val="both"/>
        <w:rPr>
          <w:rFonts w:ascii="Times New Roman" w:hAnsi="Times New Roman" w:cs="Times New Roman"/>
          <w:bCs/>
          <w:i/>
          <w:iCs/>
          <w:lang w:val="en-CA"/>
        </w:rPr>
      </w:pPr>
      <w:r>
        <w:rPr>
          <w:rFonts w:ascii="Times New Roman" w:hAnsi="Times New Roman" w:cs="Times New Roman"/>
          <w:bCs/>
          <w:i/>
          <w:iCs/>
          <w:lang w:val="en-CA"/>
        </w:rPr>
        <w:t>Mean d</w:t>
      </w:r>
      <w:r w:rsidR="00F86BC0" w:rsidRPr="009A46AD">
        <w:rPr>
          <w:rFonts w:ascii="Times New Roman" w:hAnsi="Times New Roman" w:cs="Times New Roman"/>
          <w:bCs/>
          <w:i/>
          <w:iCs/>
          <w:lang w:val="en-CA"/>
        </w:rPr>
        <w:t xml:space="preserve">uration of </w:t>
      </w:r>
      <w:r w:rsidR="007F1E6A">
        <w:rPr>
          <w:rFonts w:ascii="Times New Roman" w:hAnsi="Times New Roman" w:cs="Times New Roman"/>
          <w:bCs/>
          <w:i/>
          <w:iCs/>
          <w:lang w:val="en-CA"/>
        </w:rPr>
        <w:t>e</w:t>
      </w:r>
      <w:r w:rsidR="00F86BC0" w:rsidRPr="009A46AD">
        <w:rPr>
          <w:rFonts w:ascii="Times New Roman" w:hAnsi="Times New Roman" w:cs="Times New Roman"/>
          <w:bCs/>
          <w:i/>
          <w:iCs/>
          <w:lang w:val="en-CA"/>
        </w:rPr>
        <w:t xml:space="preserve">ach </w:t>
      </w:r>
      <w:r w:rsidR="007F1E6A">
        <w:rPr>
          <w:rFonts w:ascii="Times New Roman" w:hAnsi="Times New Roman" w:cs="Times New Roman"/>
          <w:bCs/>
          <w:i/>
          <w:iCs/>
          <w:lang w:val="en-CA"/>
        </w:rPr>
        <w:t>p</w:t>
      </w:r>
      <w:r w:rsidR="00F86BC0" w:rsidRPr="009A46AD">
        <w:rPr>
          <w:rFonts w:ascii="Times New Roman" w:hAnsi="Times New Roman" w:cs="Times New Roman"/>
          <w:bCs/>
          <w:i/>
          <w:iCs/>
          <w:lang w:val="en-CA"/>
        </w:rPr>
        <w:t xml:space="preserve">lay </w:t>
      </w:r>
      <w:r w:rsidR="007F1E6A">
        <w:rPr>
          <w:rFonts w:ascii="Times New Roman" w:hAnsi="Times New Roman" w:cs="Times New Roman"/>
          <w:bCs/>
          <w:i/>
          <w:iCs/>
          <w:lang w:val="en-CA"/>
        </w:rPr>
        <w:t>p</w:t>
      </w:r>
      <w:r w:rsidR="00F86BC0" w:rsidRPr="006F5837">
        <w:rPr>
          <w:rFonts w:ascii="Times New Roman" w:hAnsi="Times New Roman" w:cs="Times New Roman"/>
          <w:bCs/>
          <w:i/>
          <w:iCs/>
          <w:lang w:val="en-CA"/>
        </w:rPr>
        <w:t>eriod</w:t>
      </w:r>
      <w:r w:rsidR="00F86BC0" w:rsidRPr="009A46AD">
        <w:rPr>
          <w:rFonts w:ascii="Times New Roman" w:hAnsi="Times New Roman" w:cs="Times New Roman"/>
          <w:bCs/>
          <w:i/>
          <w:iCs/>
          <w:lang w:val="en-CA"/>
        </w:rPr>
        <w:t xml:space="preserve"> for </w:t>
      </w:r>
      <w:r w:rsidR="007F1E6A">
        <w:rPr>
          <w:rFonts w:ascii="Times New Roman" w:hAnsi="Times New Roman" w:cs="Times New Roman"/>
          <w:bCs/>
          <w:i/>
          <w:iCs/>
          <w:lang w:val="en-CA"/>
        </w:rPr>
        <w:t>e</w:t>
      </w:r>
      <w:r w:rsidR="00F86BC0" w:rsidRPr="009A46AD">
        <w:rPr>
          <w:rFonts w:ascii="Times New Roman" w:hAnsi="Times New Roman" w:cs="Times New Roman"/>
          <w:bCs/>
          <w:i/>
          <w:iCs/>
          <w:lang w:val="en-CA"/>
        </w:rPr>
        <w:t xml:space="preserve">ach </w:t>
      </w:r>
      <w:r w:rsidR="007F1E6A">
        <w:rPr>
          <w:rFonts w:ascii="Times New Roman" w:hAnsi="Times New Roman" w:cs="Times New Roman"/>
          <w:bCs/>
          <w:i/>
          <w:iCs/>
          <w:lang w:val="en-CA"/>
        </w:rPr>
        <w:t>g</w:t>
      </w:r>
      <w:r w:rsidR="00F86BC0" w:rsidRPr="009A46AD">
        <w:rPr>
          <w:rFonts w:ascii="Times New Roman" w:hAnsi="Times New Roman" w:cs="Times New Roman"/>
          <w:bCs/>
          <w:i/>
          <w:iCs/>
          <w:lang w:val="en-CA"/>
        </w:rPr>
        <w:t>roup</w:t>
      </w:r>
    </w:p>
    <w:p w14:paraId="66D49E23" w14:textId="77777777" w:rsidR="007F1E6A" w:rsidRPr="009A46AD" w:rsidRDefault="007F1E6A" w:rsidP="00F86BC0">
      <w:pPr>
        <w:spacing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leauGrille1Clair"/>
        <w:tblW w:w="8630" w:type="dxa"/>
        <w:tblLook w:val="04A0" w:firstRow="1" w:lastRow="0" w:firstColumn="1" w:lastColumn="0" w:noHBand="0" w:noVBand="1"/>
      </w:tblPr>
      <w:tblGrid>
        <w:gridCol w:w="2785"/>
        <w:gridCol w:w="2070"/>
        <w:gridCol w:w="2250"/>
        <w:gridCol w:w="1525"/>
      </w:tblGrid>
      <w:tr w:rsidR="00F86BC0" w:rsidRPr="00A223F0" w14:paraId="6E384AFC" w14:textId="77777777" w:rsidTr="00033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F553E80" w14:textId="77777777" w:rsidR="00F86BC0" w:rsidRPr="00A223F0" w:rsidRDefault="00F86BC0" w:rsidP="00CF22F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Play period</w:t>
            </w:r>
          </w:p>
        </w:tc>
        <w:tc>
          <w:tcPr>
            <w:tcW w:w="4320" w:type="dxa"/>
            <w:gridSpan w:val="2"/>
          </w:tcPr>
          <w:p w14:paraId="044BAD23" w14:textId="511C4A39" w:rsidR="00F86BC0" w:rsidRPr="00A223F0" w:rsidRDefault="00D522CD" w:rsidP="00CF22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d</w:t>
            </w:r>
            <w:r w:rsidR="00F86BC0" w:rsidRPr="00A223F0">
              <w:rPr>
                <w:rFonts w:ascii="Times New Roman" w:hAnsi="Times New Roman" w:cs="Times New Roman"/>
                <w:lang w:val="en-US"/>
              </w:rPr>
              <w:t>uration in seconds (SD)</w:t>
            </w:r>
          </w:p>
        </w:tc>
        <w:tc>
          <w:tcPr>
            <w:tcW w:w="1525" w:type="dxa"/>
          </w:tcPr>
          <w:p w14:paraId="663DDC46" w14:textId="77777777" w:rsidR="00F86BC0" w:rsidRPr="00A223F0" w:rsidRDefault="00F86BC0" w:rsidP="00CF22F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F86BC0" w:rsidRPr="00A223F0" w14:paraId="1CE7EFAA" w14:textId="77777777" w:rsidTr="000339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0A1926C" w14:textId="77777777" w:rsidR="00F86BC0" w:rsidRPr="00A223F0" w:rsidRDefault="00F86BC0" w:rsidP="008034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0" w:type="dxa"/>
          </w:tcPr>
          <w:p w14:paraId="517AE9DD" w14:textId="4C555772" w:rsidR="00F86BC0" w:rsidRPr="00A223F0" w:rsidRDefault="007F1E6A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F86BC0" w:rsidRPr="00A223F0">
              <w:rPr>
                <w:rFonts w:ascii="Times New Roman" w:hAnsi="Times New Roman" w:cs="Times New Roman"/>
                <w:b/>
                <w:lang w:val="en-US"/>
              </w:rPr>
              <w:t>utistic</w:t>
            </w:r>
          </w:p>
        </w:tc>
        <w:tc>
          <w:tcPr>
            <w:tcW w:w="2250" w:type="dxa"/>
          </w:tcPr>
          <w:p w14:paraId="736A98B4" w14:textId="01089486" w:rsidR="00F86BC0" w:rsidRPr="00A223F0" w:rsidRDefault="007F1E6A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F86BC0" w:rsidRPr="00A223F0">
              <w:rPr>
                <w:rFonts w:ascii="Times New Roman" w:hAnsi="Times New Roman" w:cs="Times New Roman"/>
                <w:b/>
                <w:lang w:val="en-US"/>
              </w:rPr>
              <w:t>ypical</w:t>
            </w:r>
          </w:p>
        </w:tc>
        <w:tc>
          <w:tcPr>
            <w:tcW w:w="1525" w:type="dxa"/>
          </w:tcPr>
          <w:p w14:paraId="5B711964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86BC0" w:rsidRPr="00A223F0" w14:paraId="2AF5EE34" w14:textId="77777777" w:rsidTr="000339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8E21A89" w14:textId="77777777" w:rsidR="00F86BC0" w:rsidRPr="00A223F0" w:rsidRDefault="00F86BC0" w:rsidP="0080343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Free play 1</w:t>
            </w:r>
          </w:p>
        </w:tc>
        <w:tc>
          <w:tcPr>
            <w:tcW w:w="2070" w:type="dxa"/>
          </w:tcPr>
          <w:p w14:paraId="6520C213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296.11 (60.93)</w:t>
            </w:r>
          </w:p>
        </w:tc>
        <w:tc>
          <w:tcPr>
            <w:tcW w:w="2250" w:type="dxa"/>
          </w:tcPr>
          <w:p w14:paraId="34C2379B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295.83 (41.69)</w:t>
            </w:r>
          </w:p>
        </w:tc>
        <w:tc>
          <w:tcPr>
            <w:tcW w:w="1525" w:type="dxa"/>
          </w:tcPr>
          <w:p w14:paraId="19DC13F2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0.982</w:t>
            </w:r>
          </w:p>
        </w:tc>
      </w:tr>
      <w:tr w:rsidR="00F86BC0" w:rsidRPr="00A223F0" w14:paraId="6A8D6CFD" w14:textId="77777777" w:rsidTr="000339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7BFF8B7" w14:textId="77777777" w:rsidR="00F86BC0" w:rsidRPr="00A223F0" w:rsidRDefault="00F86BC0" w:rsidP="0080343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Semi-free play</w:t>
            </w:r>
          </w:p>
        </w:tc>
        <w:tc>
          <w:tcPr>
            <w:tcW w:w="2070" w:type="dxa"/>
          </w:tcPr>
          <w:p w14:paraId="5AB54451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288.74 (69.00)</w:t>
            </w:r>
          </w:p>
        </w:tc>
        <w:tc>
          <w:tcPr>
            <w:tcW w:w="2250" w:type="dxa"/>
          </w:tcPr>
          <w:p w14:paraId="770ACE55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286.03 (53.19)</w:t>
            </w:r>
          </w:p>
        </w:tc>
        <w:tc>
          <w:tcPr>
            <w:tcW w:w="1525" w:type="dxa"/>
          </w:tcPr>
          <w:p w14:paraId="749A9D32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0.855</w:t>
            </w:r>
          </w:p>
        </w:tc>
      </w:tr>
      <w:tr w:rsidR="00F86BC0" w:rsidRPr="00A223F0" w14:paraId="4BB42754" w14:textId="77777777" w:rsidTr="000339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E9B206B" w14:textId="77777777" w:rsidR="00F86BC0" w:rsidRPr="00A223F0" w:rsidRDefault="00F86BC0" w:rsidP="0080343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Semi-structured play</w:t>
            </w:r>
          </w:p>
        </w:tc>
        <w:tc>
          <w:tcPr>
            <w:tcW w:w="2070" w:type="dxa"/>
          </w:tcPr>
          <w:p w14:paraId="30378209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897.95 (152.00)</w:t>
            </w:r>
          </w:p>
        </w:tc>
        <w:tc>
          <w:tcPr>
            <w:tcW w:w="2250" w:type="dxa"/>
          </w:tcPr>
          <w:p w14:paraId="5C8472F4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905.46 (123.01)</w:t>
            </w:r>
          </w:p>
        </w:tc>
        <w:tc>
          <w:tcPr>
            <w:tcW w:w="1525" w:type="dxa"/>
          </w:tcPr>
          <w:p w14:paraId="603AD2C1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0.822</w:t>
            </w:r>
          </w:p>
        </w:tc>
      </w:tr>
      <w:tr w:rsidR="00F86BC0" w:rsidRPr="00A223F0" w14:paraId="373F74B5" w14:textId="77777777" w:rsidTr="000339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955ACF6" w14:textId="77777777" w:rsidR="00F86BC0" w:rsidRPr="00A223F0" w:rsidRDefault="00F86BC0" w:rsidP="0080343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Free play 2</w:t>
            </w:r>
          </w:p>
        </w:tc>
        <w:tc>
          <w:tcPr>
            <w:tcW w:w="2070" w:type="dxa"/>
          </w:tcPr>
          <w:p w14:paraId="46D94557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305.46 (121.19)</w:t>
            </w:r>
          </w:p>
        </w:tc>
        <w:tc>
          <w:tcPr>
            <w:tcW w:w="2250" w:type="dxa"/>
          </w:tcPr>
          <w:p w14:paraId="1845EAA2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292.38 (72.79)</w:t>
            </w:r>
          </w:p>
        </w:tc>
        <w:tc>
          <w:tcPr>
            <w:tcW w:w="1525" w:type="dxa"/>
          </w:tcPr>
          <w:p w14:paraId="4D46FC07" w14:textId="77777777" w:rsidR="00F86BC0" w:rsidRPr="00A223F0" w:rsidRDefault="00F86BC0" w:rsidP="008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3F0">
              <w:rPr>
                <w:rFonts w:ascii="Times New Roman" w:hAnsi="Times New Roman" w:cs="Times New Roman"/>
                <w:lang w:val="en-US"/>
              </w:rPr>
              <w:t>0.587</w:t>
            </w:r>
          </w:p>
        </w:tc>
      </w:tr>
    </w:tbl>
    <w:p w14:paraId="186D0744" w14:textId="77777777" w:rsidR="00F86BC0" w:rsidRPr="00A223F0" w:rsidRDefault="00F86BC0" w:rsidP="00F86BC0">
      <w:pPr>
        <w:jc w:val="both"/>
        <w:rPr>
          <w:rFonts w:ascii="Times New Roman" w:hAnsi="Times New Roman" w:cs="Times New Roman"/>
          <w:bCs/>
          <w:lang w:val="en-CA"/>
        </w:rPr>
      </w:pPr>
    </w:p>
    <w:p w14:paraId="150A814B" w14:textId="4F0EE805" w:rsidR="00854FAA" w:rsidRDefault="00854FAA" w:rsidP="00F86BC0">
      <w:pPr>
        <w:jc w:val="both"/>
        <w:rPr>
          <w:rFonts w:ascii="Times New Roman" w:hAnsi="Times New Roman" w:cs="Times New Roman"/>
          <w:bCs/>
          <w:lang w:val="en-CA"/>
        </w:rPr>
      </w:pPr>
    </w:p>
    <w:p w14:paraId="29351DD3" w14:textId="77777777" w:rsidR="008729AC" w:rsidRDefault="008729AC" w:rsidP="006F6FFF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CA"/>
        </w:rPr>
      </w:pPr>
    </w:p>
    <w:p w14:paraId="369F55D6" w14:textId="66DF8D1A" w:rsidR="007F1E6A" w:rsidRDefault="006F6FFF" w:rsidP="006F6FFF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CA"/>
        </w:rPr>
      </w:pPr>
      <w:r w:rsidRPr="006F5837">
        <w:rPr>
          <w:rFonts w:ascii="Times New Roman" w:hAnsi="Times New Roman" w:cs="Times New Roman"/>
          <w:bCs/>
          <w:lang w:val="en-CA"/>
        </w:rPr>
        <w:t xml:space="preserve">Supplementary Table 4. </w:t>
      </w:r>
    </w:p>
    <w:p w14:paraId="15877DED" w14:textId="77777777" w:rsidR="007F1E6A" w:rsidRDefault="007F1E6A" w:rsidP="006F6FFF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CA"/>
        </w:rPr>
      </w:pPr>
    </w:p>
    <w:p w14:paraId="72055566" w14:textId="62C8C1EE" w:rsidR="006F6FFF" w:rsidRPr="0066032E" w:rsidRDefault="006F6FFF" w:rsidP="006F6FFF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lang w:val="en-CA"/>
        </w:rPr>
      </w:pPr>
      <w:r w:rsidRPr="0066032E">
        <w:rPr>
          <w:rFonts w:ascii="Times New Roman" w:hAnsi="Times New Roman" w:cs="Times New Roman"/>
          <w:i/>
          <w:iCs/>
          <w:color w:val="000000" w:themeColor="text1"/>
          <w:lang w:val="en-US"/>
        </w:rPr>
        <w:t>ICC</w:t>
      </w:r>
      <w:r w:rsidR="007F1E6A">
        <w:rPr>
          <w:rFonts w:ascii="Times New Roman" w:hAnsi="Times New Roman" w:cs="Times New Roman"/>
          <w:i/>
          <w:iCs/>
          <w:color w:val="000000" w:themeColor="text1"/>
          <w:lang w:val="en-US"/>
        </w:rPr>
        <w:t>s</w:t>
      </w:r>
      <w:r w:rsidRPr="0066032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for </w:t>
      </w:r>
      <w:r w:rsidR="007F1E6A">
        <w:rPr>
          <w:rFonts w:ascii="Times New Roman" w:hAnsi="Times New Roman" w:cs="Times New Roman"/>
          <w:i/>
          <w:iCs/>
          <w:color w:val="000000" w:themeColor="text1"/>
          <w:lang w:val="en-US"/>
        </w:rPr>
        <w:t>each of the 4 coded emotions</w:t>
      </w:r>
    </w:p>
    <w:p w14:paraId="51AA0CF6" w14:textId="77777777" w:rsidR="006F6FFF" w:rsidRDefault="006F6FFF" w:rsidP="006F6FFF">
      <w:pPr>
        <w:jc w:val="both"/>
        <w:rPr>
          <w:rFonts w:ascii="Times New Roman" w:hAnsi="Times New Roman" w:cs="Times New Roman"/>
          <w:bCs/>
          <w:lang w:val="en-CA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05"/>
        <w:gridCol w:w="2077"/>
      </w:tblGrid>
      <w:tr w:rsidR="006F6FFF" w14:paraId="3CD86B61" w14:textId="77777777" w:rsidTr="0066032E">
        <w:tc>
          <w:tcPr>
            <w:tcW w:w="2268" w:type="dxa"/>
          </w:tcPr>
          <w:p w14:paraId="03C00A38" w14:textId="77777777" w:rsidR="006F6FFF" w:rsidRPr="0066032E" w:rsidRDefault="006F6FFF" w:rsidP="00CF22FE">
            <w:pPr>
              <w:rPr>
                <w:rFonts w:ascii="Times New Roman" w:hAnsi="Times New Roman" w:cs="Times New Roman"/>
                <w:lang w:val="en-CA"/>
              </w:rPr>
            </w:pPr>
            <w:r w:rsidRPr="0066032E">
              <w:rPr>
                <w:rFonts w:ascii="Times New Roman" w:hAnsi="Times New Roman" w:cs="Times New Roman"/>
                <w:lang w:val="en-CA"/>
              </w:rPr>
              <w:t>Emotions</w:t>
            </w:r>
          </w:p>
        </w:tc>
        <w:tc>
          <w:tcPr>
            <w:tcW w:w="2405" w:type="dxa"/>
          </w:tcPr>
          <w:p w14:paraId="7954B971" w14:textId="77777777" w:rsidR="006F6FFF" w:rsidRPr="0014540E" w:rsidRDefault="006F6FFF" w:rsidP="00CF22F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540E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</w:p>
        </w:tc>
        <w:tc>
          <w:tcPr>
            <w:tcW w:w="2077" w:type="dxa"/>
          </w:tcPr>
          <w:p w14:paraId="425B1F9C" w14:textId="77777777" w:rsidR="006F6FFF" w:rsidRPr="0014540E" w:rsidRDefault="006F6FFF" w:rsidP="00CF22FE">
            <w:pPr>
              <w:rPr>
                <w:rFonts w:ascii="Times New Roman" w:hAnsi="Times New Roman" w:cs="Times New Roman"/>
                <w:b/>
                <w:bCs/>
              </w:rPr>
            </w:pPr>
            <w:r w:rsidRPr="0014540E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</w:tr>
      <w:tr w:rsidR="006F6FFF" w14:paraId="5D66E459" w14:textId="77777777" w:rsidTr="0066032E">
        <w:tc>
          <w:tcPr>
            <w:tcW w:w="2268" w:type="dxa"/>
          </w:tcPr>
          <w:p w14:paraId="559C3B8F" w14:textId="77777777" w:rsidR="006F6FFF" w:rsidRPr="0014540E" w:rsidRDefault="006F6FFF" w:rsidP="00CF22FE">
            <w:pPr>
              <w:rPr>
                <w:rFonts w:ascii="Times New Roman" w:hAnsi="Times New Roman" w:cs="Times New Roman"/>
                <w:b/>
                <w:bCs/>
              </w:rPr>
            </w:pPr>
            <w:r w:rsidRPr="0014540E">
              <w:rPr>
                <w:rFonts w:ascii="Times New Roman" w:hAnsi="Times New Roman" w:cs="Times New Roman"/>
                <w:b/>
                <w:bCs/>
              </w:rPr>
              <w:t>Positive</w:t>
            </w:r>
          </w:p>
        </w:tc>
        <w:tc>
          <w:tcPr>
            <w:tcW w:w="2405" w:type="dxa"/>
          </w:tcPr>
          <w:p w14:paraId="65A5B630" w14:textId="77777777" w:rsidR="006F6FFF" w:rsidRPr="0014540E" w:rsidRDefault="006F6FFF" w:rsidP="00CF22FE">
            <w:pPr>
              <w:rPr>
                <w:rFonts w:ascii="Times New Roman" w:hAnsi="Times New Roman" w:cs="Times New Roman"/>
              </w:rPr>
            </w:pPr>
            <w:r w:rsidRPr="0014540E">
              <w:rPr>
                <w:rFonts w:ascii="Times New Roman" w:hAnsi="Times New Roman" w:cs="Times New Roman"/>
              </w:rPr>
              <w:t>.970</w:t>
            </w:r>
          </w:p>
        </w:tc>
        <w:tc>
          <w:tcPr>
            <w:tcW w:w="2077" w:type="dxa"/>
          </w:tcPr>
          <w:p w14:paraId="214B3617" w14:textId="77777777" w:rsidR="006F6FFF" w:rsidRPr="0014540E" w:rsidRDefault="006F6FFF" w:rsidP="00CF22FE">
            <w:pPr>
              <w:rPr>
                <w:rFonts w:ascii="Times New Roman" w:hAnsi="Times New Roman" w:cs="Times New Roman"/>
              </w:rPr>
            </w:pPr>
            <w:r w:rsidRPr="0014540E">
              <w:rPr>
                <w:rFonts w:ascii="Times New Roman" w:hAnsi="Times New Roman" w:cs="Times New Roman"/>
              </w:rPr>
              <w:t>.957</w:t>
            </w:r>
          </w:p>
        </w:tc>
      </w:tr>
      <w:tr w:rsidR="006F6FFF" w14:paraId="53D200BC" w14:textId="77777777" w:rsidTr="0066032E">
        <w:tc>
          <w:tcPr>
            <w:tcW w:w="2268" w:type="dxa"/>
          </w:tcPr>
          <w:p w14:paraId="4F531BEC" w14:textId="77777777" w:rsidR="006F6FFF" w:rsidRPr="0014540E" w:rsidRDefault="006F6FFF" w:rsidP="00CF22F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540E">
              <w:rPr>
                <w:rFonts w:ascii="Times New Roman" w:hAnsi="Times New Roman" w:cs="Times New Roman"/>
                <w:b/>
                <w:bCs/>
              </w:rPr>
              <w:t>Negative</w:t>
            </w:r>
            <w:proofErr w:type="spellEnd"/>
          </w:p>
        </w:tc>
        <w:tc>
          <w:tcPr>
            <w:tcW w:w="2405" w:type="dxa"/>
          </w:tcPr>
          <w:p w14:paraId="426314A9" w14:textId="77777777" w:rsidR="006F6FFF" w:rsidRPr="0014540E" w:rsidRDefault="006F6FFF" w:rsidP="00CF22FE">
            <w:pPr>
              <w:rPr>
                <w:rFonts w:ascii="Times New Roman" w:hAnsi="Times New Roman" w:cs="Times New Roman"/>
              </w:rPr>
            </w:pPr>
            <w:r w:rsidRPr="0014540E"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2077" w:type="dxa"/>
          </w:tcPr>
          <w:p w14:paraId="6E1C6EC2" w14:textId="77777777" w:rsidR="006F6FFF" w:rsidRPr="0014540E" w:rsidRDefault="006F6FFF" w:rsidP="00CF22FE">
            <w:pPr>
              <w:rPr>
                <w:rFonts w:ascii="Times New Roman" w:hAnsi="Times New Roman" w:cs="Times New Roman"/>
              </w:rPr>
            </w:pPr>
            <w:r w:rsidRPr="0014540E">
              <w:rPr>
                <w:rFonts w:ascii="Times New Roman" w:hAnsi="Times New Roman" w:cs="Times New Roman"/>
              </w:rPr>
              <w:t>.940</w:t>
            </w:r>
          </w:p>
        </w:tc>
      </w:tr>
      <w:tr w:rsidR="006F6FFF" w14:paraId="11BE89EB" w14:textId="77777777" w:rsidTr="0066032E">
        <w:tc>
          <w:tcPr>
            <w:tcW w:w="2268" w:type="dxa"/>
          </w:tcPr>
          <w:p w14:paraId="3A731AAB" w14:textId="77777777" w:rsidR="006F6FFF" w:rsidRPr="0014540E" w:rsidRDefault="006F6FFF" w:rsidP="00CF22F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540E">
              <w:rPr>
                <w:rFonts w:ascii="Times New Roman" w:hAnsi="Times New Roman" w:cs="Times New Roman"/>
                <w:b/>
                <w:bCs/>
              </w:rPr>
              <w:t>Neutral</w:t>
            </w:r>
            <w:proofErr w:type="spellEnd"/>
          </w:p>
        </w:tc>
        <w:tc>
          <w:tcPr>
            <w:tcW w:w="2405" w:type="dxa"/>
          </w:tcPr>
          <w:p w14:paraId="6CD2DAF3" w14:textId="77777777" w:rsidR="006F6FFF" w:rsidRPr="0014540E" w:rsidRDefault="006F6FFF" w:rsidP="00CF22FE">
            <w:pPr>
              <w:rPr>
                <w:rFonts w:ascii="Times New Roman" w:hAnsi="Times New Roman" w:cs="Times New Roman"/>
              </w:rPr>
            </w:pPr>
            <w:r w:rsidRPr="0014540E"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2077" w:type="dxa"/>
          </w:tcPr>
          <w:p w14:paraId="70268B65" w14:textId="77777777" w:rsidR="006F6FFF" w:rsidRPr="0014540E" w:rsidRDefault="006F6FFF" w:rsidP="00CF22FE">
            <w:pPr>
              <w:rPr>
                <w:rFonts w:ascii="Times New Roman" w:hAnsi="Times New Roman" w:cs="Times New Roman"/>
              </w:rPr>
            </w:pPr>
            <w:r w:rsidRPr="0014540E">
              <w:rPr>
                <w:rFonts w:ascii="Times New Roman" w:hAnsi="Times New Roman" w:cs="Times New Roman"/>
              </w:rPr>
              <w:t>.713</w:t>
            </w:r>
          </w:p>
        </w:tc>
      </w:tr>
      <w:tr w:rsidR="006F6FFF" w14:paraId="3178B7DB" w14:textId="77777777" w:rsidTr="0066032E">
        <w:tc>
          <w:tcPr>
            <w:tcW w:w="2268" w:type="dxa"/>
          </w:tcPr>
          <w:p w14:paraId="55BDC952" w14:textId="77777777" w:rsidR="006F6FFF" w:rsidRPr="0014540E" w:rsidRDefault="006F6FFF" w:rsidP="00CF22F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540E">
              <w:rPr>
                <w:rFonts w:ascii="Times New Roman" w:hAnsi="Times New Roman" w:cs="Times New Roman"/>
                <w:b/>
                <w:bCs/>
              </w:rPr>
              <w:t>Unknown</w:t>
            </w:r>
            <w:proofErr w:type="spellEnd"/>
          </w:p>
        </w:tc>
        <w:tc>
          <w:tcPr>
            <w:tcW w:w="2405" w:type="dxa"/>
          </w:tcPr>
          <w:p w14:paraId="6CE13D88" w14:textId="77777777" w:rsidR="006F6FFF" w:rsidRPr="0014540E" w:rsidRDefault="006F6FFF" w:rsidP="00CF22FE">
            <w:pPr>
              <w:rPr>
                <w:rFonts w:ascii="Times New Roman" w:hAnsi="Times New Roman" w:cs="Times New Roman"/>
              </w:rPr>
            </w:pPr>
            <w:r w:rsidRPr="0014540E">
              <w:rPr>
                <w:rFonts w:ascii="Times New Roman" w:hAnsi="Times New Roman" w:cs="Times New Roman"/>
              </w:rPr>
              <w:t>.803</w:t>
            </w:r>
          </w:p>
        </w:tc>
        <w:tc>
          <w:tcPr>
            <w:tcW w:w="2077" w:type="dxa"/>
          </w:tcPr>
          <w:p w14:paraId="18027615" w14:textId="77777777" w:rsidR="006F6FFF" w:rsidRPr="0014540E" w:rsidRDefault="006F6FFF" w:rsidP="00CF22FE">
            <w:pPr>
              <w:rPr>
                <w:rFonts w:ascii="Times New Roman" w:hAnsi="Times New Roman" w:cs="Times New Roman"/>
              </w:rPr>
            </w:pPr>
            <w:r w:rsidRPr="0014540E">
              <w:rPr>
                <w:rFonts w:ascii="Times New Roman" w:hAnsi="Times New Roman" w:cs="Times New Roman"/>
              </w:rPr>
              <w:t>.760</w:t>
            </w:r>
          </w:p>
        </w:tc>
      </w:tr>
    </w:tbl>
    <w:p w14:paraId="1D0689A2" w14:textId="77777777" w:rsidR="006F6FFF" w:rsidRDefault="006F6FFF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4BD62990" w14:textId="3F2AD4A6" w:rsidR="006F6FFF" w:rsidRDefault="006F6FFF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692CB4F6" w14:textId="732742FE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4441ED41" w14:textId="3037AE81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632E672C" w14:textId="0638FACC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52FA2898" w14:textId="61F429CE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6EF4B4D3" w14:textId="3CC9FF8F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2C5DE2FF" w14:textId="28DA2682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540402D8" w14:textId="38EE0C75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1F60C53D" w14:textId="5E7B7BBE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6FB90DBD" w14:textId="77777777" w:rsidR="00854FAA" w:rsidRDefault="00854FAA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156A2ADC" w14:textId="2CB95061" w:rsidR="00F86BC0" w:rsidRDefault="00F86BC0" w:rsidP="00F86BC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  <w:r w:rsidRPr="00A223F0">
        <w:rPr>
          <w:rFonts w:ascii="Times New Roman" w:hAnsi="Times New Roman" w:cs="Times New Roman"/>
          <w:bCs/>
          <w:lang w:val="en-CA"/>
        </w:rPr>
        <w:lastRenderedPageBreak/>
        <w:t xml:space="preserve">Supplementary Table </w:t>
      </w:r>
      <w:r w:rsidR="006F6FFF" w:rsidRPr="0066132B">
        <w:rPr>
          <w:rFonts w:ascii="Times New Roman" w:hAnsi="Times New Roman" w:cs="Times New Roman"/>
          <w:bCs/>
          <w:lang w:val="en-CA"/>
        </w:rPr>
        <w:t>5</w:t>
      </w:r>
      <w:r w:rsidR="00D522CD">
        <w:rPr>
          <w:rFonts w:ascii="Times New Roman" w:hAnsi="Times New Roman" w:cs="Times New Roman"/>
          <w:bCs/>
          <w:lang w:val="en-CA"/>
        </w:rPr>
        <w:t>.</w:t>
      </w:r>
    </w:p>
    <w:p w14:paraId="24FB00CE" w14:textId="55825142" w:rsidR="00F86BC0" w:rsidRDefault="00F86BC0" w:rsidP="00F86BC0">
      <w:pPr>
        <w:spacing w:line="276" w:lineRule="auto"/>
        <w:jc w:val="both"/>
        <w:rPr>
          <w:rFonts w:ascii="Times New Roman" w:hAnsi="Times New Roman" w:cs="Times New Roman"/>
          <w:bCs/>
          <w:i/>
          <w:iCs/>
          <w:lang w:val="en-CA"/>
        </w:rPr>
      </w:pPr>
      <w:r w:rsidRPr="008A1D35">
        <w:rPr>
          <w:rFonts w:ascii="Times New Roman" w:hAnsi="Times New Roman" w:cs="Times New Roman"/>
          <w:bCs/>
          <w:i/>
          <w:iCs/>
          <w:lang w:val="en-CA"/>
        </w:rPr>
        <w:t xml:space="preserve">From the </w:t>
      </w:r>
      <w:r w:rsidR="00F21E21">
        <w:rPr>
          <w:rFonts w:ascii="Times New Roman" w:hAnsi="Times New Roman" w:cs="Times New Roman"/>
          <w:bCs/>
          <w:i/>
          <w:iCs/>
          <w:lang w:val="en-CA"/>
        </w:rPr>
        <w:t>a</w:t>
      </w:r>
      <w:r w:rsidRPr="008A1D35">
        <w:rPr>
          <w:rFonts w:ascii="Times New Roman" w:hAnsi="Times New Roman" w:cs="Times New Roman"/>
          <w:bCs/>
          <w:i/>
          <w:iCs/>
          <w:lang w:val="en-CA"/>
        </w:rPr>
        <w:t xml:space="preserve">utism </w:t>
      </w:r>
      <w:r w:rsidR="00F21E21">
        <w:rPr>
          <w:rFonts w:ascii="Times New Roman" w:hAnsi="Times New Roman" w:cs="Times New Roman"/>
          <w:bCs/>
          <w:i/>
          <w:iCs/>
          <w:lang w:val="en-CA"/>
        </w:rPr>
        <w:t>r</w:t>
      </w:r>
      <w:r w:rsidRPr="008A1D35">
        <w:rPr>
          <w:rFonts w:ascii="Times New Roman" w:hAnsi="Times New Roman" w:cs="Times New Roman"/>
          <w:bCs/>
          <w:i/>
          <w:iCs/>
          <w:lang w:val="en-CA"/>
        </w:rPr>
        <w:t xml:space="preserve">epetitive </w:t>
      </w:r>
      <w:r w:rsidR="00F21E21">
        <w:rPr>
          <w:rFonts w:ascii="Times New Roman" w:hAnsi="Times New Roman" w:cs="Times New Roman"/>
          <w:bCs/>
          <w:i/>
          <w:iCs/>
          <w:lang w:val="en-CA"/>
        </w:rPr>
        <w:t>b</w:t>
      </w:r>
      <w:r w:rsidRPr="008A1D35">
        <w:rPr>
          <w:rFonts w:ascii="Times New Roman" w:hAnsi="Times New Roman" w:cs="Times New Roman"/>
          <w:bCs/>
          <w:i/>
          <w:iCs/>
          <w:lang w:val="en-CA"/>
        </w:rPr>
        <w:t xml:space="preserve">ehaviors </w:t>
      </w:r>
      <w:r w:rsidR="00F21E21">
        <w:rPr>
          <w:rFonts w:ascii="Times New Roman" w:hAnsi="Times New Roman" w:cs="Times New Roman"/>
          <w:bCs/>
          <w:i/>
          <w:iCs/>
          <w:lang w:val="en-CA"/>
        </w:rPr>
        <w:t>r</w:t>
      </w:r>
      <w:r w:rsidRPr="008A1D35">
        <w:rPr>
          <w:rFonts w:ascii="Times New Roman" w:hAnsi="Times New Roman" w:cs="Times New Roman"/>
          <w:bCs/>
          <w:i/>
          <w:iCs/>
          <w:lang w:val="en-CA"/>
        </w:rPr>
        <w:t>epertoire</w:t>
      </w:r>
      <w:r w:rsidR="00161FFC">
        <w:rPr>
          <w:rFonts w:ascii="Times New Roman" w:hAnsi="Times New Roman" w:cs="Times New Roman"/>
          <w:bCs/>
          <w:i/>
          <w:iCs/>
          <w:lang w:val="en-CA"/>
        </w:rPr>
        <w:t xml:space="preserve">, </w:t>
      </w:r>
      <w:r w:rsidR="007F1E6A">
        <w:rPr>
          <w:rFonts w:ascii="Times New Roman" w:hAnsi="Times New Roman" w:cs="Times New Roman"/>
          <w:bCs/>
          <w:i/>
          <w:iCs/>
          <w:lang w:val="en-CA"/>
        </w:rPr>
        <w:t>d</w:t>
      </w:r>
      <w:r w:rsidRPr="008A1D35">
        <w:rPr>
          <w:rFonts w:ascii="Times New Roman" w:hAnsi="Times New Roman" w:cs="Times New Roman"/>
          <w:bCs/>
          <w:i/>
          <w:iCs/>
          <w:lang w:val="en-CA"/>
        </w:rPr>
        <w:t xml:space="preserve">escriptions for the 3 </w:t>
      </w:r>
      <w:r w:rsidR="007F1E6A">
        <w:rPr>
          <w:rFonts w:ascii="Times New Roman" w:hAnsi="Times New Roman" w:cs="Times New Roman"/>
          <w:bCs/>
          <w:i/>
          <w:iCs/>
          <w:lang w:val="en-CA"/>
        </w:rPr>
        <w:t>assessed repetitive b</w:t>
      </w:r>
      <w:r w:rsidRPr="008A1D35">
        <w:rPr>
          <w:rFonts w:ascii="Times New Roman" w:hAnsi="Times New Roman" w:cs="Times New Roman"/>
          <w:bCs/>
          <w:i/>
          <w:iCs/>
          <w:lang w:val="en-CA"/>
        </w:rPr>
        <w:t>ehaviors</w:t>
      </w:r>
      <w:r w:rsidR="007F1E6A">
        <w:rPr>
          <w:rFonts w:ascii="Times New Roman" w:hAnsi="Times New Roman" w:cs="Times New Roman"/>
          <w:bCs/>
          <w:i/>
          <w:iCs/>
          <w:lang w:val="en-CA"/>
        </w:rPr>
        <w:t xml:space="preserve"> in autistic children</w:t>
      </w:r>
    </w:p>
    <w:p w14:paraId="589E3443" w14:textId="77777777" w:rsidR="006F6FFF" w:rsidRPr="008A1D35" w:rsidRDefault="006F6FFF" w:rsidP="00F86BC0">
      <w:pPr>
        <w:spacing w:line="276" w:lineRule="auto"/>
        <w:jc w:val="both"/>
        <w:rPr>
          <w:rFonts w:ascii="Times New Roman" w:hAnsi="Times New Roman" w:cs="Times New Roman"/>
          <w:bCs/>
          <w:i/>
          <w:iCs/>
          <w:lang w:val="en-CA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369"/>
      </w:tblGrid>
      <w:tr w:rsidR="00F86BC0" w:rsidRPr="00A223F0" w14:paraId="61D2B31B" w14:textId="77777777" w:rsidTr="00CF22FE">
        <w:tc>
          <w:tcPr>
            <w:tcW w:w="3261" w:type="dxa"/>
          </w:tcPr>
          <w:p w14:paraId="4C5AB23B" w14:textId="77777777" w:rsidR="00F86BC0" w:rsidRPr="00A223F0" w:rsidRDefault="00F86BC0" w:rsidP="0080343A">
            <w:pPr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lang w:val="en-CA"/>
              </w:rPr>
              <w:t>Behaviors</w:t>
            </w:r>
          </w:p>
        </w:tc>
        <w:tc>
          <w:tcPr>
            <w:tcW w:w="5369" w:type="dxa"/>
          </w:tcPr>
          <w:p w14:paraId="4E7461A4" w14:textId="77777777" w:rsidR="00F86BC0" w:rsidRPr="00A223F0" w:rsidRDefault="00F86BC0" w:rsidP="0080343A">
            <w:pPr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A223F0">
              <w:rPr>
                <w:rFonts w:ascii="Times New Roman" w:hAnsi="Times New Roman" w:cs="Times New Roman"/>
                <w:b/>
                <w:lang w:val="en-CA"/>
              </w:rPr>
              <w:t>Description</w:t>
            </w:r>
          </w:p>
        </w:tc>
      </w:tr>
      <w:tr w:rsidR="00F86BC0" w:rsidRPr="00161FFC" w14:paraId="4D337F49" w14:textId="77777777" w:rsidTr="00CF22FE">
        <w:tc>
          <w:tcPr>
            <w:tcW w:w="3261" w:type="dxa"/>
          </w:tcPr>
          <w:p w14:paraId="6B2E0D8A" w14:textId="77777777" w:rsidR="00F86BC0" w:rsidRPr="00A223F0" w:rsidRDefault="00F86BC0" w:rsidP="0080343A">
            <w:pPr>
              <w:jc w:val="both"/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</w:rPr>
              <w:t xml:space="preserve">Close gaze at </w:t>
            </w:r>
            <w:proofErr w:type="spellStart"/>
            <w:r w:rsidRPr="00A223F0">
              <w:rPr>
                <w:rFonts w:ascii="Times New Roman" w:hAnsi="Times New Roman" w:cs="Times New Roman"/>
              </w:rPr>
              <w:t>object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5369" w:type="dxa"/>
          </w:tcPr>
          <w:p w14:paraId="60CA5533" w14:textId="77777777" w:rsidR="00F86BC0" w:rsidRPr="00A223F0" w:rsidRDefault="00F86BC0" w:rsidP="0080343A">
            <w:pPr>
              <w:jc w:val="both"/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lang w:val="en-CA"/>
              </w:rPr>
              <w:t>Inspecting object by placing it 3 inches or less from the eyes</w:t>
            </w:r>
          </w:p>
        </w:tc>
      </w:tr>
      <w:tr w:rsidR="00F86BC0" w:rsidRPr="00161FFC" w14:paraId="7A26FED0" w14:textId="77777777" w:rsidTr="00CF22FE">
        <w:tc>
          <w:tcPr>
            <w:tcW w:w="3261" w:type="dxa"/>
          </w:tcPr>
          <w:p w14:paraId="4BA6F3BA" w14:textId="77777777" w:rsidR="00F86BC0" w:rsidRPr="00A223F0" w:rsidRDefault="00F86BC0" w:rsidP="0080343A">
            <w:pPr>
              <w:jc w:val="both"/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</w:rPr>
              <w:t xml:space="preserve">Hand </w:t>
            </w:r>
            <w:proofErr w:type="spellStart"/>
            <w:r w:rsidRPr="00A223F0">
              <w:rPr>
                <w:rFonts w:ascii="Times New Roman" w:hAnsi="Times New Roman" w:cs="Times New Roman"/>
              </w:rPr>
              <w:t>flapping</w:t>
            </w:r>
            <w:proofErr w:type="spellEnd"/>
          </w:p>
        </w:tc>
        <w:tc>
          <w:tcPr>
            <w:tcW w:w="5369" w:type="dxa"/>
          </w:tcPr>
          <w:p w14:paraId="5EE10919" w14:textId="77777777" w:rsidR="00F86BC0" w:rsidRPr="00A223F0" w:rsidRDefault="00F86BC0" w:rsidP="0080343A">
            <w:pPr>
              <w:jc w:val="both"/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lang w:val="en-CA"/>
              </w:rPr>
              <w:t>Flapping movements of semi-flexed hands and arms up and down and on each side of the body</w:t>
            </w:r>
          </w:p>
        </w:tc>
      </w:tr>
      <w:tr w:rsidR="00F86BC0" w:rsidRPr="00161FFC" w14:paraId="37B45A18" w14:textId="77777777" w:rsidTr="00CF22FE">
        <w:tc>
          <w:tcPr>
            <w:tcW w:w="3261" w:type="dxa"/>
          </w:tcPr>
          <w:p w14:paraId="2A759F3E" w14:textId="77777777" w:rsidR="00F86BC0" w:rsidRDefault="00F86BC0" w:rsidP="0080343A">
            <w:pPr>
              <w:jc w:val="both"/>
              <w:rPr>
                <w:rFonts w:ascii="Times New Roman" w:hAnsi="Times New Roman" w:cs="Times New Roman"/>
              </w:rPr>
            </w:pPr>
            <w:r w:rsidRPr="00A223F0">
              <w:rPr>
                <w:rFonts w:ascii="Times New Roman" w:hAnsi="Times New Roman" w:cs="Times New Roman"/>
              </w:rPr>
              <w:t xml:space="preserve">Arm </w:t>
            </w:r>
            <w:proofErr w:type="spellStart"/>
            <w:r w:rsidRPr="00A223F0">
              <w:rPr>
                <w:rFonts w:ascii="Times New Roman" w:hAnsi="Times New Roman" w:cs="Times New Roman"/>
              </w:rPr>
              <w:t>movements</w:t>
            </w:r>
            <w:proofErr w:type="spellEnd"/>
          </w:p>
          <w:p w14:paraId="450A5FA2" w14:textId="3EE320FF" w:rsidR="00D522CD" w:rsidRPr="00A223F0" w:rsidRDefault="00D522CD" w:rsidP="0080343A">
            <w:pPr>
              <w:jc w:val="both"/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5369" w:type="dxa"/>
          </w:tcPr>
          <w:p w14:paraId="3A039D3F" w14:textId="77777777" w:rsidR="00F86BC0" w:rsidRPr="00A223F0" w:rsidRDefault="00F86BC0" w:rsidP="0080343A">
            <w:pPr>
              <w:jc w:val="both"/>
              <w:rPr>
                <w:rFonts w:ascii="Times New Roman" w:hAnsi="Times New Roman" w:cs="Times New Roman"/>
                <w:bCs/>
                <w:lang w:val="en-CA"/>
              </w:rPr>
            </w:pPr>
            <w:r w:rsidRPr="00A223F0">
              <w:rPr>
                <w:rFonts w:ascii="Times New Roman" w:hAnsi="Times New Roman" w:cs="Times New Roman"/>
                <w:lang w:val="en-CA"/>
              </w:rPr>
              <w:t>Moving one or both arms (implying the entire arm)</w:t>
            </w:r>
          </w:p>
        </w:tc>
      </w:tr>
    </w:tbl>
    <w:p w14:paraId="1CF12D40" w14:textId="77777777" w:rsidR="00F86BC0" w:rsidRDefault="00F86BC0" w:rsidP="0080343A">
      <w:pPr>
        <w:autoSpaceDE w:val="0"/>
        <w:autoSpaceDN w:val="0"/>
        <w:adjustRightInd w:val="0"/>
        <w:rPr>
          <w:rFonts w:ascii="Times New Roman" w:hAnsi="Times New Roman" w:cs="Times New Roman"/>
          <w:bCs/>
          <w:highlight w:val="yellow"/>
          <w:lang w:val="en-CA"/>
        </w:rPr>
      </w:pPr>
    </w:p>
    <w:p w14:paraId="6B61C49E" w14:textId="77777777" w:rsidR="00F86BC0" w:rsidRDefault="00F86BC0" w:rsidP="0080343A">
      <w:pPr>
        <w:autoSpaceDE w:val="0"/>
        <w:autoSpaceDN w:val="0"/>
        <w:adjustRightInd w:val="0"/>
        <w:rPr>
          <w:rFonts w:ascii="Times New Roman" w:hAnsi="Times New Roman" w:cs="Times New Roman"/>
          <w:bCs/>
          <w:highlight w:val="yellow"/>
          <w:lang w:val="en-CA"/>
        </w:rPr>
      </w:pPr>
    </w:p>
    <w:p w14:paraId="092D271F" w14:textId="77777777" w:rsidR="00F86BC0" w:rsidRDefault="00F86BC0" w:rsidP="0080343A">
      <w:pPr>
        <w:autoSpaceDE w:val="0"/>
        <w:autoSpaceDN w:val="0"/>
        <w:adjustRightInd w:val="0"/>
        <w:rPr>
          <w:rFonts w:ascii="Times New Roman" w:hAnsi="Times New Roman" w:cs="Times New Roman"/>
          <w:bCs/>
          <w:highlight w:val="yellow"/>
          <w:lang w:val="en-CA"/>
        </w:rPr>
      </w:pPr>
    </w:p>
    <w:p w14:paraId="24428C6E" w14:textId="77777777" w:rsidR="00F86BC0" w:rsidRDefault="00F86BC0" w:rsidP="0080343A">
      <w:pPr>
        <w:autoSpaceDE w:val="0"/>
        <w:autoSpaceDN w:val="0"/>
        <w:adjustRightInd w:val="0"/>
        <w:rPr>
          <w:rFonts w:ascii="Times New Roman" w:hAnsi="Times New Roman" w:cs="Times New Roman"/>
          <w:bCs/>
          <w:highlight w:val="yellow"/>
          <w:lang w:val="en-CA"/>
        </w:rPr>
      </w:pPr>
    </w:p>
    <w:p w14:paraId="6579022B" w14:textId="77777777" w:rsidR="007F1E6A" w:rsidRDefault="00AA3749" w:rsidP="00AA3749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CA"/>
        </w:rPr>
      </w:pPr>
      <w:r w:rsidRPr="0066032E">
        <w:rPr>
          <w:rFonts w:ascii="Times New Roman" w:hAnsi="Times New Roman" w:cs="Times New Roman"/>
          <w:bCs/>
          <w:lang w:val="en-CA"/>
        </w:rPr>
        <w:t xml:space="preserve">Supplementary </w:t>
      </w:r>
      <w:r w:rsidR="006F6FFF" w:rsidRPr="0066032E">
        <w:rPr>
          <w:rFonts w:ascii="Times New Roman" w:hAnsi="Times New Roman" w:cs="Times New Roman"/>
          <w:bCs/>
          <w:lang w:val="en-CA"/>
        </w:rPr>
        <w:t>T</w:t>
      </w:r>
      <w:r w:rsidRPr="0066032E">
        <w:rPr>
          <w:rFonts w:ascii="Times New Roman" w:hAnsi="Times New Roman" w:cs="Times New Roman"/>
          <w:bCs/>
          <w:lang w:val="en-CA"/>
        </w:rPr>
        <w:t xml:space="preserve">able </w:t>
      </w:r>
      <w:r w:rsidR="00F12062" w:rsidRPr="0066032E">
        <w:rPr>
          <w:rFonts w:ascii="Times New Roman" w:hAnsi="Times New Roman" w:cs="Times New Roman"/>
          <w:bCs/>
          <w:lang w:val="en-CA"/>
        </w:rPr>
        <w:t>6</w:t>
      </w:r>
      <w:r w:rsidR="0014540E" w:rsidRPr="0066032E">
        <w:rPr>
          <w:rFonts w:ascii="Times New Roman" w:hAnsi="Times New Roman" w:cs="Times New Roman"/>
          <w:bCs/>
          <w:lang w:val="en-CA"/>
        </w:rPr>
        <w:t>.</w:t>
      </w:r>
      <w:r w:rsidR="0014540E" w:rsidRPr="00456770">
        <w:rPr>
          <w:rFonts w:ascii="Times New Roman" w:hAnsi="Times New Roman" w:cs="Times New Roman"/>
          <w:bCs/>
          <w:lang w:val="en-CA"/>
        </w:rPr>
        <w:t xml:space="preserve"> </w:t>
      </w:r>
    </w:p>
    <w:p w14:paraId="53B018A3" w14:textId="77777777" w:rsidR="007F1E6A" w:rsidRDefault="007F1E6A" w:rsidP="00AA3749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CA"/>
        </w:rPr>
      </w:pPr>
    </w:p>
    <w:p w14:paraId="76D73D53" w14:textId="0EBCF80A" w:rsidR="00AA3749" w:rsidRPr="0066032E" w:rsidRDefault="0014540E" w:rsidP="00AA3749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lang w:val="en-US"/>
        </w:rPr>
      </w:pPr>
      <w:r w:rsidRPr="0066032E">
        <w:rPr>
          <w:rFonts w:ascii="Times New Roman" w:hAnsi="Times New Roman" w:cs="Times New Roman"/>
          <w:bCs/>
          <w:i/>
          <w:iCs/>
          <w:lang w:val="en-US"/>
        </w:rPr>
        <w:t>D</w:t>
      </w:r>
      <w:r w:rsidR="006F6FFF" w:rsidRPr="0066032E">
        <w:rPr>
          <w:rFonts w:ascii="Times New Roman" w:hAnsi="Times New Roman" w:cs="Times New Roman"/>
          <w:bCs/>
          <w:i/>
          <w:iCs/>
          <w:lang w:val="en-US"/>
        </w:rPr>
        <w:t>uration and frequency</w:t>
      </w:r>
      <w:r w:rsidRPr="0066032E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="006F6FFF" w:rsidRPr="0066032E">
        <w:rPr>
          <w:rFonts w:ascii="Times New Roman" w:hAnsi="Times New Roman" w:cs="Times New Roman"/>
          <w:bCs/>
          <w:i/>
          <w:iCs/>
          <w:lang w:val="en-US"/>
        </w:rPr>
        <w:t>for</w:t>
      </w:r>
      <w:r w:rsidRPr="0066032E">
        <w:rPr>
          <w:rFonts w:ascii="Times New Roman" w:hAnsi="Times New Roman" w:cs="Times New Roman"/>
          <w:bCs/>
          <w:i/>
          <w:iCs/>
          <w:lang w:val="en-US"/>
        </w:rPr>
        <w:t xml:space="preserve"> the 3 </w:t>
      </w:r>
      <w:r w:rsidR="006F6FFF" w:rsidRPr="0066032E">
        <w:rPr>
          <w:rFonts w:ascii="Times New Roman" w:hAnsi="Times New Roman" w:cs="Times New Roman"/>
          <w:bCs/>
          <w:i/>
          <w:iCs/>
          <w:lang w:val="en-US"/>
        </w:rPr>
        <w:t xml:space="preserve">assessed </w:t>
      </w:r>
      <w:r w:rsidRPr="0066032E">
        <w:rPr>
          <w:rFonts w:ascii="Times New Roman" w:hAnsi="Times New Roman" w:cs="Times New Roman"/>
          <w:bCs/>
          <w:i/>
          <w:iCs/>
          <w:lang w:val="en-US"/>
        </w:rPr>
        <w:t>repetitive behaviors</w:t>
      </w:r>
      <w:r w:rsidR="00421F53" w:rsidRPr="0066032E">
        <w:rPr>
          <w:rFonts w:ascii="Times New Roman" w:hAnsi="Times New Roman" w:cs="Times New Roman"/>
          <w:bCs/>
          <w:i/>
          <w:iCs/>
          <w:lang w:val="en-US"/>
        </w:rPr>
        <w:t xml:space="preserve"> in autistic children</w:t>
      </w:r>
    </w:p>
    <w:p w14:paraId="5A07A415" w14:textId="77777777" w:rsidR="0014540E" w:rsidRDefault="0014540E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CA"/>
        </w:rPr>
      </w:pPr>
    </w:p>
    <w:tbl>
      <w:tblPr>
        <w:tblStyle w:val="Grilledutableau"/>
        <w:tblW w:w="99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990"/>
        <w:gridCol w:w="1080"/>
        <w:gridCol w:w="810"/>
        <w:gridCol w:w="1170"/>
        <w:gridCol w:w="990"/>
        <w:gridCol w:w="990"/>
        <w:gridCol w:w="900"/>
        <w:gridCol w:w="900"/>
      </w:tblGrid>
      <w:tr w:rsidR="00D522CD" w:rsidRPr="00D522CD" w14:paraId="227C7D1C" w14:textId="584E9B00" w:rsidTr="00033975">
        <w:trPr>
          <w:trHeight w:val="288"/>
        </w:trPr>
        <w:tc>
          <w:tcPr>
            <w:tcW w:w="2070" w:type="dxa"/>
          </w:tcPr>
          <w:p w14:paraId="7B09D7CF" w14:textId="79541BBB" w:rsidR="00D522CD" w:rsidRPr="00033975" w:rsidRDefault="00D522CD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</w:p>
        </w:tc>
        <w:tc>
          <w:tcPr>
            <w:tcW w:w="2070" w:type="dxa"/>
            <w:gridSpan w:val="2"/>
          </w:tcPr>
          <w:p w14:paraId="311341CD" w14:textId="521BD154" w:rsidR="00D522CD" w:rsidRPr="00033975" w:rsidRDefault="00D522CD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Duration (seconds)</w:t>
            </w:r>
          </w:p>
        </w:tc>
        <w:tc>
          <w:tcPr>
            <w:tcW w:w="1980" w:type="dxa"/>
            <w:gridSpan w:val="2"/>
          </w:tcPr>
          <w:p w14:paraId="668F4CA6" w14:textId="2AB8C27B" w:rsidR="00D522CD" w:rsidRPr="00033975" w:rsidRDefault="00D522CD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</w:p>
        </w:tc>
        <w:tc>
          <w:tcPr>
            <w:tcW w:w="3780" w:type="dxa"/>
            <w:gridSpan w:val="4"/>
          </w:tcPr>
          <w:p w14:paraId="5A9D4443" w14:textId="63DC2C85" w:rsidR="00D522CD" w:rsidRPr="00033975" w:rsidRDefault="00D522CD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Frequency (number of occurrences)</w:t>
            </w:r>
          </w:p>
        </w:tc>
      </w:tr>
      <w:tr w:rsidR="00BD5698" w:rsidRPr="00D522CD" w14:paraId="2B5EE55A" w14:textId="77777777" w:rsidTr="00033975">
        <w:trPr>
          <w:trHeight w:val="288"/>
        </w:trPr>
        <w:tc>
          <w:tcPr>
            <w:tcW w:w="2070" w:type="dxa"/>
          </w:tcPr>
          <w:p w14:paraId="0F27156F" w14:textId="134CBCEE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</w:tcPr>
          <w:p w14:paraId="37D24C78" w14:textId="5B9BF810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Total</w:t>
            </w:r>
          </w:p>
        </w:tc>
        <w:tc>
          <w:tcPr>
            <w:tcW w:w="1080" w:type="dxa"/>
          </w:tcPr>
          <w:p w14:paraId="303AFBA8" w14:textId="21628B59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Range</w:t>
            </w:r>
          </w:p>
        </w:tc>
        <w:tc>
          <w:tcPr>
            <w:tcW w:w="810" w:type="dxa"/>
          </w:tcPr>
          <w:p w14:paraId="6B92CB70" w14:textId="4AD032D5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Mean</w:t>
            </w:r>
          </w:p>
        </w:tc>
        <w:tc>
          <w:tcPr>
            <w:tcW w:w="1170" w:type="dxa"/>
          </w:tcPr>
          <w:p w14:paraId="431FD214" w14:textId="4D0C4A41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SD</w:t>
            </w:r>
          </w:p>
        </w:tc>
        <w:tc>
          <w:tcPr>
            <w:tcW w:w="990" w:type="dxa"/>
          </w:tcPr>
          <w:p w14:paraId="16FB5416" w14:textId="2FB73BA9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Total</w:t>
            </w:r>
          </w:p>
        </w:tc>
        <w:tc>
          <w:tcPr>
            <w:tcW w:w="990" w:type="dxa"/>
          </w:tcPr>
          <w:p w14:paraId="2454FC94" w14:textId="587634FC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Range</w:t>
            </w:r>
          </w:p>
        </w:tc>
        <w:tc>
          <w:tcPr>
            <w:tcW w:w="900" w:type="dxa"/>
          </w:tcPr>
          <w:p w14:paraId="1CA999E6" w14:textId="7CBE1C6A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Mean</w:t>
            </w:r>
          </w:p>
        </w:tc>
        <w:tc>
          <w:tcPr>
            <w:tcW w:w="900" w:type="dxa"/>
          </w:tcPr>
          <w:p w14:paraId="36CB2BDF" w14:textId="5AEE78BB" w:rsidR="00E14358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SD</w:t>
            </w:r>
          </w:p>
        </w:tc>
      </w:tr>
      <w:tr w:rsidR="00BD5698" w:rsidRPr="00D522CD" w14:paraId="1B98C89C" w14:textId="5E50A271" w:rsidTr="00033975">
        <w:trPr>
          <w:trHeight w:val="288"/>
        </w:trPr>
        <w:tc>
          <w:tcPr>
            <w:tcW w:w="2070" w:type="dxa"/>
          </w:tcPr>
          <w:p w14:paraId="1CD857DE" w14:textId="2BB320B0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Hand flapping</w:t>
            </w:r>
          </w:p>
        </w:tc>
        <w:tc>
          <w:tcPr>
            <w:tcW w:w="990" w:type="dxa"/>
          </w:tcPr>
          <w:p w14:paraId="50542196" w14:textId="382DBADF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245.58</w:t>
            </w:r>
          </w:p>
        </w:tc>
        <w:tc>
          <w:tcPr>
            <w:tcW w:w="1080" w:type="dxa"/>
          </w:tcPr>
          <w:p w14:paraId="4B2761B1" w14:textId="79D83D2D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0-62.98</w:t>
            </w:r>
          </w:p>
        </w:tc>
        <w:tc>
          <w:tcPr>
            <w:tcW w:w="810" w:type="dxa"/>
          </w:tcPr>
          <w:p w14:paraId="4721A377" w14:textId="61D5338C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6.30</w:t>
            </w:r>
          </w:p>
        </w:tc>
        <w:tc>
          <w:tcPr>
            <w:tcW w:w="1170" w:type="dxa"/>
          </w:tcPr>
          <w:p w14:paraId="1454FDC9" w14:textId="4B8BC1FB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4.04</w:t>
            </w:r>
          </w:p>
        </w:tc>
        <w:tc>
          <w:tcPr>
            <w:tcW w:w="990" w:type="dxa"/>
          </w:tcPr>
          <w:p w14:paraId="173AC093" w14:textId="2DFE5C39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89.00</w:t>
            </w:r>
          </w:p>
        </w:tc>
        <w:tc>
          <w:tcPr>
            <w:tcW w:w="990" w:type="dxa"/>
          </w:tcPr>
          <w:p w14:paraId="71B63E1A" w14:textId="2CF250B7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0-25</w:t>
            </w:r>
          </w:p>
        </w:tc>
        <w:tc>
          <w:tcPr>
            <w:tcW w:w="900" w:type="dxa"/>
          </w:tcPr>
          <w:p w14:paraId="35ADE1EF" w14:textId="6B6A8D29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2.28</w:t>
            </w:r>
          </w:p>
        </w:tc>
        <w:tc>
          <w:tcPr>
            <w:tcW w:w="900" w:type="dxa"/>
          </w:tcPr>
          <w:p w14:paraId="5674BCAA" w14:textId="364D0B3F" w:rsidR="00365F65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5.38</w:t>
            </w:r>
          </w:p>
        </w:tc>
      </w:tr>
      <w:tr w:rsidR="00BD5698" w:rsidRPr="00D522CD" w14:paraId="40AC8A5B" w14:textId="5776AA03" w:rsidTr="00033975">
        <w:trPr>
          <w:trHeight w:val="288"/>
        </w:trPr>
        <w:tc>
          <w:tcPr>
            <w:tcW w:w="2070" w:type="dxa"/>
          </w:tcPr>
          <w:p w14:paraId="4F54D22D" w14:textId="2C8791BF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Arm movements</w:t>
            </w:r>
          </w:p>
        </w:tc>
        <w:tc>
          <w:tcPr>
            <w:tcW w:w="990" w:type="dxa"/>
          </w:tcPr>
          <w:p w14:paraId="032837AD" w14:textId="15192A74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51.91</w:t>
            </w:r>
          </w:p>
        </w:tc>
        <w:tc>
          <w:tcPr>
            <w:tcW w:w="1080" w:type="dxa"/>
          </w:tcPr>
          <w:p w14:paraId="45FCCAAB" w14:textId="7D182D6E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0-64.54</w:t>
            </w:r>
          </w:p>
        </w:tc>
        <w:tc>
          <w:tcPr>
            <w:tcW w:w="810" w:type="dxa"/>
          </w:tcPr>
          <w:p w14:paraId="6CD6F0DF" w14:textId="40DBA95A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3.90</w:t>
            </w:r>
          </w:p>
        </w:tc>
        <w:tc>
          <w:tcPr>
            <w:tcW w:w="1170" w:type="dxa"/>
          </w:tcPr>
          <w:p w14:paraId="3AC8B3F5" w14:textId="01657CDC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2.75</w:t>
            </w:r>
          </w:p>
        </w:tc>
        <w:tc>
          <w:tcPr>
            <w:tcW w:w="990" w:type="dxa"/>
          </w:tcPr>
          <w:p w14:paraId="7D3D04E7" w14:textId="26BADD82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56.00</w:t>
            </w:r>
          </w:p>
        </w:tc>
        <w:tc>
          <w:tcPr>
            <w:tcW w:w="990" w:type="dxa"/>
          </w:tcPr>
          <w:p w14:paraId="03B14445" w14:textId="00AC5E0B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0-28</w:t>
            </w:r>
          </w:p>
        </w:tc>
        <w:tc>
          <w:tcPr>
            <w:tcW w:w="900" w:type="dxa"/>
          </w:tcPr>
          <w:p w14:paraId="13C7C5DB" w14:textId="77794DF9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.44</w:t>
            </w:r>
          </w:p>
        </w:tc>
        <w:tc>
          <w:tcPr>
            <w:tcW w:w="900" w:type="dxa"/>
          </w:tcPr>
          <w:p w14:paraId="7E651046" w14:textId="4ED147EE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4.61</w:t>
            </w:r>
          </w:p>
        </w:tc>
      </w:tr>
      <w:tr w:rsidR="00BD5698" w:rsidRPr="00D522CD" w14:paraId="219033D2" w14:textId="062E4FCF" w:rsidTr="00033975">
        <w:trPr>
          <w:trHeight w:val="288"/>
        </w:trPr>
        <w:tc>
          <w:tcPr>
            <w:tcW w:w="2070" w:type="dxa"/>
          </w:tcPr>
          <w:p w14:paraId="3644A26C" w14:textId="0A1AD38C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Close gaze at object</w:t>
            </w:r>
          </w:p>
        </w:tc>
        <w:tc>
          <w:tcPr>
            <w:tcW w:w="990" w:type="dxa"/>
          </w:tcPr>
          <w:p w14:paraId="66B6A058" w14:textId="1F4A2FC8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771.24</w:t>
            </w:r>
          </w:p>
        </w:tc>
        <w:tc>
          <w:tcPr>
            <w:tcW w:w="1080" w:type="dxa"/>
          </w:tcPr>
          <w:p w14:paraId="7B7E7E5A" w14:textId="4A82406E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0-172.24</w:t>
            </w:r>
          </w:p>
        </w:tc>
        <w:tc>
          <w:tcPr>
            <w:tcW w:w="810" w:type="dxa"/>
          </w:tcPr>
          <w:p w14:paraId="3B348BAF" w14:textId="0DF7EE52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9.78</w:t>
            </w:r>
          </w:p>
        </w:tc>
        <w:tc>
          <w:tcPr>
            <w:tcW w:w="1170" w:type="dxa"/>
          </w:tcPr>
          <w:p w14:paraId="5C3CBFA0" w14:textId="2D73BEE4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33.12</w:t>
            </w:r>
          </w:p>
        </w:tc>
        <w:tc>
          <w:tcPr>
            <w:tcW w:w="990" w:type="dxa"/>
          </w:tcPr>
          <w:p w14:paraId="6B62ED59" w14:textId="69D09B84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110.00</w:t>
            </w:r>
          </w:p>
        </w:tc>
        <w:tc>
          <w:tcPr>
            <w:tcW w:w="990" w:type="dxa"/>
          </w:tcPr>
          <w:p w14:paraId="5DB53F4F" w14:textId="34B92E0A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0-10</w:t>
            </w:r>
          </w:p>
        </w:tc>
        <w:tc>
          <w:tcPr>
            <w:tcW w:w="900" w:type="dxa"/>
          </w:tcPr>
          <w:p w14:paraId="69198B8A" w14:textId="4294B374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2.82</w:t>
            </w:r>
          </w:p>
        </w:tc>
        <w:tc>
          <w:tcPr>
            <w:tcW w:w="900" w:type="dxa"/>
          </w:tcPr>
          <w:p w14:paraId="39B86DC6" w14:textId="5AB14287" w:rsidR="00F2472B" w:rsidRPr="00033975" w:rsidRDefault="00F2472B" w:rsidP="00AA37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033975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2.91</w:t>
            </w:r>
          </w:p>
        </w:tc>
      </w:tr>
    </w:tbl>
    <w:p w14:paraId="5412D810" w14:textId="7E6CC6E7" w:rsidR="00AA3749" w:rsidRPr="00033975" w:rsidRDefault="00AA3749" w:rsidP="00AA3749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  <w:lang w:val="en-CA"/>
        </w:rPr>
      </w:pPr>
    </w:p>
    <w:p w14:paraId="249AF86B" w14:textId="77777777" w:rsidR="00F808B0" w:rsidRPr="00033975" w:rsidRDefault="00F808B0" w:rsidP="00F808B0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  <w:lang w:val="en-CA"/>
        </w:rPr>
      </w:pPr>
    </w:p>
    <w:p w14:paraId="1723F772" w14:textId="77777777" w:rsidR="00BD5698" w:rsidRDefault="00BD5698" w:rsidP="00F808B0">
      <w:pPr>
        <w:spacing w:line="480" w:lineRule="auto"/>
        <w:jc w:val="both"/>
        <w:rPr>
          <w:rFonts w:ascii="Times New Roman" w:hAnsi="Times New Roman" w:cs="Times New Roman"/>
          <w:bCs/>
          <w:highlight w:val="green"/>
          <w:lang w:val="en-CA"/>
        </w:rPr>
      </w:pPr>
    </w:p>
    <w:p w14:paraId="65732F07" w14:textId="2950FAA1" w:rsidR="00BD5698" w:rsidRDefault="00BD5698" w:rsidP="00F808B0">
      <w:pPr>
        <w:spacing w:line="480" w:lineRule="auto"/>
        <w:jc w:val="both"/>
        <w:rPr>
          <w:rFonts w:ascii="Times New Roman" w:hAnsi="Times New Roman" w:cs="Times New Roman"/>
          <w:bCs/>
          <w:highlight w:val="green"/>
          <w:lang w:val="en-CA"/>
        </w:rPr>
      </w:pPr>
    </w:p>
    <w:p w14:paraId="22ABCCC7" w14:textId="33DBC36A" w:rsidR="00854FAA" w:rsidRDefault="00854FAA" w:rsidP="00F808B0">
      <w:pPr>
        <w:spacing w:line="480" w:lineRule="auto"/>
        <w:jc w:val="both"/>
        <w:rPr>
          <w:rFonts w:ascii="Times New Roman" w:hAnsi="Times New Roman" w:cs="Times New Roman"/>
          <w:bCs/>
          <w:highlight w:val="green"/>
          <w:lang w:val="en-CA"/>
        </w:rPr>
      </w:pPr>
    </w:p>
    <w:p w14:paraId="10E47A2D" w14:textId="282FBA76" w:rsidR="00854FAA" w:rsidRDefault="00854FAA" w:rsidP="00F808B0">
      <w:pPr>
        <w:spacing w:line="480" w:lineRule="auto"/>
        <w:jc w:val="both"/>
        <w:rPr>
          <w:rFonts w:ascii="Times New Roman" w:hAnsi="Times New Roman" w:cs="Times New Roman"/>
          <w:bCs/>
          <w:highlight w:val="green"/>
          <w:lang w:val="en-CA"/>
        </w:rPr>
      </w:pPr>
    </w:p>
    <w:p w14:paraId="4A10F77D" w14:textId="07F36036" w:rsidR="00854FAA" w:rsidRDefault="00854FAA" w:rsidP="00F808B0">
      <w:pPr>
        <w:spacing w:line="480" w:lineRule="auto"/>
        <w:jc w:val="both"/>
        <w:rPr>
          <w:rFonts w:ascii="Times New Roman" w:hAnsi="Times New Roman" w:cs="Times New Roman"/>
          <w:bCs/>
          <w:highlight w:val="green"/>
          <w:lang w:val="en-CA"/>
        </w:rPr>
      </w:pPr>
    </w:p>
    <w:p w14:paraId="1EBEBD61" w14:textId="1673E9D7" w:rsidR="00854FAA" w:rsidRDefault="00854FAA" w:rsidP="00F808B0">
      <w:pPr>
        <w:spacing w:line="480" w:lineRule="auto"/>
        <w:jc w:val="both"/>
        <w:rPr>
          <w:rFonts w:ascii="Times New Roman" w:hAnsi="Times New Roman" w:cs="Times New Roman"/>
          <w:bCs/>
          <w:highlight w:val="green"/>
          <w:lang w:val="en-CA"/>
        </w:rPr>
      </w:pPr>
    </w:p>
    <w:p w14:paraId="77DE8809" w14:textId="2F15C48C" w:rsidR="00854FAA" w:rsidRDefault="00854FAA" w:rsidP="00F808B0">
      <w:pPr>
        <w:spacing w:line="480" w:lineRule="auto"/>
        <w:jc w:val="both"/>
        <w:rPr>
          <w:rFonts w:ascii="Times New Roman" w:hAnsi="Times New Roman" w:cs="Times New Roman"/>
          <w:bCs/>
          <w:highlight w:val="green"/>
          <w:lang w:val="en-CA"/>
        </w:rPr>
      </w:pPr>
    </w:p>
    <w:p w14:paraId="7121EB53" w14:textId="3D4DBF65" w:rsidR="00854FAA" w:rsidRDefault="00854FAA" w:rsidP="00F808B0">
      <w:pPr>
        <w:spacing w:line="480" w:lineRule="auto"/>
        <w:jc w:val="both"/>
        <w:rPr>
          <w:rFonts w:ascii="Times New Roman" w:hAnsi="Times New Roman" w:cs="Times New Roman"/>
          <w:bCs/>
          <w:highlight w:val="green"/>
          <w:lang w:val="en-CA"/>
        </w:rPr>
      </w:pPr>
    </w:p>
    <w:p w14:paraId="6AB4636D" w14:textId="25572F5B" w:rsidR="00854FAA" w:rsidRDefault="00854FAA" w:rsidP="00F808B0">
      <w:pPr>
        <w:spacing w:line="480" w:lineRule="auto"/>
        <w:jc w:val="both"/>
        <w:rPr>
          <w:rFonts w:ascii="Times New Roman" w:hAnsi="Times New Roman" w:cs="Times New Roman"/>
          <w:bCs/>
          <w:highlight w:val="green"/>
          <w:lang w:val="en-CA"/>
        </w:rPr>
      </w:pPr>
    </w:p>
    <w:p w14:paraId="2211243C" w14:textId="2948B9A1" w:rsidR="00F808B0" w:rsidRDefault="00F808B0" w:rsidP="00F808B0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  <w:r w:rsidRPr="0066032E">
        <w:rPr>
          <w:rFonts w:ascii="Times New Roman" w:hAnsi="Times New Roman" w:cs="Times New Roman"/>
          <w:bCs/>
          <w:lang w:val="en-CA"/>
        </w:rPr>
        <w:lastRenderedPageBreak/>
        <w:t>Supplementary Table 7a</w:t>
      </w:r>
      <w:r w:rsidR="00D522CD">
        <w:rPr>
          <w:rFonts w:ascii="Times New Roman" w:hAnsi="Times New Roman" w:cs="Times New Roman"/>
          <w:bCs/>
          <w:lang w:val="en-CA"/>
        </w:rPr>
        <w:t>.</w:t>
      </w:r>
    </w:p>
    <w:p w14:paraId="0BFD974A" w14:textId="6ACECA8A" w:rsidR="00F808B0" w:rsidRDefault="00FD69DF" w:rsidP="00F808B0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lang w:val="en-CA"/>
        </w:rPr>
      </w:pPr>
      <w:r>
        <w:rPr>
          <w:rFonts w:ascii="Times New Roman" w:hAnsi="Times New Roman" w:cs="Times New Roman"/>
          <w:bCs/>
          <w:i/>
          <w:iCs/>
          <w:lang w:val="en-CA"/>
        </w:rPr>
        <w:t>D</w:t>
      </w:r>
      <w:r w:rsidR="00F808B0" w:rsidRPr="006247DA">
        <w:rPr>
          <w:rFonts w:ascii="Times New Roman" w:hAnsi="Times New Roman" w:cs="Times New Roman"/>
          <w:bCs/>
          <w:i/>
          <w:iCs/>
          <w:lang w:val="en-CA"/>
        </w:rPr>
        <w:t xml:space="preserve">uration of </w:t>
      </w:r>
      <w:r>
        <w:rPr>
          <w:rFonts w:ascii="Times New Roman" w:hAnsi="Times New Roman" w:cs="Times New Roman"/>
          <w:bCs/>
          <w:i/>
          <w:iCs/>
          <w:lang w:val="en-CA"/>
        </w:rPr>
        <w:t>e</w:t>
      </w:r>
      <w:r w:rsidR="00F808B0">
        <w:rPr>
          <w:rFonts w:ascii="Times New Roman" w:hAnsi="Times New Roman" w:cs="Times New Roman"/>
          <w:bCs/>
          <w:i/>
          <w:iCs/>
          <w:lang w:val="en-CA"/>
        </w:rPr>
        <w:t>x</w:t>
      </w:r>
      <w:r w:rsidR="00F808B0" w:rsidRPr="006247DA">
        <w:rPr>
          <w:rFonts w:ascii="Times New Roman" w:hAnsi="Times New Roman" w:cs="Times New Roman"/>
          <w:bCs/>
          <w:i/>
          <w:iCs/>
          <w:lang w:val="en-CA"/>
        </w:rPr>
        <w:t xml:space="preserve">pressed </w:t>
      </w:r>
      <w:r>
        <w:rPr>
          <w:rFonts w:ascii="Times New Roman" w:hAnsi="Times New Roman" w:cs="Times New Roman"/>
          <w:bCs/>
          <w:i/>
          <w:iCs/>
          <w:lang w:val="en-CA"/>
        </w:rPr>
        <w:t>e</w:t>
      </w:r>
      <w:r w:rsidR="00F808B0" w:rsidRPr="006247DA">
        <w:rPr>
          <w:rFonts w:ascii="Times New Roman" w:hAnsi="Times New Roman" w:cs="Times New Roman"/>
          <w:bCs/>
          <w:i/>
          <w:iCs/>
          <w:lang w:val="en-CA"/>
        </w:rPr>
        <w:t xml:space="preserve">motions in </w:t>
      </w:r>
      <w:r>
        <w:rPr>
          <w:rFonts w:ascii="Times New Roman" w:hAnsi="Times New Roman" w:cs="Times New Roman"/>
          <w:bCs/>
          <w:i/>
          <w:iCs/>
          <w:lang w:val="en-CA"/>
        </w:rPr>
        <w:t>a</w:t>
      </w:r>
      <w:r w:rsidR="00F808B0" w:rsidRPr="006247DA">
        <w:rPr>
          <w:rFonts w:ascii="Times New Roman" w:hAnsi="Times New Roman" w:cs="Times New Roman"/>
          <w:bCs/>
          <w:i/>
          <w:iCs/>
          <w:lang w:val="en-CA"/>
        </w:rPr>
        <w:t xml:space="preserve">utistic and </w:t>
      </w:r>
      <w:r>
        <w:rPr>
          <w:rFonts w:ascii="Times New Roman" w:hAnsi="Times New Roman" w:cs="Times New Roman"/>
          <w:bCs/>
          <w:i/>
          <w:iCs/>
          <w:lang w:val="en-CA"/>
        </w:rPr>
        <w:t>t</w:t>
      </w:r>
      <w:r w:rsidR="00F808B0" w:rsidRPr="006247DA">
        <w:rPr>
          <w:rFonts w:ascii="Times New Roman" w:hAnsi="Times New Roman" w:cs="Times New Roman"/>
          <w:bCs/>
          <w:i/>
          <w:iCs/>
          <w:lang w:val="en-CA"/>
        </w:rPr>
        <w:t xml:space="preserve">ypical </w:t>
      </w:r>
      <w:r>
        <w:rPr>
          <w:rFonts w:ascii="Times New Roman" w:hAnsi="Times New Roman" w:cs="Times New Roman"/>
          <w:bCs/>
          <w:i/>
          <w:iCs/>
          <w:lang w:val="en-CA"/>
        </w:rPr>
        <w:t>c</w:t>
      </w:r>
      <w:r w:rsidR="00F808B0" w:rsidRPr="006247DA">
        <w:rPr>
          <w:rFonts w:ascii="Times New Roman" w:hAnsi="Times New Roman" w:cs="Times New Roman"/>
          <w:bCs/>
          <w:i/>
          <w:iCs/>
          <w:lang w:val="en-CA"/>
        </w:rPr>
        <w:t xml:space="preserve">hildren in MSPS </w:t>
      </w:r>
      <w:r>
        <w:rPr>
          <w:rFonts w:ascii="Times New Roman" w:hAnsi="Times New Roman" w:cs="Times New Roman"/>
          <w:bCs/>
          <w:i/>
          <w:iCs/>
          <w:lang w:val="en-CA"/>
        </w:rPr>
        <w:t>f</w:t>
      </w:r>
      <w:r w:rsidR="00F808B0" w:rsidRPr="006247DA">
        <w:rPr>
          <w:rFonts w:ascii="Times New Roman" w:hAnsi="Times New Roman" w:cs="Times New Roman"/>
          <w:bCs/>
          <w:i/>
          <w:iCs/>
          <w:lang w:val="en-CA"/>
        </w:rPr>
        <w:t xml:space="preserve">ree </w:t>
      </w:r>
      <w:r>
        <w:rPr>
          <w:rFonts w:ascii="Times New Roman" w:hAnsi="Times New Roman" w:cs="Times New Roman"/>
          <w:bCs/>
          <w:i/>
          <w:iCs/>
          <w:lang w:val="en-CA"/>
        </w:rPr>
        <w:t>p</w:t>
      </w:r>
      <w:r w:rsidR="00F808B0" w:rsidRPr="006247DA">
        <w:rPr>
          <w:rFonts w:ascii="Times New Roman" w:hAnsi="Times New Roman" w:cs="Times New Roman"/>
          <w:bCs/>
          <w:i/>
          <w:iCs/>
          <w:lang w:val="en-CA"/>
        </w:rPr>
        <w:t xml:space="preserve">lay 1 and </w:t>
      </w:r>
      <w:r>
        <w:rPr>
          <w:rFonts w:ascii="Times New Roman" w:hAnsi="Times New Roman" w:cs="Times New Roman"/>
          <w:bCs/>
          <w:i/>
          <w:iCs/>
          <w:lang w:val="en-CA"/>
        </w:rPr>
        <w:t>f</w:t>
      </w:r>
      <w:r w:rsidR="00F808B0" w:rsidRPr="006247DA">
        <w:rPr>
          <w:rFonts w:ascii="Times New Roman" w:hAnsi="Times New Roman" w:cs="Times New Roman"/>
          <w:bCs/>
          <w:i/>
          <w:iCs/>
          <w:lang w:val="en-CA"/>
        </w:rPr>
        <w:t xml:space="preserve">ree </w:t>
      </w:r>
      <w:r>
        <w:rPr>
          <w:rFonts w:ascii="Times New Roman" w:hAnsi="Times New Roman" w:cs="Times New Roman"/>
          <w:bCs/>
          <w:i/>
          <w:iCs/>
          <w:lang w:val="en-CA"/>
        </w:rPr>
        <w:t>p</w:t>
      </w:r>
      <w:r w:rsidR="00F808B0" w:rsidRPr="006247DA">
        <w:rPr>
          <w:rFonts w:ascii="Times New Roman" w:hAnsi="Times New Roman" w:cs="Times New Roman"/>
          <w:bCs/>
          <w:i/>
          <w:iCs/>
          <w:lang w:val="en-CA"/>
        </w:rPr>
        <w:t>lay 2</w:t>
      </w:r>
      <w:r w:rsidR="00FD4312">
        <w:rPr>
          <w:rFonts w:ascii="Times New Roman" w:hAnsi="Times New Roman" w:cs="Times New Roman"/>
          <w:bCs/>
          <w:i/>
          <w:iCs/>
          <w:lang w:val="en-CA"/>
        </w:rPr>
        <w:t>, in seconds</w:t>
      </w:r>
    </w:p>
    <w:p w14:paraId="3A6FF263" w14:textId="77777777" w:rsidR="00F808B0" w:rsidRDefault="00F808B0" w:rsidP="00F808B0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CA"/>
        </w:rPr>
      </w:pPr>
    </w:p>
    <w:tbl>
      <w:tblPr>
        <w:tblStyle w:val="Grilledetableauclaire"/>
        <w:tblW w:w="11417" w:type="dxa"/>
        <w:tblInd w:w="-1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593"/>
        <w:gridCol w:w="1440"/>
        <w:gridCol w:w="1503"/>
        <w:gridCol w:w="1695"/>
        <w:gridCol w:w="1212"/>
        <w:gridCol w:w="1440"/>
        <w:gridCol w:w="833"/>
      </w:tblGrid>
      <w:tr w:rsidR="00F1628C" w:rsidRPr="00736FBD" w14:paraId="0B9CF8CB" w14:textId="77777777" w:rsidTr="0066032E">
        <w:trPr>
          <w:trHeight w:val="288"/>
        </w:trPr>
        <w:tc>
          <w:tcPr>
            <w:tcW w:w="1701" w:type="dxa"/>
          </w:tcPr>
          <w:p w14:paraId="5F3419CD" w14:textId="32C80DAB" w:rsidR="0010122B" w:rsidRPr="00B560A8" w:rsidRDefault="0010122B" w:rsidP="0066032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4536" w:type="dxa"/>
            <w:gridSpan w:val="3"/>
          </w:tcPr>
          <w:p w14:paraId="6CCEACB4" w14:textId="1A3D08C5" w:rsidR="0010122B" w:rsidRPr="0066032E" w:rsidRDefault="0010122B" w:rsidP="0066032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6032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Autistic (n=37)</w:t>
            </w:r>
          </w:p>
        </w:tc>
        <w:tc>
          <w:tcPr>
            <w:tcW w:w="4347" w:type="dxa"/>
            <w:gridSpan w:val="3"/>
          </w:tcPr>
          <w:p w14:paraId="4FC4706C" w14:textId="0CF920EF" w:rsidR="0010122B" w:rsidRPr="0066032E" w:rsidRDefault="001012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6032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ypical (n=39)</w:t>
            </w:r>
          </w:p>
        </w:tc>
        <w:tc>
          <w:tcPr>
            <w:tcW w:w="833" w:type="dxa"/>
          </w:tcPr>
          <w:p w14:paraId="3E19C2F7" w14:textId="77777777" w:rsidR="0010122B" w:rsidRPr="00B560A8" w:rsidRDefault="0010122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8A3371" w:rsidRPr="00736FBD" w14:paraId="4AA9BE60" w14:textId="77777777" w:rsidTr="0066032E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</w:tcPr>
          <w:p w14:paraId="20012923" w14:textId="77777777" w:rsidR="00F808B0" w:rsidRPr="00B560A8" w:rsidRDefault="00F808B0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793EFB1" w14:textId="53DA07D0" w:rsidR="00F808B0" w:rsidRPr="00B560A8" w:rsidRDefault="00F808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 xml:space="preserve">M </w:t>
            </w:r>
            <w:r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S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966D03" w14:textId="67339495" w:rsidR="00F808B0" w:rsidRPr="00B560A8" w:rsidRDefault="00F808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ang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15F3A2F" w14:textId="32863220" w:rsidR="00F808B0" w:rsidRPr="00B560A8" w:rsidRDefault="00F808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M</w:t>
            </w:r>
            <w:r w:rsidR="00E1435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ean rank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2D47F198" w14:textId="39841095" w:rsidR="00F808B0" w:rsidRPr="00B560A8" w:rsidRDefault="00F808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 xml:space="preserve">M </w:t>
            </w:r>
            <w:r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SD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4B58B442" w14:textId="33838659" w:rsidR="00F808B0" w:rsidRPr="00B560A8" w:rsidRDefault="00F808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ang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C0C29DD" w14:textId="613DD72E" w:rsidR="00F808B0" w:rsidRPr="00B560A8" w:rsidRDefault="00F808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M</w:t>
            </w:r>
            <w:r w:rsidR="00E1435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ean rank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9AECE5D" w14:textId="77777777" w:rsidR="00F808B0" w:rsidRPr="00B560A8" w:rsidRDefault="00F808B0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>p</w:t>
            </w:r>
          </w:p>
        </w:tc>
      </w:tr>
      <w:tr w:rsidR="0010122B" w:rsidRPr="00736FBD" w14:paraId="5BC42B89" w14:textId="77777777" w:rsidTr="0066032E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A7F7EC" w14:textId="2C7759D7" w:rsidR="00CF22FE" w:rsidRPr="00CF22FE" w:rsidRDefault="00CF22FE" w:rsidP="0066032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CF22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Free play 1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2BDEE7C9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6ED5B3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408F90A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5746B346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E585893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E4AD892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863125D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A3371" w:rsidRPr="00736FBD" w14:paraId="00B5B19B" w14:textId="77777777" w:rsidTr="0066032E">
        <w:trPr>
          <w:trHeight w:val="288"/>
        </w:trPr>
        <w:tc>
          <w:tcPr>
            <w:tcW w:w="1701" w:type="dxa"/>
            <w:tcBorders>
              <w:top w:val="single" w:sz="4" w:space="0" w:color="auto"/>
            </w:tcBorders>
          </w:tcPr>
          <w:p w14:paraId="1BA32E0B" w14:textId="0510EF87" w:rsidR="00F808B0" w:rsidRPr="00B560A8" w:rsidRDefault="00F808B0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5E2A1EC1" w14:textId="257499A1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.89 (21.19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DB63835" w14:textId="51FC9B33" w:rsidR="00F808B0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08.1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0EACC40" w14:textId="61E0F224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27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1AAA6993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.70 (22.12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44C997CE" w14:textId="7EAC55BF" w:rsidR="00F808B0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92.5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6A0FA55" w14:textId="250826EA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.82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8B03EC2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79</w:t>
            </w:r>
          </w:p>
        </w:tc>
      </w:tr>
      <w:tr w:rsidR="008A3371" w:rsidRPr="00736FBD" w14:paraId="484AF9E8" w14:textId="77777777" w:rsidTr="0066032E">
        <w:trPr>
          <w:trHeight w:val="288"/>
        </w:trPr>
        <w:tc>
          <w:tcPr>
            <w:tcW w:w="1701" w:type="dxa"/>
          </w:tcPr>
          <w:p w14:paraId="556B414D" w14:textId="77777777" w:rsidR="00F808B0" w:rsidRPr="00B560A8" w:rsidRDefault="00F808B0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593" w:type="dxa"/>
          </w:tcPr>
          <w:p w14:paraId="545121A4" w14:textId="3CC09414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35 (7.65)</w:t>
            </w:r>
          </w:p>
        </w:tc>
        <w:tc>
          <w:tcPr>
            <w:tcW w:w="1440" w:type="dxa"/>
          </w:tcPr>
          <w:p w14:paraId="14818E15" w14:textId="0F88FB90" w:rsidR="00F808B0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37.77</w:t>
            </w:r>
          </w:p>
        </w:tc>
        <w:tc>
          <w:tcPr>
            <w:tcW w:w="1503" w:type="dxa"/>
          </w:tcPr>
          <w:p w14:paraId="47847761" w14:textId="2296F6AA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19</w:t>
            </w:r>
          </w:p>
        </w:tc>
        <w:tc>
          <w:tcPr>
            <w:tcW w:w="1695" w:type="dxa"/>
          </w:tcPr>
          <w:p w14:paraId="41C7A8F8" w14:textId="6C92D43F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5 (2.27)</w:t>
            </w:r>
          </w:p>
        </w:tc>
        <w:tc>
          <w:tcPr>
            <w:tcW w:w="1212" w:type="dxa"/>
          </w:tcPr>
          <w:p w14:paraId="75497A78" w14:textId="527A1C27" w:rsidR="00F808B0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3.01</w:t>
            </w:r>
          </w:p>
        </w:tc>
        <w:tc>
          <w:tcPr>
            <w:tcW w:w="1440" w:type="dxa"/>
          </w:tcPr>
          <w:p w14:paraId="23AA1AC5" w14:textId="04D1878A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.90</w:t>
            </w:r>
          </w:p>
        </w:tc>
        <w:tc>
          <w:tcPr>
            <w:tcW w:w="833" w:type="dxa"/>
          </w:tcPr>
          <w:p w14:paraId="4FD1C7E4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47</w:t>
            </w:r>
          </w:p>
        </w:tc>
      </w:tr>
      <w:tr w:rsidR="008A3371" w:rsidRPr="00736FBD" w14:paraId="69ABB8E0" w14:textId="77777777" w:rsidTr="0066032E">
        <w:trPr>
          <w:trHeight w:val="288"/>
        </w:trPr>
        <w:tc>
          <w:tcPr>
            <w:tcW w:w="1701" w:type="dxa"/>
          </w:tcPr>
          <w:p w14:paraId="7F620E06" w14:textId="77777777" w:rsidR="00F808B0" w:rsidRPr="00B560A8" w:rsidRDefault="00F808B0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593" w:type="dxa"/>
          </w:tcPr>
          <w:p w14:paraId="6FC0E6BA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6.61 (76.07)</w:t>
            </w:r>
          </w:p>
        </w:tc>
        <w:tc>
          <w:tcPr>
            <w:tcW w:w="1440" w:type="dxa"/>
          </w:tcPr>
          <w:p w14:paraId="7F8DE2D3" w14:textId="5843DF98" w:rsidR="00F808B0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.92-362.98</w:t>
            </w:r>
          </w:p>
        </w:tc>
        <w:tc>
          <w:tcPr>
            <w:tcW w:w="1503" w:type="dxa"/>
          </w:tcPr>
          <w:p w14:paraId="566052CC" w14:textId="4934898E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00</w:t>
            </w:r>
          </w:p>
        </w:tc>
        <w:tc>
          <w:tcPr>
            <w:tcW w:w="1695" w:type="dxa"/>
          </w:tcPr>
          <w:p w14:paraId="4855453C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3.32 (67.84)</w:t>
            </w:r>
          </w:p>
        </w:tc>
        <w:tc>
          <w:tcPr>
            <w:tcW w:w="1212" w:type="dxa"/>
          </w:tcPr>
          <w:p w14:paraId="66F08534" w14:textId="5E364056" w:rsidR="00F808B0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270.90</w:t>
            </w:r>
          </w:p>
        </w:tc>
        <w:tc>
          <w:tcPr>
            <w:tcW w:w="1440" w:type="dxa"/>
          </w:tcPr>
          <w:p w14:paraId="0A4DE292" w14:textId="1EEC366C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97</w:t>
            </w:r>
          </w:p>
        </w:tc>
        <w:tc>
          <w:tcPr>
            <w:tcW w:w="833" w:type="dxa"/>
          </w:tcPr>
          <w:p w14:paraId="68F9B15C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48</w:t>
            </w:r>
          </w:p>
        </w:tc>
      </w:tr>
      <w:tr w:rsidR="008A3371" w:rsidRPr="00736FBD" w14:paraId="0C655B44" w14:textId="77777777" w:rsidTr="0066032E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</w:tcPr>
          <w:p w14:paraId="7BE04F33" w14:textId="77777777" w:rsidR="00F808B0" w:rsidRPr="00B560A8" w:rsidRDefault="00F808B0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F941CB6" w14:textId="42FD8C52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5 (3.8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7C16DB" w14:textId="1B1E9DB0" w:rsidR="00F808B0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22.5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01E63DD" w14:textId="0143BB7B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.14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28E9BE6C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5FACB37" w14:textId="624F19B4" w:rsidR="00F808B0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A3B045D" w14:textId="34331008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.00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5231E74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8</w:t>
            </w:r>
          </w:p>
        </w:tc>
      </w:tr>
      <w:tr w:rsidR="008A3371" w:rsidRPr="00736FBD" w14:paraId="36935DAF" w14:textId="77777777" w:rsidTr="0066032E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7A90B4" w14:textId="24FA47DF" w:rsidR="00CF22FE" w:rsidRPr="00CF22FE" w:rsidRDefault="00CF22FE" w:rsidP="0066032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CF22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Free play 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140E3B96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109614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45A33A9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37CD5A7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71D4568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8FC632D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5757841" w14:textId="77777777" w:rsidR="00CF22FE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A3371" w:rsidRPr="00736FBD" w14:paraId="00807BF4" w14:textId="77777777" w:rsidTr="0066032E">
        <w:trPr>
          <w:trHeight w:val="288"/>
        </w:trPr>
        <w:tc>
          <w:tcPr>
            <w:tcW w:w="1701" w:type="dxa"/>
            <w:tcBorders>
              <w:top w:val="single" w:sz="4" w:space="0" w:color="auto"/>
            </w:tcBorders>
          </w:tcPr>
          <w:p w14:paraId="41D6EB4D" w14:textId="77777777" w:rsidR="00F808B0" w:rsidRPr="00B560A8" w:rsidRDefault="00F808B0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6D0DC309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.21 (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.17</w:t>
            </w: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567C642" w14:textId="77577945" w:rsidR="00F808B0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42.6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40016D9" w14:textId="198599BE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3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52794FEF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.75 (18.66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DE9176C" w14:textId="21AEDDA6" w:rsidR="00F808B0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80.0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FC5A25" w14:textId="2152BB53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8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61AFA81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28</w:t>
            </w:r>
          </w:p>
        </w:tc>
      </w:tr>
      <w:tr w:rsidR="008A3371" w:rsidRPr="00736FBD" w14:paraId="0969DF1D" w14:textId="77777777" w:rsidTr="0066032E">
        <w:trPr>
          <w:trHeight w:val="288"/>
        </w:trPr>
        <w:tc>
          <w:tcPr>
            <w:tcW w:w="1701" w:type="dxa"/>
          </w:tcPr>
          <w:p w14:paraId="5C1FF5AA" w14:textId="77777777" w:rsidR="00F808B0" w:rsidRPr="00B560A8" w:rsidRDefault="00F808B0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593" w:type="dxa"/>
          </w:tcPr>
          <w:p w14:paraId="6023B12C" w14:textId="13FD0374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 (1.20)</w:t>
            </w:r>
          </w:p>
        </w:tc>
        <w:tc>
          <w:tcPr>
            <w:tcW w:w="1440" w:type="dxa"/>
          </w:tcPr>
          <w:p w14:paraId="171E3E65" w14:textId="0F179A62" w:rsidR="00F808B0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7.27</w:t>
            </w:r>
          </w:p>
        </w:tc>
        <w:tc>
          <w:tcPr>
            <w:tcW w:w="1503" w:type="dxa"/>
          </w:tcPr>
          <w:p w14:paraId="5450DE4B" w14:textId="692DA4F5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03</w:t>
            </w:r>
          </w:p>
        </w:tc>
        <w:tc>
          <w:tcPr>
            <w:tcW w:w="1695" w:type="dxa"/>
          </w:tcPr>
          <w:p w14:paraId="3D6CC002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212" w:type="dxa"/>
          </w:tcPr>
          <w:p w14:paraId="614E836F" w14:textId="37C11AB4" w:rsidR="00F808B0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440" w:type="dxa"/>
          </w:tcPr>
          <w:p w14:paraId="100EE1A0" w14:textId="723473E1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00</w:t>
            </w:r>
          </w:p>
        </w:tc>
        <w:tc>
          <w:tcPr>
            <w:tcW w:w="833" w:type="dxa"/>
          </w:tcPr>
          <w:p w14:paraId="25F262E3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05</w:t>
            </w:r>
          </w:p>
        </w:tc>
      </w:tr>
      <w:tr w:rsidR="008A3371" w:rsidRPr="00736FBD" w14:paraId="356CCF67" w14:textId="77777777" w:rsidTr="0066032E">
        <w:trPr>
          <w:trHeight w:val="288"/>
        </w:trPr>
        <w:tc>
          <w:tcPr>
            <w:tcW w:w="1701" w:type="dxa"/>
          </w:tcPr>
          <w:p w14:paraId="3DA109EB" w14:textId="77777777" w:rsidR="00F808B0" w:rsidRPr="00B560A8" w:rsidRDefault="00F808B0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593" w:type="dxa"/>
          </w:tcPr>
          <w:p w14:paraId="6606408E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0.39 (87.46)</w:t>
            </w:r>
          </w:p>
        </w:tc>
        <w:tc>
          <w:tcPr>
            <w:tcW w:w="1440" w:type="dxa"/>
          </w:tcPr>
          <w:p w14:paraId="56A5FF2F" w14:textId="47126997" w:rsidR="00F808B0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334.45</w:t>
            </w:r>
          </w:p>
        </w:tc>
        <w:tc>
          <w:tcPr>
            <w:tcW w:w="1503" w:type="dxa"/>
          </w:tcPr>
          <w:p w14:paraId="18E76CAB" w14:textId="7E4C7809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65</w:t>
            </w:r>
          </w:p>
        </w:tc>
        <w:tc>
          <w:tcPr>
            <w:tcW w:w="1695" w:type="dxa"/>
          </w:tcPr>
          <w:p w14:paraId="014090E0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2.33 (92.87)</w:t>
            </w:r>
          </w:p>
        </w:tc>
        <w:tc>
          <w:tcPr>
            <w:tcW w:w="1212" w:type="dxa"/>
          </w:tcPr>
          <w:p w14:paraId="7380D667" w14:textId="252583F0" w:rsidR="00F808B0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372.41</w:t>
            </w:r>
          </w:p>
        </w:tc>
        <w:tc>
          <w:tcPr>
            <w:tcW w:w="1440" w:type="dxa"/>
          </w:tcPr>
          <w:p w14:paraId="2502900F" w14:textId="1C152D8A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36</w:t>
            </w:r>
          </w:p>
        </w:tc>
        <w:tc>
          <w:tcPr>
            <w:tcW w:w="833" w:type="dxa"/>
          </w:tcPr>
          <w:p w14:paraId="6E5D4925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54</w:t>
            </w:r>
          </w:p>
        </w:tc>
      </w:tr>
      <w:tr w:rsidR="008A3371" w:rsidRPr="00736FBD" w14:paraId="565B0525" w14:textId="77777777" w:rsidTr="0066032E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</w:tcPr>
          <w:p w14:paraId="2A5D7A89" w14:textId="77777777" w:rsidR="00F808B0" w:rsidRPr="00B560A8" w:rsidRDefault="00F808B0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F32A49F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.98 (21.3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C07EB9C" w14:textId="54A63D34" w:rsidR="00F808B0" w:rsidRPr="00B560A8" w:rsidRDefault="00CF22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24.8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4E25336" w14:textId="393B891D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2.19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699F0439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61BB2DF" w14:textId="2B4352C0" w:rsidR="00F808B0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471F519" w14:textId="30AE345D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5.00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2D47341" w14:textId="77777777" w:rsidR="00F808B0" w:rsidRPr="00B560A8" w:rsidRDefault="00F808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5*</w:t>
            </w:r>
          </w:p>
        </w:tc>
      </w:tr>
    </w:tbl>
    <w:p w14:paraId="45C28B1B" w14:textId="46427DAD" w:rsidR="00B959A4" w:rsidRPr="00033975" w:rsidRDefault="00D522CD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033975">
        <w:rPr>
          <w:rFonts w:ascii="Times New Roman" w:hAnsi="Times New Roman" w:cs="Times New Roman"/>
          <w:sz w:val="20"/>
          <w:szCs w:val="20"/>
          <w:lang w:val="en-CA"/>
        </w:rPr>
        <w:t>* significant group difference</w:t>
      </w:r>
    </w:p>
    <w:p w14:paraId="418F8E1B" w14:textId="77777777" w:rsidR="00B959A4" w:rsidRDefault="00B959A4" w:rsidP="0066032E">
      <w:pPr>
        <w:jc w:val="both"/>
        <w:rPr>
          <w:rFonts w:ascii="Times New Roman" w:hAnsi="Times New Roman" w:cs="Times New Roman"/>
          <w:bCs/>
          <w:lang w:val="en-CA"/>
        </w:rPr>
      </w:pPr>
    </w:p>
    <w:p w14:paraId="57D697DE" w14:textId="77777777" w:rsidR="00B959A4" w:rsidRDefault="00B959A4" w:rsidP="00B959A4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64019A36" w14:textId="6D09BA9B" w:rsidR="00B959A4" w:rsidRDefault="00B959A4" w:rsidP="00B959A4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  <w:r w:rsidRPr="0066032E">
        <w:rPr>
          <w:rFonts w:ascii="Times New Roman" w:hAnsi="Times New Roman" w:cs="Times New Roman"/>
          <w:bCs/>
          <w:lang w:val="en-CA"/>
        </w:rPr>
        <w:t>Supplementary Table 7b</w:t>
      </w:r>
      <w:r w:rsidR="00D522CD">
        <w:rPr>
          <w:rFonts w:ascii="Times New Roman" w:hAnsi="Times New Roman" w:cs="Times New Roman"/>
          <w:bCs/>
          <w:lang w:val="en-CA"/>
        </w:rPr>
        <w:t>.</w:t>
      </w:r>
    </w:p>
    <w:p w14:paraId="0F87F041" w14:textId="2BF21B94" w:rsidR="00B959A4" w:rsidRPr="00B959A4" w:rsidRDefault="00FD69DF" w:rsidP="00B959A4">
      <w:pPr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  <w:lang w:val="en-CA"/>
        </w:rPr>
      </w:pPr>
      <w:r>
        <w:rPr>
          <w:rFonts w:ascii="Times New Roman" w:hAnsi="Times New Roman" w:cs="Times New Roman"/>
          <w:bCs/>
          <w:i/>
          <w:iCs/>
          <w:lang w:val="en-CA"/>
        </w:rPr>
        <w:t>F</w:t>
      </w:r>
      <w:r w:rsidR="00B959A4" w:rsidRPr="006247DA">
        <w:rPr>
          <w:rFonts w:ascii="Times New Roman" w:hAnsi="Times New Roman" w:cs="Times New Roman"/>
          <w:bCs/>
          <w:i/>
          <w:iCs/>
          <w:lang w:val="en-CA"/>
        </w:rPr>
        <w:t xml:space="preserve">requency of </w:t>
      </w:r>
      <w:r>
        <w:rPr>
          <w:rFonts w:ascii="Times New Roman" w:hAnsi="Times New Roman" w:cs="Times New Roman"/>
          <w:bCs/>
          <w:i/>
          <w:iCs/>
          <w:lang w:val="en-CA"/>
        </w:rPr>
        <w:t>e</w:t>
      </w:r>
      <w:r w:rsidR="00B959A4">
        <w:rPr>
          <w:rFonts w:ascii="Times New Roman" w:hAnsi="Times New Roman" w:cs="Times New Roman"/>
          <w:bCs/>
          <w:i/>
          <w:iCs/>
          <w:lang w:val="en-CA"/>
        </w:rPr>
        <w:t>x</w:t>
      </w:r>
      <w:r w:rsidR="00B959A4" w:rsidRPr="006247DA">
        <w:rPr>
          <w:rFonts w:ascii="Times New Roman" w:hAnsi="Times New Roman" w:cs="Times New Roman"/>
          <w:bCs/>
          <w:i/>
          <w:iCs/>
          <w:lang w:val="en-CA"/>
        </w:rPr>
        <w:t xml:space="preserve">pressed </w:t>
      </w:r>
      <w:r>
        <w:rPr>
          <w:rFonts w:ascii="Times New Roman" w:hAnsi="Times New Roman" w:cs="Times New Roman"/>
          <w:bCs/>
          <w:i/>
          <w:iCs/>
          <w:lang w:val="en-CA"/>
        </w:rPr>
        <w:t>e</w:t>
      </w:r>
      <w:r w:rsidR="00B959A4" w:rsidRPr="006247DA">
        <w:rPr>
          <w:rFonts w:ascii="Times New Roman" w:hAnsi="Times New Roman" w:cs="Times New Roman"/>
          <w:bCs/>
          <w:i/>
          <w:iCs/>
          <w:lang w:val="en-CA"/>
        </w:rPr>
        <w:t xml:space="preserve">motions in </w:t>
      </w:r>
      <w:r>
        <w:rPr>
          <w:rFonts w:ascii="Times New Roman" w:hAnsi="Times New Roman" w:cs="Times New Roman"/>
          <w:bCs/>
          <w:i/>
          <w:iCs/>
          <w:lang w:val="en-CA"/>
        </w:rPr>
        <w:t>a</w:t>
      </w:r>
      <w:r w:rsidR="00B959A4" w:rsidRPr="006247DA">
        <w:rPr>
          <w:rFonts w:ascii="Times New Roman" w:hAnsi="Times New Roman" w:cs="Times New Roman"/>
          <w:bCs/>
          <w:i/>
          <w:iCs/>
          <w:lang w:val="en-CA"/>
        </w:rPr>
        <w:t xml:space="preserve">utistic and </w:t>
      </w:r>
      <w:r>
        <w:rPr>
          <w:rFonts w:ascii="Times New Roman" w:hAnsi="Times New Roman" w:cs="Times New Roman"/>
          <w:bCs/>
          <w:i/>
          <w:iCs/>
          <w:lang w:val="en-CA"/>
        </w:rPr>
        <w:t>t</w:t>
      </w:r>
      <w:r w:rsidR="00B959A4" w:rsidRPr="006247DA">
        <w:rPr>
          <w:rFonts w:ascii="Times New Roman" w:hAnsi="Times New Roman" w:cs="Times New Roman"/>
          <w:bCs/>
          <w:i/>
          <w:iCs/>
          <w:lang w:val="en-CA"/>
        </w:rPr>
        <w:t xml:space="preserve">ypical </w:t>
      </w:r>
      <w:r w:rsidR="00D522CD">
        <w:rPr>
          <w:rFonts w:ascii="Times New Roman" w:hAnsi="Times New Roman" w:cs="Times New Roman"/>
          <w:bCs/>
          <w:i/>
          <w:iCs/>
          <w:lang w:val="en-CA"/>
        </w:rPr>
        <w:t>c</w:t>
      </w:r>
      <w:r w:rsidR="00B959A4" w:rsidRPr="006247DA">
        <w:rPr>
          <w:rFonts w:ascii="Times New Roman" w:hAnsi="Times New Roman" w:cs="Times New Roman"/>
          <w:bCs/>
          <w:i/>
          <w:iCs/>
          <w:lang w:val="en-CA"/>
        </w:rPr>
        <w:t xml:space="preserve">hildren in MSPS </w:t>
      </w:r>
      <w:r>
        <w:rPr>
          <w:rFonts w:ascii="Times New Roman" w:hAnsi="Times New Roman" w:cs="Times New Roman"/>
          <w:bCs/>
          <w:i/>
          <w:iCs/>
          <w:lang w:val="en-CA"/>
        </w:rPr>
        <w:t>f</w:t>
      </w:r>
      <w:r w:rsidR="00B959A4" w:rsidRPr="006247DA">
        <w:rPr>
          <w:rFonts w:ascii="Times New Roman" w:hAnsi="Times New Roman" w:cs="Times New Roman"/>
          <w:bCs/>
          <w:i/>
          <w:iCs/>
          <w:lang w:val="en-CA"/>
        </w:rPr>
        <w:t xml:space="preserve">ree </w:t>
      </w:r>
      <w:r>
        <w:rPr>
          <w:rFonts w:ascii="Times New Roman" w:hAnsi="Times New Roman" w:cs="Times New Roman"/>
          <w:bCs/>
          <w:i/>
          <w:iCs/>
          <w:lang w:val="en-CA"/>
        </w:rPr>
        <w:t>p</w:t>
      </w:r>
      <w:r w:rsidR="00B959A4" w:rsidRPr="006247DA">
        <w:rPr>
          <w:rFonts w:ascii="Times New Roman" w:hAnsi="Times New Roman" w:cs="Times New Roman"/>
          <w:bCs/>
          <w:i/>
          <w:iCs/>
          <w:lang w:val="en-CA"/>
        </w:rPr>
        <w:t xml:space="preserve">lay 1 and </w:t>
      </w:r>
      <w:r>
        <w:rPr>
          <w:rFonts w:ascii="Times New Roman" w:hAnsi="Times New Roman" w:cs="Times New Roman"/>
          <w:bCs/>
          <w:i/>
          <w:iCs/>
          <w:lang w:val="en-CA"/>
        </w:rPr>
        <w:t>f</w:t>
      </w:r>
      <w:r w:rsidR="00B959A4" w:rsidRPr="006247DA">
        <w:rPr>
          <w:rFonts w:ascii="Times New Roman" w:hAnsi="Times New Roman" w:cs="Times New Roman"/>
          <w:bCs/>
          <w:i/>
          <w:iCs/>
          <w:lang w:val="en-CA"/>
        </w:rPr>
        <w:t xml:space="preserve">ree </w:t>
      </w:r>
      <w:r>
        <w:rPr>
          <w:rFonts w:ascii="Times New Roman" w:hAnsi="Times New Roman" w:cs="Times New Roman"/>
          <w:bCs/>
          <w:i/>
          <w:iCs/>
          <w:lang w:val="en-CA"/>
        </w:rPr>
        <w:t>p</w:t>
      </w:r>
      <w:r w:rsidR="00B959A4" w:rsidRPr="006247DA">
        <w:rPr>
          <w:rFonts w:ascii="Times New Roman" w:hAnsi="Times New Roman" w:cs="Times New Roman"/>
          <w:bCs/>
          <w:i/>
          <w:iCs/>
          <w:lang w:val="en-CA"/>
        </w:rPr>
        <w:t>lay 2</w:t>
      </w:r>
      <w:r w:rsidR="00FD4312">
        <w:rPr>
          <w:rFonts w:ascii="Times New Roman" w:hAnsi="Times New Roman" w:cs="Times New Roman"/>
          <w:bCs/>
          <w:i/>
          <w:iCs/>
          <w:lang w:val="en-CA"/>
        </w:rPr>
        <w:t>, as number of occurrences</w:t>
      </w:r>
    </w:p>
    <w:tbl>
      <w:tblPr>
        <w:tblW w:w="10764" w:type="dxa"/>
        <w:tblInd w:w="-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4"/>
        <w:gridCol w:w="175"/>
        <w:gridCol w:w="518"/>
        <w:gridCol w:w="1037"/>
        <w:gridCol w:w="354"/>
        <w:gridCol w:w="352"/>
        <w:gridCol w:w="104"/>
        <w:gridCol w:w="70"/>
        <w:gridCol w:w="20"/>
        <w:gridCol w:w="850"/>
        <w:gridCol w:w="770"/>
        <w:gridCol w:w="274"/>
        <w:gridCol w:w="1166"/>
        <w:gridCol w:w="90"/>
        <w:gridCol w:w="829"/>
        <w:gridCol w:w="696"/>
        <w:gridCol w:w="995"/>
        <w:gridCol w:w="900"/>
      </w:tblGrid>
      <w:tr w:rsidR="00B959A4" w:rsidRPr="00161FFC" w14:paraId="086681CB" w14:textId="77777777" w:rsidTr="0066032E">
        <w:trPr>
          <w:trHeight w:val="288"/>
        </w:trPr>
        <w:tc>
          <w:tcPr>
            <w:tcW w:w="173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790EB29" w14:textId="77777777" w:rsidR="00B959A4" w:rsidRDefault="00B959A4" w:rsidP="00CF22F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46E61514" w14:textId="0B773FE2" w:rsidR="00B959A4" w:rsidRPr="00B560A8" w:rsidRDefault="00B959A4" w:rsidP="00CF22F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27E63" w14:textId="77777777" w:rsidR="00B959A4" w:rsidRDefault="00B959A4" w:rsidP="00CF22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B1770" w14:textId="77777777" w:rsidR="00B959A4" w:rsidRDefault="00B959A4" w:rsidP="00CF22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46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4D123" w14:textId="1D6915EE" w:rsidR="00B959A4" w:rsidRDefault="00B959A4" w:rsidP="00CF22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2A117C9B" w14:textId="77777777" w:rsidR="00B959A4" w:rsidRDefault="00B959A4" w:rsidP="00CF22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3723E919" w14:textId="4605073A" w:rsidR="00B959A4" w:rsidRPr="00B560A8" w:rsidRDefault="00B959A4" w:rsidP="00CF22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225F1" w14:textId="77777777" w:rsidR="00B959A4" w:rsidRPr="00B560A8" w:rsidRDefault="00B959A4" w:rsidP="00CF22F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A11F2F" w:rsidRPr="00736FBD" w14:paraId="5E6E72A0" w14:textId="77777777" w:rsidTr="0066032E">
        <w:trPr>
          <w:gridAfter w:val="1"/>
          <w:wAfter w:w="900" w:type="dxa"/>
          <w:trHeight w:val="288"/>
        </w:trPr>
        <w:tc>
          <w:tcPr>
            <w:tcW w:w="1739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5F8E0A4F" w14:textId="77777777" w:rsidR="00A11F2F" w:rsidRPr="00B560A8" w:rsidRDefault="00A11F2F" w:rsidP="0066032E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9CEF0" w14:textId="7C3A443D" w:rsidR="00A11F2F" w:rsidRPr="0066032E" w:rsidRDefault="00421F5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6032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Autistic (n=37)</w:t>
            </w:r>
          </w:p>
        </w:tc>
        <w:tc>
          <w:tcPr>
            <w:tcW w:w="25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8519B" w14:textId="78DA85A8" w:rsidR="00A11F2F" w:rsidRPr="00B560A8" w:rsidRDefault="00A11F2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F2990" w14:textId="6B9E92AD" w:rsidR="00A11F2F" w:rsidRPr="0066032E" w:rsidRDefault="00421F5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6032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ypical (n=39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F7430" w14:textId="724685F3" w:rsidR="00A11F2F" w:rsidRPr="0066032E" w:rsidRDefault="00A11F2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</w:tr>
      <w:tr w:rsidR="00B959A4" w:rsidRPr="00736FBD" w14:paraId="5061F251" w14:textId="77777777" w:rsidTr="0066032E">
        <w:trPr>
          <w:trHeight w:val="288"/>
        </w:trPr>
        <w:tc>
          <w:tcPr>
            <w:tcW w:w="173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03E43" w14:textId="77777777" w:rsidR="00B959A4" w:rsidRPr="00B560A8" w:rsidRDefault="00B959A4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7C5FB" w14:textId="77777777" w:rsidR="00B959A4" w:rsidRPr="00B560A8" w:rsidRDefault="00B959A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 xml:space="preserve">M </w:t>
            </w:r>
            <w:r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SD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5E46B" w14:textId="6A123BEA" w:rsidR="00B959A4" w:rsidRPr="00B560A8" w:rsidRDefault="00B959A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ange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32F5C" w14:textId="168DA84D" w:rsidR="00B959A4" w:rsidRPr="00B560A8" w:rsidRDefault="00B959A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M</w:t>
            </w:r>
            <w:r w:rsidR="00A11F2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ean ran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FCBBF5" w14:textId="77777777" w:rsidR="00B959A4" w:rsidRPr="00B560A8" w:rsidRDefault="00B959A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 xml:space="preserve">M </w:t>
            </w:r>
            <w:r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SD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41A4D" w14:textId="0B59F81C" w:rsidR="00B959A4" w:rsidRPr="00B560A8" w:rsidRDefault="00B959A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ange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3702F" w14:textId="537E5089" w:rsidR="00B959A4" w:rsidRPr="00B560A8" w:rsidRDefault="00A11F2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Mean ran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38E2C" w14:textId="77777777" w:rsidR="00B959A4" w:rsidRPr="00B560A8" w:rsidRDefault="00B959A4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CA"/>
              </w:rPr>
              <w:t>p</w:t>
            </w:r>
          </w:p>
        </w:tc>
      </w:tr>
      <w:tr w:rsidR="00B959A4" w:rsidRPr="00B959A4" w14:paraId="228F5088" w14:textId="7B31BB22" w:rsidTr="0066032E">
        <w:trPr>
          <w:gridAfter w:val="12"/>
          <w:wAfter w:w="6764" w:type="dxa"/>
          <w:trHeight w:val="288"/>
        </w:trPr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0FC1EC" w14:textId="7AA3EFE4" w:rsidR="00B959A4" w:rsidRPr="00B959A4" w:rsidRDefault="00B959A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B95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Free Play 1</w:t>
            </w:r>
          </w:p>
        </w:tc>
        <w:tc>
          <w:tcPr>
            <w:tcW w:w="17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3C0A69" w14:textId="77777777" w:rsidR="00B959A4" w:rsidRPr="00B959A4" w:rsidRDefault="00B959A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E50C46" w14:textId="77777777" w:rsidR="00B959A4" w:rsidRPr="00B959A4" w:rsidRDefault="00B959A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</w:tr>
      <w:tr w:rsidR="00B959A4" w:rsidRPr="00736FBD" w14:paraId="76453BD5" w14:textId="77777777" w:rsidTr="0066032E">
        <w:trPr>
          <w:trHeight w:val="288"/>
        </w:trPr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11240E" w14:textId="45D49E82" w:rsidR="00B959A4" w:rsidRPr="00B560A8" w:rsidRDefault="00B959A4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149E10" w14:textId="0F64D918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01</w:t>
            </w: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9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AB8B0C" w14:textId="74D8A30E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00C9EB" w14:textId="63683AFB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47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4F0AD2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79 (3.93)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872039" w14:textId="6328209E" w:rsidR="00B959A4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4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5EFAF2" w14:textId="1714BC43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.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CDFBE5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30</w:t>
            </w:r>
          </w:p>
        </w:tc>
      </w:tr>
      <w:tr w:rsidR="00A11F2F" w:rsidRPr="00736FBD" w14:paraId="112CB084" w14:textId="77777777" w:rsidTr="0066032E">
        <w:trPr>
          <w:trHeight w:val="288"/>
        </w:trPr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54AB2" w14:textId="77777777" w:rsidR="00B959A4" w:rsidRPr="00B560A8" w:rsidRDefault="00B959A4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F6C39" w14:textId="47B89625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7 (1.95)</w:t>
            </w:r>
          </w:p>
        </w:tc>
        <w:tc>
          <w:tcPr>
            <w:tcW w:w="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BBA2" w14:textId="7C6F925D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79888" w14:textId="4002195C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2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35A5E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 (0.27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73C47" w14:textId="10AE08D2" w:rsidR="00B959A4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B47F" w14:textId="07EBE1EF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F38A4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21</w:t>
            </w:r>
          </w:p>
        </w:tc>
      </w:tr>
      <w:tr w:rsidR="00B959A4" w:rsidRPr="00736FBD" w14:paraId="4E04DE56" w14:textId="77777777" w:rsidTr="0066032E">
        <w:trPr>
          <w:trHeight w:val="288"/>
        </w:trPr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C6F9F" w14:textId="77777777" w:rsidR="00B959A4" w:rsidRPr="00B560A8" w:rsidRDefault="00B959A4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9D60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.78 (4.52)</w:t>
            </w:r>
          </w:p>
        </w:tc>
        <w:tc>
          <w:tcPr>
            <w:tcW w:w="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74D8F" w14:textId="68BF229A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-2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64903" w14:textId="5D920E31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7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BC976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.92 (5.04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1F4BB" w14:textId="1F6F733B" w:rsidR="00B959A4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22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C97BF" w14:textId="6AE0614F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65918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24</w:t>
            </w:r>
          </w:p>
        </w:tc>
      </w:tr>
      <w:tr w:rsidR="00A11F2F" w:rsidRPr="00736FBD" w14:paraId="033A7B77" w14:textId="77777777" w:rsidTr="0066032E">
        <w:trPr>
          <w:trHeight w:val="288"/>
        </w:trPr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2634F" w14:textId="77777777" w:rsidR="00B959A4" w:rsidRPr="00B560A8" w:rsidRDefault="00B959A4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87E06" w14:textId="73E23282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1.67)</w:t>
            </w:r>
          </w:p>
        </w:tc>
        <w:tc>
          <w:tcPr>
            <w:tcW w:w="9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68E01" w14:textId="527AF5F9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7935C" w14:textId="2FA74609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.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CE878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78599" w14:textId="085E5F73" w:rsidR="00B959A4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F1857" w14:textId="0F168C78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585CB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8</w:t>
            </w:r>
          </w:p>
        </w:tc>
      </w:tr>
      <w:tr w:rsidR="00B959A4" w:rsidRPr="00736FBD" w14:paraId="23801940" w14:textId="746D2CA6" w:rsidTr="0066032E">
        <w:trPr>
          <w:gridAfter w:val="6"/>
          <w:wAfter w:w="4676" w:type="dxa"/>
          <w:trHeight w:val="288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9D5B9" w14:textId="4A72AC26" w:rsidR="00B959A4" w:rsidRPr="00B959A4" w:rsidRDefault="00B959A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B95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Fre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</w:t>
            </w:r>
            <w:r w:rsidRPr="00B95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Play 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91850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B3DBD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68383" w14:textId="2AF281D3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56D611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11F2F" w:rsidRPr="00736FBD" w14:paraId="750938F1" w14:textId="77777777" w:rsidTr="0066032E">
        <w:trPr>
          <w:trHeight w:val="288"/>
        </w:trPr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556BDE" w14:textId="77777777" w:rsidR="00B959A4" w:rsidRPr="00B560A8" w:rsidRDefault="00B959A4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6DB35" w14:textId="25A57A6A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37 (4.44)</w:t>
            </w:r>
          </w:p>
        </w:tc>
        <w:tc>
          <w:tcPr>
            <w:tcW w:w="9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099376" w14:textId="7345BC36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2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F453A6" w14:textId="112C5D72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4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39E784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94 (4.32)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2CF637" w14:textId="671771F2" w:rsidR="00B959A4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7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36F1F" w14:textId="6D5F0418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.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7ACCA3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96</w:t>
            </w:r>
          </w:p>
        </w:tc>
      </w:tr>
      <w:tr w:rsidR="00A11F2F" w:rsidRPr="00736FBD" w14:paraId="2579F801" w14:textId="77777777" w:rsidTr="0066032E">
        <w:trPr>
          <w:trHeight w:val="288"/>
        </w:trPr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A6A6F" w14:textId="77777777" w:rsidR="00B959A4" w:rsidRPr="00B560A8" w:rsidRDefault="00B959A4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BDF7C" w14:textId="5855EFED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2 (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6</w:t>
            </w: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01CAC" w14:textId="0BEF14CB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97D0D" w14:textId="006B06CA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2FDE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A9960" w14:textId="097B479B" w:rsidR="00B959A4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30D0" w14:textId="64EE929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97B3F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05</w:t>
            </w:r>
          </w:p>
        </w:tc>
      </w:tr>
      <w:tr w:rsidR="00A11F2F" w:rsidRPr="00736FBD" w14:paraId="0831676B" w14:textId="77777777" w:rsidTr="0066032E">
        <w:trPr>
          <w:trHeight w:val="288"/>
        </w:trPr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0937" w14:textId="77777777" w:rsidR="00B959A4" w:rsidRPr="00B560A8" w:rsidRDefault="00B959A4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866E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.16 (9.78)</w:t>
            </w:r>
          </w:p>
        </w:tc>
        <w:tc>
          <w:tcPr>
            <w:tcW w:w="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F45FA" w14:textId="252A1535" w:rsidR="00B959A4" w:rsidRPr="00B959A4" w:rsidRDefault="00B959A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3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71D0E" w14:textId="2A88A92F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.6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5590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.59 (7.00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5074" w14:textId="3499C254" w:rsidR="00B959A4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26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946FC" w14:textId="0D5ACEA5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50AF0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31</w:t>
            </w:r>
          </w:p>
        </w:tc>
      </w:tr>
      <w:tr w:rsidR="00A11F2F" w:rsidRPr="00736FBD" w14:paraId="6143515A" w14:textId="77777777" w:rsidTr="0066032E">
        <w:trPr>
          <w:trHeight w:val="288"/>
        </w:trPr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91942" w14:textId="77777777" w:rsidR="00B959A4" w:rsidRPr="00B560A8" w:rsidRDefault="00B959A4" w:rsidP="0066032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2B888" w14:textId="2AE9246B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9 (2.35)</w:t>
            </w:r>
          </w:p>
        </w:tc>
        <w:tc>
          <w:tcPr>
            <w:tcW w:w="9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CA04D" w14:textId="3BC6540D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-1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E1C62" w14:textId="45BC7E78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2.1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3D9DB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673DC" w14:textId="09C0E4AA" w:rsidR="00B959A4" w:rsidRPr="00B560A8" w:rsidRDefault="00B1014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982E0" w14:textId="40395B0A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E7676" w14:textId="77777777" w:rsidR="00B959A4" w:rsidRPr="00B560A8" w:rsidRDefault="00B959A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5*</w:t>
            </w:r>
          </w:p>
        </w:tc>
      </w:tr>
    </w:tbl>
    <w:p w14:paraId="3565C6D4" w14:textId="142B520D" w:rsidR="00AD6B66" w:rsidRDefault="00D522CD">
      <w:pPr>
        <w:rPr>
          <w:lang w:val="en-US"/>
        </w:rPr>
      </w:pPr>
      <w:r w:rsidRPr="00491222">
        <w:rPr>
          <w:rFonts w:ascii="Times New Roman" w:hAnsi="Times New Roman" w:cs="Times New Roman"/>
          <w:sz w:val="20"/>
          <w:szCs w:val="20"/>
          <w:lang w:val="en-CA"/>
        </w:rPr>
        <w:t>* significant group difference</w:t>
      </w:r>
    </w:p>
    <w:p w14:paraId="443914AB" w14:textId="5CDACDFE" w:rsidR="00DF0A2B" w:rsidRDefault="00DF0A2B">
      <w:pPr>
        <w:rPr>
          <w:lang w:val="en-US"/>
        </w:rPr>
      </w:pPr>
    </w:p>
    <w:p w14:paraId="511D7C5D" w14:textId="7338D59F" w:rsidR="00DF0A2B" w:rsidRDefault="00DF0A2B">
      <w:pPr>
        <w:rPr>
          <w:lang w:val="en-US"/>
        </w:rPr>
      </w:pPr>
    </w:p>
    <w:p w14:paraId="5A1A60DA" w14:textId="77777777" w:rsidR="00A05AD0" w:rsidRDefault="00A05AD0">
      <w:pPr>
        <w:rPr>
          <w:lang w:val="en-US"/>
        </w:rPr>
      </w:pPr>
    </w:p>
    <w:p w14:paraId="73472E67" w14:textId="77777777" w:rsidR="00B245E1" w:rsidRDefault="00B245E1" w:rsidP="00DF0A2B">
      <w:pPr>
        <w:widowControl w:val="0"/>
        <w:spacing w:line="480" w:lineRule="auto"/>
        <w:ind w:right="-250"/>
        <w:contextualSpacing/>
        <w:rPr>
          <w:rFonts w:ascii="Times New Roman" w:hAnsi="Times New Roman" w:cs="Times New Roman"/>
          <w:bCs/>
          <w:lang w:val="en-CA"/>
        </w:rPr>
      </w:pPr>
    </w:p>
    <w:p w14:paraId="50BD7F07" w14:textId="492F448E" w:rsidR="00B245E1" w:rsidRPr="002B588B" w:rsidRDefault="00B245E1" w:rsidP="00B245E1">
      <w:pPr>
        <w:widowControl w:val="0"/>
        <w:spacing w:line="276" w:lineRule="auto"/>
        <w:ind w:right="-250"/>
        <w:contextualSpacing/>
        <w:rPr>
          <w:rFonts w:ascii="Times New Roman" w:hAnsi="Times New Roman" w:cs="Times New Roman"/>
          <w:bCs/>
          <w:lang w:val="en-US"/>
        </w:rPr>
      </w:pPr>
      <w:r w:rsidRPr="002B588B">
        <w:rPr>
          <w:rFonts w:ascii="Times New Roman" w:hAnsi="Times New Roman" w:cs="Times New Roman"/>
          <w:bCs/>
          <w:lang w:val="en-CA"/>
        </w:rPr>
        <w:lastRenderedPageBreak/>
        <w:t xml:space="preserve">Supplementary Table </w:t>
      </w:r>
      <w:r w:rsidR="00A80D4A" w:rsidRPr="002B588B">
        <w:rPr>
          <w:rFonts w:ascii="Times New Roman" w:hAnsi="Times New Roman" w:cs="Times New Roman"/>
          <w:bCs/>
          <w:lang w:val="en-CA"/>
        </w:rPr>
        <w:t>8</w:t>
      </w:r>
      <w:r w:rsidRPr="002B588B">
        <w:rPr>
          <w:rFonts w:ascii="Times New Roman" w:hAnsi="Times New Roman" w:cs="Times New Roman"/>
          <w:bCs/>
          <w:lang w:val="en-CA"/>
        </w:rPr>
        <w:t xml:space="preserve">a. </w:t>
      </w:r>
      <w:r w:rsidRPr="002B588B">
        <w:rPr>
          <w:rFonts w:ascii="Times New Roman" w:hAnsi="Times New Roman" w:cs="Times New Roman"/>
          <w:bCs/>
          <w:lang w:val="en-US"/>
        </w:rPr>
        <w:t xml:space="preserve"> </w:t>
      </w:r>
    </w:p>
    <w:p w14:paraId="0D789386" w14:textId="77777777" w:rsidR="00B245E1" w:rsidRPr="002B588B" w:rsidRDefault="00B245E1" w:rsidP="00B245E1">
      <w:pPr>
        <w:widowControl w:val="0"/>
        <w:spacing w:line="276" w:lineRule="auto"/>
        <w:ind w:right="-250"/>
        <w:contextualSpacing/>
        <w:rPr>
          <w:rFonts w:ascii="Times New Roman" w:hAnsi="Times New Roman" w:cs="Times New Roman"/>
          <w:bCs/>
          <w:lang w:val="en-US"/>
        </w:rPr>
      </w:pPr>
    </w:p>
    <w:p w14:paraId="3FF77EE5" w14:textId="10BF1440" w:rsidR="00B245E1" w:rsidRPr="002B588B" w:rsidRDefault="00B245E1" w:rsidP="00B245E1">
      <w:pPr>
        <w:widowControl w:val="0"/>
        <w:spacing w:line="276" w:lineRule="auto"/>
        <w:ind w:right="-250"/>
        <w:contextualSpacing/>
        <w:rPr>
          <w:rFonts w:ascii="Times New Roman" w:hAnsi="Times New Roman" w:cs="Times New Roman"/>
          <w:bCs/>
          <w:i/>
          <w:iCs/>
          <w:lang w:val="en-US"/>
        </w:rPr>
      </w:pPr>
      <w:r w:rsidRPr="002B588B">
        <w:rPr>
          <w:rFonts w:ascii="Times New Roman" w:hAnsi="Times New Roman" w:cs="Times New Roman"/>
          <w:bCs/>
          <w:i/>
          <w:iCs/>
          <w:lang w:val="en-US"/>
        </w:rPr>
        <w:t>Normality of data, duration of expressed emotions in autistic and typical children in the entire MSPS, Shapiro-Wilk test</w:t>
      </w:r>
    </w:p>
    <w:p w14:paraId="14CBE246" w14:textId="77777777" w:rsidR="00B245E1" w:rsidRPr="002B588B" w:rsidRDefault="00B245E1" w:rsidP="00B245E1">
      <w:pPr>
        <w:widowControl w:val="0"/>
        <w:spacing w:line="276" w:lineRule="auto"/>
        <w:ind w:right="-250"/>
        <w:contextualSpacing/>
        <w:rPr>
          <w:rFonts w:ascii="Times New Roman" w:hAnsi="Times New Roman" w:cs="Times New Roman"/>
          <w:bCs/>
          <w:lang w:val="en-US"/>
        </w:rPr>
      </w:pPr>
    </w:p>
    <w:tbl>
      <w:tblPr>
        <w:tblStyle w:val="Grilledetableauclaire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80"/>
        <w:gridCol w:w="1710"/>
        <w:gridCol w:w="1620"/>
        <w:gridCol w:w="1620"/>
        <w:gridCol w:w="1620"/>
      </w:tblGrid>
      <w:tr w:rsidR="00B245E1" w:rsidRPr="002B588B" w14:paraId="49C433AC" w14:textId="77777777" w:rsidTr="00B245E1">
        <w:trPr>
          <w:trHeight w:val="287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CB44B0E" w14:textId="77777777" w:rsidR="00B245E1" w:rsidRPr="002B588B" w:rsidRDefault="00B245E1" w:rsidP="00B245E1">
            <w:pPr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BB037B1" w14:textId="77777777" w:rsidR="00B245E1" w:rsidRPr="002B588B" w:rsidRDefault="00B245E1" w:rsidP="00B245E1">
            <w:pPr>
              <w:widowControl w:val="0"/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Autistic (n=3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5578D1" w14:textId="77777777" w:rsidR="00B245E1" w:rsidRPr="002B588B" w:rsidRDefault="00B245E1" w:rsidP="00B245E1">
            <w:pPr>
              <w:widowControl w:val="0"/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4089289" w14:textId="77777777" w:rsidR="00B245E1" w:rsidRPr="002B588B" w:rsidRDefault="00B245E1" w:rsidP="00B245E1">
            <w:pPr>
              <w:widowControl w:val="0"/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Typical (n=3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EA7CD9" w14:textId="77777777" w:rsidR="00B245E1" w:rsidRPr="002B588B" w:rsidRDefault="00B245E1" w:rsidP="00B245E1">
            <w:pPr>
              <w:widowControl w:val="0"/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</w:p>
        </w:tc>
      </w:tr>
      <w:tr w:rsidR="00B245E1" w:rsidRPr="002B588B" w14:paraId="0C8A41AD" w14:textId="77777777" w:rsidTr="00B245E1">
        <w:trPr>
          <w:trHeight w:val="460"/>
        </w:trPr>
        <w:tc>
          <w:tcPr>
            <w:tcW w:w="1080" w:type="dxa"/>
            <w:tcBorders>
              <w:top w:val="single" w:sz="4" w:space="0" w:color="auto"/>
            </w:tcBorders>
          </w:tcPr>
          <w:p w14:paraId="06FF3916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83DAE2D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W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14FBC21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AF11847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W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E3D30E8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</w:t>
            </w:r>
          </w:p>
        </w:tc>
      </w:tr>
      <w:tr w:rsidR="00B245E1" w:rsidRPr="002B588B" w14:paraId="2B0D4686" w14:textId="77777777" w:rsidTr="00B245E1">
        <w:trPr>
          <w:trHeight w:val="460"/>
        </w:trPr>
        <w:tc>
          <w:tcPr>
            <w:tcW w:w="1080" w:type="dxa"/>
            <w:tcBorders>
              <w:top w:val="single" w:sz="4" w:space="0" w:color="auto"/>
            </w:tcBorders>
          </w:tcPr>
          <w:p w14:paraId="2F063409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C06FADD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8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2D2AF99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7A76D13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8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D1072B4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5BF84911" w14:textId="77777777" w:rsidTr="00B245E1">
        <w:trPr>
          <w:trHeight w:val="460"/>
        </w:trPr>
        <w:tc>
          <w:tcPr>
            <w:tcW w:w="1080" w:type="dxa"/>
          </w:tcPr>
          <w:p w14:paraId="37574225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710" w:type="dxa"/>
          </w:tcPr>
          <w:p w14:paraId="29915983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46</w:t>
            </w:r>
          </w:p>
        </w:tc>
        <w:tc>
          <w:tcPr>
            <w:tcW w:w="1620" w:type="dxa"/>
          </w:tcPr>
          <w:p w14:paraId="4823C8C9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620" w:type="dxa"/>
          </w:tcPr>
          <w:p w14:paraId="1FDAAAD4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25</w:t>
            </w:r>
          </w:p>
        </w:tc>
        <w:tc>
          <w:tcPr>
            <w:tcW w:w="1620" w:type="dxa"/>
          </w:tcPr>
          <w:p w14:paraId="22D83865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2702F1E6" w14:textId="77777777" w:rsidTr="00B245E1">
        <w:trPr>
          <w:trHeight w:val="460"/>
        </w:trPr>
        <w:tc>
          <w:tcPr>
            <w:tcW w:w="1080" w:type="dxa"/>
          </w:tcPr>
          <w:p w14:paraId="5F17EADD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710" w:type="dxa"/>
          </w:tcPr>
          <w:p w14:paraId="339A0A62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7</w:t>
            </w:r>
          </w:p>
        </w:tc>
        <w:tc>
          <w:tcPr>
            <w:tcW w:w="1620" w:type="dxa"/>
          </w:tcPr>
          <w:p w14:paraId="378D333C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525</w:t>
            </w:r>
          </w:p>
        </w:tc>
        <w:tc>
          <w:tcPr>
            <w:tcW w:w="1620" w:type="dxa"/>
          </w:tcPr>
          <w:p w14:paraId="3EF35246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8</w:t>
            </w:r>
          </w:p>
        </w:tc>
        <w:tc>
          <w:tcPr>
            <w:tcW w:w="1620" w:type="dxa"/>
          </w:tcPr>
          <w:p w14:paraId="17A81A3A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724</w:t>
            </w:r>
          </w:p>
        </w:tc>
      </w:tr>
      <w:tr w:rsidR="00B245E1" w:rsidRPr="002B588B" w14:paraId="4CBDB44B" w14:textId="77777777" w:rsidTr="00B245E1">
        <w:trPr>
          <w:trHeight w:val="460"/>
        </w:trPr>
        <w:tc>
          <w:tcPr>
            <w:tcW w:w="1080" w:type="dxa"/>
            <w:tcBorders>
              <w:bottom w:val="single" w:sz="4" w:space="0" w:color="auto"/>
            </w:tcBorders>
          </w:tcPr>
          <w:p w14:paraId="3706BB54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84D56E4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4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A0B2658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CADCAE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80C977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</w:tr>
    </w:tbl>
    <w:p w14:paraId="29319E7A" w14:textId="2C299BBD" w:rsidR="005470E2" w:rsidRPr="002B588B" w:rsidRDefault="00B245E1" w:rsidP="005470E2">
      <w:pPr>
        <w:rPr>
          <w:rFonts w:ascii="Times New Roman" w:eastAsia="Times New Roman" w:hAnsi="Times New Roman" w:cs="Times New Roman"/>
          <w:bCs/>
          <w:lang w:val="en-US" w:eastAsia="fr-CA"/>
        </w:rPr>
      </w:pPr>
      <w:r w:rsidRPr="002B588B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Note: </w:t>
      </w:r>
      <w:r w:rsidR="005470E2"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 xml:space="preserve">The test rejects the hypothesis of normality when </w:t>
      </w:r>
      <w:r w:rsidR="008729AC"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 xml:space="preserve">the p value is less than </w:t>
      </w:r>
      <w:r w:rsidR="005470E2"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>0.05.</w:t>
      </w:r>
    </w:p>
    <w:p w14:paraId="24BA87D3" w14:textId="6F99865C" w:rsidR="00B245E1" w:rsidRPr="002B588B" w:rsidRDefault="00B245E1" w:rsidP="00B245E1">
      <w:pPr>
        <w:jc w:val="both"/>
        <w:rPr>
          <w:rFonts w:ascii="Times New Roman" w:hAnsi="Times New Roman" w:cs="Times New Roman"/>
          <w:bCs/>
          <w:sz w:val="20"/>
          <w:szCs w:val="20"/>
          <w:lang w:val="en-CA"/>
        </w:rPr>
      </w:pPr>
    </w:p>
    <w:p w14:paraId="22F976AE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574AC08F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69CA157F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1B3C67EB" w14:textId="75C5F965" w:rsidR="00B245E1" w:rsidRPr="002B588B" w:rsidRDefault="00B245E1" w:rsidP="00B245E1">
      <w:pPr>
        <w:widowControl w:val="0"/>
        <w:spacing w:line="276" w:lineRule="auto"/>
        <w:ind w:right="-250"/>
        <w:contextualSpacing/>
        <w:rPr>
          <w:rFonts w:ascii="Times New Roman" w:hAnsi="Times New Roman" w:cs="Times New Roman"/>
          <w:bCs/>
          <w:lang w:val="en-US"/>
        </w:rPr>
      </w:pPr>
      <w:r w:rsidRPr="002B588B">
        <w:rPr>
          <w:rFonts w:ascii="Times New Roman" w:hAnsi="Times New Roman" w:cs="Times New Roman"/>
          <w:bCs/>
          <w:lang w:val="en-CA"/>
        </w:rPr>
        <w:t xml:space="preserve">Supplementary Table </w:t>
      </w:r>
      <w:r w:rsidR="00A80D4A" w:rsidRPr="002B588B">
        <w:rPr>
          <w:rFonts w:ascii="Times New Roman" w:hAnsi="Times New Roman" w:cs="Times New Roman"/>
          <w:bCs/>
          <w:lang w:val="en-CA"/>
        </w:rPr>
        <w:t>8</w:t>
      </w:r>
      <w:r w:rsidRPr="002B588B">
        <w:rPr>
          <w:rFonts w:ascii="Times New Roman" w:hAnsi="Times New Roman" w:cs="Times New Roman"/>
          <w:bCs/>
          <w:lang w:val="en-CA"/>
        </w:rPr>
        <w:t xml:space="preserve">b. </w:t>
      </w:r>
      <w:r w:rsidRPr="002B588B">
        <w:rPr>
          <w:rFonts w:ascii="Times New Roman" w:hAnsi="Times New Roman" w:cs="Times New Roman"/>
          <w:bCs/>
          <w:lang w:val="en-US"/>
        </w:rPr>
        <w:t xml:space="preserve"> </w:t>
      </w:r>
    </w:p>
    <w:p w14:paraId="46FD9E6A" w14:textId="77777777" w:rsidR="008729AC" w:rsidRPr="002B588B" w:rsidRDefault="008729AC" w:rsidP="00B245E1">
      <w:pPr>
        <w:widowControl w:val="0"/>
        <w:spacing w:line="276" w:lineRule="auto"/>
        <w:ind w:right="-250"/>
        <w:contextualSpacing/>
        <w:rPr>
          <w:rFonts w:ascii="Times New Roman" w:hAnsi="Times New Roman" w:cs="Times New Roman"/>
          <w:bCs/>
          <w:lang w:val="en-US"/>
        </w:rPr>
      </w:pPr>
    </w:p>
    <w:p w14:paraId="08A7AA64" w14:textId="65C03EF7" w:rsidR="00B245E1" w:rsidRPr="002B588B" w:rsidRDefault="00B245E1" w:rsidP="00B245E1">
      <w:pPr>
        <w:widowControl w:val="0"/>
        <w:spacing w:line="276" w:lineRule="auto"/>
        <w:ind w:right="-250"/>
        <w:contextualSpacing/>
        <w:rPr>
          <w:rFonts w:ascii="Times New Roman" w:hAnsi="Times New Roman" w:cs="Times New Roman"/>
          <w:bCs/>
          <w:i/>
          <w:iCs/>
          <w:lang w:val="en-US"/>
        </w:rPr>
      </w:pPr>
      <w:r w:rsidRPr="002B588B">
        <w:rPr>
          <w:rFonts w:ascii="Times New Roman" w:hAnsi="Times New Roman" w:cs="Times New Roman"/>
          <w:bCs/>
          <w:i/>
          <w:iCs/>
          <w:lang w:val="en-US"/>
        </w:rPr>
        <w:t>Normality of data, frequency of expressed emotions in autistic and typical children in the entire MSPS, Shapiro-Wilk test</w:t>
      </w:r>
    </w:p>
    <w:p w14:paraId="23407E78" w14:textId="77777777" w:rsidR="00B245E1" w:rsidRPr="002B588B" w:rsidRDefault="00B245E1" w:rsidP="00B245E1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Grilledetableauclaire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80"/>
        <w:gridCol w:w="1710"/>
        <w:gridCol w:w="1620"/>
        <w:gridCol w:w="1620"/>
        <w:gridCol w:w="1620"/>
      </w:tblGrid>
      <w:tr w:rsidR="00B245E1" w:rsidRPr="002B588B" w14:paraId="08E70B60" w14:textId="77777777" w:rsidTr="00B245E1">
        <w:trPr>
          <w:trHeight w:val="287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4087A6" w14:textId="77777777" w:rsidR="00B245E1" w:rsidRPr="002B588B" w:rsidRDefault="00B245E1" w:rsidP="00B245E1">
            <w:pPr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A0E523" w14:textId="77777777" w:rsidR="00B245E1" w:rsidRPr="002B588B" w:rsidRDefault="00B245E1" w:rsidP="00B245E1">
            <w:pPr>
              <w:widowControl w:val="0"/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Autistic (n=3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183570C" w14:textId="77777777" w:rsidR="00B245E1" w:rsidRPr="002B588B" w:rsidRDefault="00B245E1" w:rsidP="00B245E1">
            <w:pPr>
              <w:widowControl w:val="0"/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AF06FB" w14:textId="77777777" w:rsidR="00B245E1" w:rsidRPr="002B588B" w:rsidRDefault="00B245E1" w:rsidP="00B245E1">
            <w:pPr>
              <w:widowControl w:val="0"/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Typical (n=3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3AB97B0" w14:textId="77777777" w:rsidR="00B245E1" w:rsidRPr="002B588B" w:rsidRDefault="00B245E1" w:rsidP="00B245E1">
            <w:pPr>
              <w:widowControl w:val="0"/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</w:p>
        </w:tc>
      </w:tr>
      <w:tr w:rsidR="00B245E1" w:rsidRPr="002B588B" w14:paraId="0B1FC13E" w14:textId="77777777" w:rsidTr="00B245E1">
        <w:trPr>
          <w:trHeight w:val="460"/>
        </w:trPr>
        <w:tc>
          <w:tcPr>
            <w:tcW w:w="1080" w:type="dxa"/>
            <w:tcBorders>
              <w:top w:val="single" w:sz="4" w:space="0" w:color="auto"/>
            </w:tcBorders>
          </w:tcPr>
          <w:p w14:paraId="22AC2833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18EDED8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W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107CA0B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2DEC164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W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6ADF869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</w:t>
            </w:r>
          </w:p>
        </w:tc>
      </w:tr>
      <w:tr w:rsidR="00B245E1" w:rsidRPr="002B588B" w14:paraId="4308ADA0" w14:textId="77777777" w:rsidTr="00B245E1">
        <w:trPr>
          <w:trHeight w:val="460"/>
        </w:trPr>
        <w:tc>
          <w:tcPr>
            <w:tcW w:w="1080" w:type="dxa"/>
            <w:tcBorders>
              <w:top w:val="single" w:sz="4" w:space="0" w:color="auto"/>
            </w:tcBorders>
          </w:tcPr>
          <w:p w14:paraId="5C452CFB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4DB81A2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8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40905A2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929F343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9664241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009</w:t>
            </w:r>
          </w:p>
        </w:tc>
      </w:tr>
      <w:tr w:rsidR="00B245E1" w:rsidRPr="002B588B" w14:paraId="7595CDA6" w14:textId="77777777" w:rsidTr="00B245E1">
        <w:trPr>
          <w:trHeight w:val="460"/>
        </w:trPr>
        <w:tc>
          <w:tcPr>
            <w:tcW w:w="1080" w:type="dxa"/>
          </w:tcPr>
          <w:p w14:paraId="3EF9B030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710" w:type="dxa"/>
          </w:tcPr>
          <w:p w14:paraId="0BE8EBD8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45</w:t>
            </w:r>
          </w:p>
        </w:tc>
        <w:tc>
          <w:tcPr>
            <w:tcW w:w="1620" w:type="dxa"/>
          </w:tcPr>
          <w:p w14:paraId="01AC7F1C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620" w:type="dxa"/>
          </w:tcPr>
          <w:p w14:paraId="51950D24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42</w:t>
            </w:r>
          </w:p>
        </w:tc>
        <w:tc>
          <w:tcPr>
            <w:tcW w:w="1620" w:type="dxa"/>
          </w:tcPr>
          <w:p w14:paraId="5E261238" w14:textId="77777777" w:rsidR="00B245E1" w:rsidRPr="002B588B" w:rsidRDefault="00B245E1" w:rsidP="00B245E1">
            <w:pPr>
              <w:ind w:right="-15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4A9D3B43" w14:textId="77777777" w:rsidTr="00B245E1">
        <w:trPr>
          <w:trHeight w:val="460"/>
        </w:trPr>
        <w:tc>
          <w:tcPr>
            <w:tcW w:w="1080" w:type="dxa"/>
          </w:tcPr>
          <w:p w14:paraId="0EFF5B4F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710" w:type="dxa"/>
          </w:tcPr>
          <w:p w14:paraId="755E9EDE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3</w:t>
            </w:r>
          </w:p>
        </w:tc>
        <w:tc>
          <w:tcPr>
            <w:tcW w:w="1620" w:type="dxa"/>
          </w:tcPr>
          <w:p w14:paraId="4A019B31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017</w:t>
            </w:r>
          </w:p>
        </w:tc>
        <w:tc>
          <w:tcPr>
            <w:tcW w:w="1620" w:type="dxa"/>
          </w:tcPr>
          <w:p w14:paraId="3AAB7A0C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8</w:t>
            </w:r>
          </w:p>
        </w:tc>
        <w:tc>
          <w:tcPr>
            <w:tcW w:w="1620" w:type="dxa"/>
          </w:tcPr>
          <w:p w14:paraId="5F75F0A1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868</w:t>
            </w:r>
          </w:p>
        </w:tc>
      </w:tr>
      <w:tr w:rsidR="00B245E1" w:rsidRPr="002B588B" w14:paraId="3D860D5B" w14:textId="77777777" w:rsidTr="00B245E1">
        <w:trPr>
          <w:trHeight w:val="460"/>
        </w:trPr>
        <w:tc>
          <w:tcPr>
            <w:tcW w:w="1080" w:type="dxa"/>
            <w:tcBorders>
              <w:bottom w:val="single" w:sz="4" w:space="0" w:color="auto"/>
            </w:tcBorders>
          </w:tcPr>
          <w:p w14:paraId="0CF74CF7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650481F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4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EB7D11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529CAAB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F50E5A0" w14:textId="77777777" w:rsidR="00B245E1" w:rsidRPr="002B588B" w:rsidRDefault="00B245E1" w:rsidP="00B245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</w:tr>
    </w:tbl>
    <w:p w14:paraId="3A4C1220" w14:textId="1AEB1AE3" w:rsidR="00380411" w:rsidRPr="002B588B" w:rsidRDefault="00380411" w:rsidP="00380411">
      <w:pPr>
        <w:rPr>
          <w:rFonts w:ascii="Times New Roman" w:eastAsia="Times New Roman" w:hAnsi="Times New Roman" w:cs="Times New Roman"/>
          <w:bCs/>
          <w:lang w:val="en-US" w:eastAsia="fr-CA"/>
        </w:rPr>
      </w:pPr>
      <w:r w:rsidRPr="002B588B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Note: </w:t>
      </w:r>
      <w:r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>The test rejects the hypothesis of normality when the p</w:t>
      </w:r>
      <w:r w:rsidR="008729AC"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 xml:space="preserve"> v</w:t>
      </w:r>
      <w:r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 xml:space="preserve">alue is less </w:t>
      </w:r>
      <w:r w:rsidR="008729AC"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>than</w:t>
      </w:r>
      <w:r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 xml:space="preserve"> 0.05.</w:t>
      </w:r>
    </w:p>
    <w:p w14:paraId="5BD0218F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US"/>
        </w:rPr>
      </w:pPr>
    </w:p>
    <w:p w14:paraId="5AA46322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6F7BF6AD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01B33733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535945D1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22D835CD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5B94BFE7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7492F73A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45236501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79E6B7CB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2325DE2F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6DA3822A" w14:textId="3C0D0360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  <w:r w:rsidRPr="002B588B">
        <w:rPr>
          <w:rFonts w:ascii="Times New Roman" w:hAnsi="Times New Roman" w:cs="Times New Roman"/>
          <w:bCs/>
          <w:lang w:val="en-CA"/>
        </w:rPr>
        <w:lastRenderedPageBreak/>
        <w:t xml:space="preserve">Supplementary Table </w:t>
      </w:r>
      <w:r w:rsidR="00A80D4A" w:rsidRPr="002B588B">
        <w:rPr>
          <w:rFonts w:ascii="Times New Roman" w:hAnsi="Times New Roman" w:cs="Times New Roman"/>
          <w:bCs/>
          <w:lang w:val="en-CA"/>
        </w:rPr>
        <w:t>8</w:t>
      </w:r>
      <w:r w:rsidRPr="002B588B">
        <w:rPr>
          <w:rFonts w:ascii="Times New Roman" w:hAnsi="Times New Roman" w:cs="Times New Roman"/>
          <w:bCs/>
          <w:lang w:val="en-CA"/>
        </w:rPr>
        <w:t xml:space="preserve">c. </w:t>
      </w:r>
    </w:p>
    <w:p w14:paraId="4CBFA48E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3C492670" w14:textId="776B6235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iCs/>
          <w:lang w:val="en-CA"/>
        </w:rPr>
      </w:pPr>
      <w:r w:rsidRPr="002B588B">
        <w:rPr>
          <w:rFonts w:ascii="Times New Roman" w:hAnsi="Times New Roman" w:cs="Times New Roman"/>
          <w:bCs/>
          <w:i/>
          <w:iCs/>
          <w:lang w:val="en-US"/>
        </w:rPr>
        <w:t>Normality of data, duration of expressed emotions in autistic and typical children in each play period, Shapiro-Wilk test</w:t>
      </w:r>
    </w:p>
    <w:p w14:paraId="5D545A1F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tbl>
      <w:tblPr>
        <w:tblStyle w:val="Grilledetableauclaire"/>
        <w:tblpPr w:leftFromText="180" w:rightFromText="180" w:vertAnchor="text" w:horzAnchor="margin" w:tblpY="-39"/>
        <w:tblW w:w="7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84"/>
        <w:gridCol w:w="1560"/>
        <w:gridCol w:w="1559"/>
        <w:gridCol w:w="961"/>
        <w:gridCol w:w="598"/>
        <w:gridCol w:w="961"/>
        <w:gridCol w:w="598"/>
      </w:tblGrid>
      <w:tr w:rsidR="00B245E1" w:rsidRPr="002B588B" w14:paraId="2D66473F" w14:textId="77777777" w:rsidTr="00B245E1">
        <w:trPr>
          <w:trHeight w:val="263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812436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FAFE49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Autistic (n=3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E0399C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0EF296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Typical (n=3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D20F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</w:p>
        </w:tc>
      </w:tr>
      <w:tr w:rsidR="00B245E1" w:rsidRPr="002B588B" w14:paraId="41DD4F71" w14:textId="77777777" w:rsidTr="00B245E1">
        <w:trPr>
          <w:trHeight w:val="263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7C8199F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28BCB84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W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0B703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DD42C7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57A0BD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</w:t>
            </w:r>
          </w:p>
          <w:p w14:paraId="74BE415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</w:tr>
      <w:tr w:rsidR="00B245E1" w:rsidRPr="002B588B" w14:paraId="6DB4FB28" w14:textId="77777777" w:rsidTr="00B245E1">
        <w:trPr>
          <w:gridAfter w:val="1"/>
          <w:wAfter w:w="598" w:type="dxa"/>
          <w:trHeight w:val="460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23D7BBD" w14:textId="77777777" w:rsidR="00B245E1" w:rsidRPr="002B588B" w:rsidRDefault="00B245E1" w:rsidP="00B24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Free play composi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C0EBC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21531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07E26BA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A060F8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245E1" w:rsidRPr="002B588B" w14:paraId="45FB2A78" w14:textId="77777777" w:rsidTr="00B245E1">
        <w:trPr>
          <w:trHeight w:val="460"/>
        </w:trPr>
        <w:tc>
          <w:tcPr>
            <w:tcW w:w="1584" w:type="dxa"/>
            <w:tcBorders>
              <w:top w:val="single" w:sz="4" w:space="0" w:color="auto"/>
            </w:tcBorders>
          </w:tcPr>
          <w:p w14:paraId="53143167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B830A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7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2E862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CDC5A3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7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0C7D8244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390F7412" w14:textId="77777777" w:rsidTr="00B245E1">
        <w:trPr>
          <w:trHeight w:val="460"/>
        </w:trPr>
        <w:tc>
          <w:tcPr>
            <w:tcW w:w="1584" w:type="dxa"/>
          </w:tcPr>
          <w:p w14:paraId="4F99072C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560" w:type="dxa"/>
          </w:tcPr>
          <w:p w14:paraId="3CB50B0F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39</w:t>
            </w:r>
          </w:p>
        </w:tc>
        <w:tc>
          <w:tcPr>
            <w:tcW w:w="1559" w:type="dxa"/>
          </w:tcPr>
          <w:p w14:paraId="087623C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</w:tcPr>
          <w:p w14:paraId="37466CC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27</w:t>
            </w:r>
          </w:p>
        </w:tc>
        <w:tc>
          <w:tcPr>
            <w:tcW w:w="1559" w:type="dxa"/>
            <w:gridSpan w:val="2"/>
          </w:tcPr>
          <w:p w14:paraId="23C78A4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75CC2953" w14:textId="77777777" w:rsidTr="00B245E1">
        <w:trPr>
          <w:trHeight w:val="460"/>
        </w:trPr>
        <w:tc>
          <w:tcPr>
            <w:tcW w:w="1584" w:type="dxa"/>
          </w:tcPr>
          <w:p w14:paraId="20E4A09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560" w:type="dxa"/>
          </w:tcPr>
          <w:p w14:paraId="7DF0C63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8</w:t>
            </w:r>
          </w:p>
        </w:tc>
        <w:tc>
          <w:tcPr>
            <w:tcW w:w="1559" w:type="dxa"/>
          </w:tcPr>
          <w:p w14:paraId="18F05F1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626</w:t>
            </w:r>
          </w:p>
        </w:tc>
        <w:tc>
          <w:tcPr>
            <w:tcW w:w="1559" w:type="dxa"/>
            <w:gridSpan w:val="2"/>
          </w:tcPr>
          <w:p w14:paraId="587D5ADC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8</w:t>
            </w:r>
          </w:p>
        </w:tc>
        <w:tc>
          <w:tcPr>
            <w:tcW w:w="1559" w:type="dxa"/>
            <w:gridSpan w:val="2"/>
          </w:tcPr>
          <w:p w14:paraId="5C1391C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554</w:t>
            </w:r>
          </w:p>
        </w:tc>
      </w:tr>
      <w:tr w:rsidR="00B245E1" w:rsidRPr="002B588B" w14:paraId="5E267A05" w14:textId="77777777" w:rsidTr="00B245E1">
        <w:trPr>
          <w:trHeight w:val="460"/>
        </w:trPr>
        <w:tc>
          <w:tcPr>
            <w:tcW w:w="1584" w:type="dxa"/>
            <w:tcBorders>
              <w:bottom w:val="single" w:sz="4" w:space="0" w:color="auto"/>
            </w:tcBorders>
          </w:tcPr>
          <w:p w14:paraId="345A5189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7F6BC54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A3A7E7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646D0409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540B32C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</w:tr>
      <w:tr w:rsidR="00B245E1" w:rsidRPr="002B588B" w14:paraId="57DC027C" w14:textId="77777777" w:rsidTr="00B245E1">
        <w:trPr>
          <w:trHeight w:val="460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524064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Semi-free </w:t>
            </w:r>
          </w:p>
          <w:p w14:paraId="5210CFC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l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0072F7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474DDD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82F2DA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AB475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245E1" w:rsidRPr="002B588B" w14:paraId="6570EB74" w14:textId="77777777" w:rsidTr="00B245E1">
        <w:trPr>
          <w:trHeight w:val="460"/>
        </w:trPr>
        <w:tc>
          <w:tcPr>
            <w:tcW w:w="1584" w:type="dxa"/>
            <w:tcBorders>
              <w:top w:val="single" w:sz="4" w:space="0" w:color="auto"/>
            </w:tcBorders>
          </w:tcPr>
          <w:p w14:paraId="2E58315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6A2F87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7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ADFBBF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99FC6F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7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1A015C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636636EF" w14:textId="77777777" w:rsidTr="00B245E1">
        <w:trPr>
          <w:trHeight w:val="460"/>
        </w:trPr>
        <w:tc>
          <w:tcPr>
            <w:tcW w:w="1584" w:type="dxa"/>
          </w:tcPr>
          <w:p w14:paraId="3805B1C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560" w:type="dxa"/>
          </w:tcPr>
          <w:p w14:paraId="4D81398A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21</w:t>
            </w:r>
          </w:p>
        </w:tc>
        <w:tc>
          <w:tcPr>
            <w:tcW w:w="1559" w:type="dxa"/>
          </w:tcPr>
          <w:p w14:paraId="718949B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</w:tcPr>
          <w:p w14:paraId="3ADD982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15</w:t>
            </w:r>
          </w:p>
        </w:tc>
        <w:tc>
          <w:tcPr>
            <w:tcW w:w="1559" w:type="dxa"/>
            <w:gridSpan w:val="2"/>
          </w:tcPr>
          <w:p w14:paraId="622292CA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36E4EA4D" w14:textId="77777777" w:rsidTr="00B245E1">
        <w:trPr>
          <w:trHeight w:val="460"/>
        </w:trPr>
        <w:tc>
          <w:tcPr>
            <w:tcW w:w="1584" w:type="dxa"/>
          </w:tcPr>
          <w:p w14:paraId="635649B6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560" w:type="dxa"/>
          </w:tcPr>
          <w:p w14:paraId="0056B1A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7</w:t>
            </w:r>
          </w:p>
        </w:tc>
        <w:tc>
          <w:tcPr>
            <w:tcW w:w="1559" w:type="dxa"/>
          </w:tcPr>
          <w:p w14:paraId="18E8E6D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497</w:t>
            </w:r>
          </w:p>
        </w:tc>
        <w:tc>
          <w:tcPr>
            <w:tcW w:w="1559" w:type="dxa"/>
            <w:gridSpan w:val="2"/>
          </w:tcPr>
          <w:p w14:paraId="39EBD9C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7</w:t>
            </w:r>
          </w:p>
        </w:tc>
        <w:tc>
          <w:tcPr>
            <w:tcW w:w="1559" w:type="dxa"/>
            <w:gridSpan w:val="2"/>
          </w:tcPr>
          <w:p w14:paraId="280DDD06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300</w:t>
            </w:r>
          </w:p>
        </w:tc>
      </w:tr>
      <w:tr w:rsidR="00B245E1" w:rsidRPr="002B588B" w14:paraId="2BE23A68" w14:textId="77777777" w:rsidTr="00B245E1">
        <w:trPr>
          <w:trHeight w:val="460"/>
        </w:trPr>
        <w:tc>
          <w:tcPr>
            <w:tcW w:w="1584" w:type="dxa"/>
            <w:tcBorders>
              <w:bottom w:val="single" w:sz="4" w:space="0" w:color="auto"/>
            </w:tcBorders>
          </w:tcPr>
          <w:p w14:paraId="06FD4B84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E46BBA1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98DD9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578C17F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54A3D2FE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</w:tr>
      <w:tr w:rsidR="00B245E1" w:rsidRPr="002B588B" w14:paraId="5121BC33" w14:textId="77777777" w:rsidTr="00B245E1">
        <w:trPr>
          <w:trHeight w:val="460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0E78359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mi-structured pl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A69F7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40393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F305E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4F73FF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245E1" w:rsidRPr="002B588B" w14:paraId="4017DACF" w14:textId="77777777" w:rsidTr="00B245E1">
        <w:trPr>
          <w:trHeight w:val="460"/>
        </w:trPr>
        <w:tc>
          <w:tcPr>
            <w:tcW w:w="1584" w:type="dxa"/>
            <w:tcBorders>
              <w:top w:val="single" w:sz="4" w:space="0" w:color="auto"/>
            </w:tcBorders>
          </w:tcPr>
          <w:p w14:paraId="163DE41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F633D76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7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39B72C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A3514FD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8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172E714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51174D80" w14:textId="77777777" w:rsidTr="00B245E1">
        <w:trPr>
          <w:trHeight w:val="460"/>
        </w:trPr>
        <w:tc>
          <w:tcPr>
            <w:tcW w:w="1584" w:type="dxa"/>
          </w:tcPr>
          <w:p w14:paraId="6E320A4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560" w:type="dxa"/>
          </w:tcPr>
          <w:p w14:paraId="10C1C9F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31</w:t>
            </w:r>
          </w:p>
        </w:tc>
        <w:tc>
          <w:tcPr>
            <w:tcW w:w="1559" w:type="dxa"/>
          </w:tcPr>
          <w:p w14:paraId="756D159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</w:tcPr>
          <w:p w14:paraId="74E12E8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31</w:t>
            </w:r>
          </w:p>
        </w:tc>
        <w:tc>
          <w:tcPr>
            <w:tcW w:w="1559" w:type="dxa"/>
            <w:gridSpan w:val="2"/>
          </w:tcPr>
          <w:p w14:paraId="7DC386CC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0B93AE3A" w14:textId="77777777" w:rsidTr="00B245E1">
        <w:trPr>
          <w:trHeight w:val="460"/>
        </w:trPr>
        <w:tc>
          <w:tcPr>
            <w:tcW w:w="1584" w:type="dxa"/>
          </w:tcPr>
          <w:p w14:paraId="0604F80D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560" w:type="dxa"/>
          </w:tcPr>
          <w:p w14:paraId="07ACC851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6</w:t>
            </w:r>
          </w:p>
        </w:tc>
        <w:tc>
          <w:tcPr>
            <w:tcW w:w="1559" w:type="dxa"/>
          </w:tcPr>
          <w:p w14:paraId="0A8D8ABE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232</w:t>
            </w:r>
          </w:p>
        </w:tc>
        <w:tc>
          <w:tcPr>
            <w:tcW w:w="1559" w:type="dxa"/>
            <w:gridSpan w:val="2"/>
          </w:tcPr>
          <w:p w14:paraId="73106127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8</w:t>
            </w:r>
          </w:p>
        </w:tc>
        <w:tc>
          <w:tcPr>
            <w:tcW w:w="1559" w:type="dxa"/>
            <w:gridSpan w:val="2"/>
          </w:tcPr>
          <w:p w14:paraId="566C15F8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863</w:t>
            </w:r>
          </w:p>
        </w:tc>
      </w:tr>
      <w:tr w:rsidR="00B245E1" w:rsidRPr="002B588B" w14:paraId="057866BE" w14:textId="77777777" w:rsidTr="00B245E1">
        <w:trPr>
          <w:trHeight w:val="460"/>
        </w:trPr>
        <w:tc>
          <w:tcPr>
            <w:tcW w:w="1584" w:type="dxa"/>
            <w:tcBorders>
              <w:bottom w:val="single" w:sz="4" w:space="0" w:color="auto"/>
            </w:tcBorders>
          </w:tcPr>
          <w:p w14:paraId="3B8FA676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F1C9F9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DE056A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E82709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5D2592AA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</w:tr>
    </w:tbl>
    <w:p w14:paraId="770A3879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5E2575AA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5E1FD066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058ACA80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US"/>
        </w:rPr>
      </w:pPr>
    </w:p>
    <w:p w14:paraId="38874420" w14:textId="77777777" w:rsidR="00B245E1" w:rsidRPr="002B588B" w:rsidRDefault="00B245E1" w:rsidP="00B245E1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US"/>
        </w:rPr>
      </w:pPr>
    </w:p>
    <w:p w14:paraId="384D5F3C" w14:textId="77777777" w:rsidR="00B245E1" w:rsidRPr="002B588B" w:rsidRDefault="00B245E1" w:rsidP="00B245E1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US"/>
        </w:rPr>
      </w:pPr>
    </w:p>
    <w:p w14:paraId="0B4B51F3" w14:textId="77777777" w:rsidR="00B245E1" w:rsidRPr="002B588B" w:rsidRDefault="00B245E1" w:rsidP="00B245E1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US"/>
        </w:rPr>
      </w:pPr>
    </w:p>
    <w:p w14:paraId="63937FE3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2C9E128A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473A0143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174F4BF9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582240C2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351B403F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717C8EB2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527B2C63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5A62B731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181ABBDA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54A566FF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686D2571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  <w:r w:rsidRPr="002B588B">
        <w:rPr>
          <w:rFonts w:ascii="Times New Roman" w:hAnsi="Times New Roman" w:cs="Times New Roman"/>
          <w:bCs/>
          <w:iCs/>
          <w:sz w:val="20"/>
          <w:szCs w:val="20"/>
          <w:lang w:val="en-CA"/>
        </w:rPr>
        <w:tab/>
      </w:r>
    </w:p>
    <w:p w14:paraId="136035D6" w14:textId="3BAD0842" w:rsidR="00380411" w:rsidRPr="002B588B" w:rsidRDefault="00380411" w:rsidP="00380411">
      <w:pPr>
        <w:rPr>
          <w:rFonts w:ascii="Times New Roman" w:eastAsia="Times New Roman" w:hAnsi="Times New Roman" w:cs="Times New Roman"/>
          <w:bCs/>
          <w:lang w:val="en-US" w:eastAsia="fr-CA"/>
        </w:rPr>
      </w:pPr>
      <w:r w:rsidRPr="002B588B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Note: </w:t>
      </w:r>
      <w:r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>The test rejects the hypothesis of normality when the p</w:t>
      </w:r>
      <w:r w:rsidR="008729AC"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 xml:space="preserve"> </w:t>
      </w:r>
      <w:r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>value is less t</w:t>
      </w:r>
      <w:r w:rsidR="008729AC"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>han</w:t>
      </w:r>
      <w:r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 xml:space="preserve"> 0.05.</w:t>
      </w:r>
    </w:p>
    <w:p w14:paraId="119C047F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</w:p>
    <w:p w14:paraId="296546D8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</w:p>
    <w:p w14:paraId="2D5B839E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</w:p>
    <w:p w14:paraId="2AD51240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</w:p>
    <w:p w14:paraId="4B29F086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</w:p>
    <w:p w14:paraId="22FD2544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</w:p>
    <w:p w14:paraId="648B5A59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</w:p>
    <w:p w14:paraId="5115EE75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</w:p>
    <w:p w14:paraId="5169EE72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</w:p>
    <w:p w14:paraId="67ED737D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1B7467B7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5BBBA122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3DD90B54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22DDD4CD" w14:textId="7C15F42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  <w:r w:rsidRPr="002B588B">
        <w:rPr>
          <w:rFonts w:ascii="Times New Roman" w:hAnsi="Times New Roman" w:cs="Times New Roman"/>
          <w:bCs/>
          <w:lang w:val="en-CA"/>
        </w:rPr>
        <w:lastRenderedPageBreak/>
        <w:t xml:space="preserve">Supplementary Table </w:t>
      </w:r>
      <w:r w:rsidR="00A80D4A" w:rsidRPr="002B588B">
        <w:rPr>
          <w:rFonts w:ascii="Times New Roman" w:hAnsi="Times New Roman" w:cs="Times New Roman"/>
          <w:bCs/>
          <w:lang w:val="en-CA"/>
        </w:rPr>
        <w:t>8</w:t>
      </w:r>
      <w:r w:rsidRPr="002B588B">
        <w:rPr>
          <w:rFonts w:ascii="Times New Roman" w:hAnsi="Times New Roman" w:cs="Times New Roman"/>
          <w:bCs/>
          <w:lang w:val="en-CA"/>
        </w:rPr>
        <w:t xml:space="preserve">d. </w:t>
      </w:r>
    </w:p>
    <w:p w14:paraId="3B640906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301D6981" w14:textId="6F18BB7E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2B588B">
        <w:rPr>
          <w:rFonts w:ascii="Times New Roman" w:hAnsi="Times New Roman" w:cs="Times New Roman"/>
          <w:bCs/>
          <w:i/>
          <w:iCs/>
          <w:lang w:val="en-US"/>
        </w:rPr>
        <w:t>Normality of data, frequency of expressed emotions in autistic and typical children in each play period, Shapiro-Wilk test</w:t>
      </w:r>
    </w:p>
    <w:p w14:paraId="73654EC1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108B3A9A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tbl>
      <w:tblPr>
        <w:tblStyle w:val="Grilledetableauclaire"/>
        <w:tblpPr w:leftFromText="180" w:rightFromText="180" w:vertAnchor="text" w:horzAnchor="margin" w:tblpY="-39"/>
        <w:tblW w:w="7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84"/>
        <w:gridCol w:w="1560"/>
        <w:gridCol w:w="1559"/>
        <w:gridCol w:w="961"/>
        <w:gridCol w:w="598"/>
        <w:gridCol w:w="961"/>
        <w:gridCol w:w="598"/>
      </w:tblGrid>
      <w:tr w:rsidR="00B245E1" w:rsidRPr="002B588B" w14:paraId="6A0A023F" w14:textId="77777777" w:rsidTr="00B245E1">
        <w:trPr>
          <w:trHeight w:val="263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853DC6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3BD0B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Autistic (n=3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C38A4D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9D62D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Typical (n=3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E4EAA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</w:pPr>
          </w:p>
        </w:tc>
      </w:tr>
      <w:tr w:rsidR="00B245E1" w:rsidRPr="002B588B" w14:paraId="5F9FA987" w14:textId="77777777" w:rsidTr="00B245E1">
        <w:trPr>
          <w:trHeight w:val="263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D050A1F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5621BEE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W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D65D09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BC31D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W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D0931F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</w:t>
            </w:r>
          </w:p>
          <w:p w14:paraId="37A8BE77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</w:pPr>
          </w:p>
        </w:tc>
      </w:tr>
      <w:tr w:rsidR="00B245E1" w:rsidRPr="002B588B" w14:paraId="01F59301" w14:textId="77777777" w:rsidTr="00B245E1">
        <w:trPr>
          <w:gridAfter w:val="1"/>
          <w:wAfter w:w="598" w:type="dxa"/>
          <w:trHeight w:val="460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B379921" w14:textId="77777777" w:rsidR="00B245E1" w:rsidRPr="002B588B" w:rsidRDefault="00B245E1" w:rsidP="00B245E1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Free play composi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FA4ED8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AF95B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20FD1B8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ED4ED1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245E1" w:rsidRPr="002B588B" w14:paraId="7A38C63B" w14:textId="77777777" w:rsidTr="00B245E1">
        <w:trPr>
          <w:trHeight w:val="460"/>
        </w:trPr>
        <w:tc>
          <w:tcPr>
            <w:tcW w:w="1584" w:type="dxa"/>
            <w:tcBorders>
              <w:top w:val="single" w:sz="4" w:space="0" w:color="auto"/>
            </w:tcBorders>
          </w:tcPr>
          <w:p w14:paraId="45153021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8E4469E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760A11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36D12E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8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A7A206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220516CC" w14:textId="77777777" w:rsidTr="00B245E1">
        <w:trPr>
          <w:trHeight w:val="460"/>
        </w:trPr>
        <w:tc>
          <w:tcPr>
            <w:tcW w:w="1584" w:type="dxa"/>
          </w:tcPr>
          <w:p w14:paraId="6F19D0F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560" w:type="dxa"/>
          </w:tcPr>
          <w:p w14:paraId="4C71DC8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35</w:t>
            </w:r>
          </w:p>
        </w:tc>
        <w:tc>
          <w:tcPr>
            <w:tcW w:w="1559" w:type="dxa"/>
          </w:tcPr>
          <w:p w14:paraId="47254629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</w:t>
            </w: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559" w:type="dxa"/>
            <w:gridSpan w:val="2"/>
          </w:tcPr>
          <w:p w14:paraId="7C01720D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30</w:t>
            </w:r>
          </w:p>
        </w:tc>
        <w:tc>
          <w:tcPr>
            <w:tcW w:w="1559" w:type="dxa"/>
            <w:gridSpan w:val="2"/>
          </w:tcPr>
          <w:p w14:paraId="5E8150C9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6CE62254" w14:textId="77777777" w:rsidTr="00B245E1">
        <w:trPr>
          <w:trHeight w:val="460"/>
        </w:trPr>
        <w:tc>
          <w:tcPr>
            <w:tcW w:w="1584" w:type="dxa"/>
          </w:tcPr>
          <w:p w14:paraId="3848598A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560" w:type="dxa"/>
          </w:tcPr>
          <w:p w14:paraId="4A9FDD4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93</w:t>
            </w:r>
          </w:p>
        </w:tc>
        <w:tc>
          <w:tcPr>
            <w:tcW w:w="1559" w:type="dxa"/>
          </w:tcPr>
          <w:p w14:paraId="71F88D9C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019</w:t>
            </w:r>
          </w:p>
        </w:tc>
        <w:tc>
          <w:tcPr>
            <w:tcW w:w="1559" w:type="dxa"/>
            <w:gridSpan w:val="2"/>
          </w:tcPr>
          <w:p w14:paraId="675D88F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8</w:t>
            </w:r>
          </w:p>
        </w:tc>
        <w:tc>
          <w:tcPr>
            <w:tcW w:w="1559" w:type="dxa"/>
            <w:gridSpan w:val="2"/>
          </w:tcPr>
          <w:p w14:paraId="0A5B555A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624</w:t>
            </w:r>
          </w:p>
        </w:tc>
      </w:tr>
      <w:tr w:rsidR="00B245E1" w:rsidRPr="002B588B" w14:paraId="5BBDA894" w14:textId="77777777" w:rsidTr="00B245E1">
        <w:trPr>
          <w:trHeight w:val="460"/>
        </w:trPr>
        <w:tc>
          <w:tcPr>
            <w:tcW w:w="1584" w:type="dxa"/>
            <w:tcBorders>
              <w:bottom w:val="single" w:sz="4" w:space="0" w:color="auto"/>
            </w:tcBorders>
          </w:tcPr>
          <w:p w14:paraId="53BFD90A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F63D76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A08FC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</w:t>
            </w: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50B8190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1A46B8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</w:tr>
      <w:tr w:rsidR="00B245E1" w:rsidRPr="002B588B" w14:paraId="753E1139" w14:textId="77777777" w:rsidTr="00B245E1">
        <w:trPr>
          <w:trHeight w:val="460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5F918C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Semi-free </w:t>
            </w:r>
          </w:p>
          <w:p w14:paraId="10372F35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l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1AB33C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5ADA5E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780C4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7B1E17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245E1" w:rsidRPr="002B588B" w14:paraId="153FF9E8" w14:textId="77777777" w:rsidTr="00B245E1">
        <w:trPr>
          <w:trHeight w:val="460"/>
        </w:trPr>
        <w:tc>
          <w:tcPr>
            <w:tcW w:w="1584" w:type="dxa"/>
            <w:tcBorders>
              <w:top w:val="single" w:sz="4" w:space="0" w:color="auto"/>
            </w:tcBorders>
          </w:tcPr>
          <w:p w14:paraId="6927B2BD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300E064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AD2D1A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</w:t>
            </w: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5A810F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8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B9EC6DD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6E76ED0D" w14:textId="77777777" w:rsidTr="00B245E1">
        <w:trPr>
          <w:trHeight w:val="460"/>
        </w:trPr>
        <w:tc>
          <w:tcPr>
            <w:tcW w:w="1584" w:type="dxa"/>
          </w:tcPr>
          <w:p w14:paraId="5263093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560" w:type="dxa"/>
          </w:tcPr>
          <w:p w14:paraId="3C65EF01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28</w:t>
            </w:r>
          </w:p>
        </w:tc>
        <w:tc>
          <w:tcPr>
            <w:tcW w:w="1559" w:type="dxa"/>
          </w:tcPr>
          <w:p w14:paraId="2D8ED9A6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</w:t>
            </w: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559" w:type="dxa"/>
            <w:gridSpan w:val="2"/>
          </w:tcPr>
          <w:p w14:paraId="5C407870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15</w:t>
            </w:r>
          </w:p>
        </w:tc>
        <w:tc>
          <w:tcPr>
            <w:tcW w:w="1559" w:type="dxa"/>
            <w:gridSpan w:val="2"/>
          </w:tcPr>
          <w:p w14:paraId="3059574D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5CAF196E" w14:textId="77777777" w:rsidTr="00B245E1">
        <w:trPr>
          <w:trHeight w:val="460"/>
        </w:trPr>
        <w:tc>
          <w:tcPr>
            <w:tcW w:w="1584" w:type="dxa"/>
          </w:tcPr>
          <w:p w14:paraId="637101E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560" w:type="dxa"/>
          </w:tcPr>
          <w:p w14:paraId="0162262E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90</w:t>
            </w:r>
          </w:p>
        </w:tc>
        <w:tc>
          <w:tcPr>
            <w:tcW w:w="1559" w:type="dxa"/>
          </w:tcPr>
          <w:p w14:paraId="2D5F557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003</w:t>
            </w:r>
          </w:p>
        </w:tc>
        <w:tc>
          <w:tcPr>
            <w:tcW w:w="1559" w:type="dxa"/>
            <w:gridSpan w:val="2"/>
          </w:tcPr>
          <w:p w14:paraId="3D5F0DF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98</w:t>
            </w:r>
          </w:p>
        </w:tc>
        <w:tc>
          <w:tcPr>
            <w:tcW w:w="1559" w:type="dxa"/>
            <w:gridSpan w:val="2"/>
          </w:tcPr>
          <w:p w14:paraId="02A7067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.665</w:t>
            </w:r>
          </w:p>
        </w:tc>
      </w:tr>
      <w:tr w:rsidR="00B245E1" w:rsidRPr="002B588B" w14:paraId="6D3991DE" w14:textId="77777777" w:rsidTr="00B245E1">
        <w:trPr>
          <w:trHeight w:val="460"/>
        </w:trPr>
        <w:tc>
          <w:tcPr>
            <w:tcW w:w="1584" w:type="dxa"/>
            <w:tcBorders>
              <w:bottom w:val="single" w:sz="4" w:space="0" w:color="auto"/>
            </w:tcBorders>
          </w:tcPr>
          <w:p w14:paraId="446F7EE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63807E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4513D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&lt;</w:t>
            </w:r>
            <w:r w:rsidRPr="002B588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0D166C62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048A047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</w:t>
            </w:r>
          </w:p>
        </w:tc>
      </w:tr>
      <w:tr w:rsidR="00B245E1" w:rsidRPr="002B588B" w14:paraId="2E9AEC0F" w14:textId="77777777" w:rsidTr="00B245E1">
        <w:trPr>
          <w:trHeight w:val="460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49DD5D4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B588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mi-structured pl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20FA4F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2F8FCC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AC82EB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2723F3" w14:textId="77777777" w:rsidR="00B245E1" w:rsidRPr="002B588B" w:rsidRDefault="00B245E1" w:rsidP="00B245E1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B245E1" w:rsidRPr="002B588B" w14:paraId="60490F21" w14:textId="77777777" w:rsidTr="00B245E1">
        <w:trPr>
          <w:trHeight w:val="460"/>
        </w:trPr>
        <w:tc>
          <w:tcPr>
            <w:tcW w:w="1584" w:type="dxa"/>
            <w:tcBorders>
              <w:top w:val="single" w:sz="4" w:space="0" w:color="auto"/>
            </w:tcBorders>
          </w:tcPr>
          <w:p w14:paraId="085EB992" w14:textId="77777777" w:rsidR="00B245E1" w:rsidRPr="00161FFC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Positiv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501B968" w14:textId="09F24B5B" w:rsidR="00B245E1" w:rsidRPr="00161FFC" w:rsidRDefault="00245A29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77</w:t>
            </w:r>
            <w:r w:rsidR="00980274"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329A6F" w14:textId="77777777" w:rsidR="00B245E1" w:rsidRPr="00161FFC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65B4B06" w14:textId="6958CA95" w:rsidR="00B245E1" w:rsidRPr="00161FFC" w:rsidRDefault="00245A29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8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759EF95" w14:textId="7FB1CF0C" w:rsidR="00B245E1" w:rsidRPr="00161FFC" w:rsidRDefault="00245A29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69801E0F" w14:textId="77777777" w:rsidTr="00B245E1">
        <w:trPr>
          <w:trHeight w:val="460"/>
        </w:trPr>
        <w:tc>
          <w:tcPr>
            <w:tcW w:w="1584" w:type="dxa"/>
          </w:tcPr>
          <w:p w14:paraId="6DD64352" w14:textId="77777777" w:rsidR="00B245E1" w:rsidRPr="00161FFC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Negative</w:t>
            </w:r>
          </w:p>
        </w:tc>
        <w:tc>
          <w:tcPr>
            <w:tcW w:w="1560" w:type="dxa"/>
          </w:tcPr>
          <w:p w14:paraId="4FE194ED" w14:textId="2F418E58" w:rsidR="00B245E1" w:rsidRPr="00161FFC" w:rsidRDefault="00980274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</w:t>
            </w:r>
            <w:r w:rsidR="00A559FD"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1559" w:type="dxa"/>
          </w:tcPr>
          <w:p w14:paraId="1C1B36EB" w14:textId="77777777" w:rsidR="00B245E1" w:rsidRPr="00161FFC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</w:tcPr>
          <w:p w14:paraId="5B16A1A6" w14:textId="0E60B609" w:rsidR="00B245E1" w:rsidRPr="00161FFC" w:rsidRDefault="00980274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42</w:t>
            </w:r>
          </w:p>
        </w:tc>
        <w:tc>
          <w:tcPr>
            <w:tcW w:w="1559" w:type="dxa"/>
            <w:gridSpan w:val="2"/>
          </w:tcPr>
          <w:p w14:paraId="0E4433B3" w14:textId="77777777" w:rsidR="00B245E1" w:rsidRPr="00161FFC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&lt;0.001</w:t>
            </w:r>
          </w:p>
        </w:tc>
      </w:tr>
      <w:tr w:rsidR="00B245E1" w:rsidRPr="002B588B" w14:paraId="1DFC938E" w14:textId="77777777" w:rsidTr="00B245E1">
        <w:trPr>
          <w:trHeight w:val="460"/>
        </w:trPr>
        <w:tc>
          <w:tcPr>
            <w:tcW w:w="1584" w:type="dxa"/>
          </w:tcPr>
          <w:p w14:paraId="730E22F4" w14:textId="77777777" w:rsidR="00B245E1" w:rsidRPr="00161FFC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Neutral</w:t>
            </w:r>
          </w:p>
        </w:tc>
        <w:tc>
          <w:tcPr>
            <w:tcW w:w="1560" w:type="dxa"/>
          </w:tcPr>
          <w:p w14:paraId="005FCE00" w14:textId="00FE86DC" w:rsidR="00B245E1" w:rsidRPr="00161FFC" w:rsidRDefault="00980274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92</w:t>
            </w:r>
          </w:p>
        </w:tc>
        <w:tc>
          <w:tcPr>
            <w:tcW w:w="1559" w:type="dxa"/>
          </w:tcPr>
          <w:p w14:paraId="766E8414" w14:textId="6E951BCF" w:rsidR="00B245E1" w:rsidRPr="00161FFC" w:rsidRDefault="00980274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01</w:t>
            </w:r>
            <w:r w:rsidR="00A559FD"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559" w:type="dxa"/>
            <w:gridSpan w:val="2"/>
          </w:tcPr>
          <w:p w14:paraId="08CDE84F" w14:textId="2F342D12" w:rsidR="00B245E1" w:rsidRPr="00161FFC" w:rsidRDefault="00980274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97</w:t>
            </w:r>
          </w:p>
        </w:tc>
        <w:tc>
          <w:tcPr>
            <w:tcW w:w="1559" w:type="dxa"/>
            <w:gridSpan w:val="2"/>
          </w:tcPr>
          <w:p w14:paraId="5E55D5EB" w14:textId="6360F273" w:rsidR="00B245E1" w:rsidRPr="00161FFC" w:rsidRDefault="00980274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385</w:t>
            </w:r>
          </w:p>
        </w:tc>
      </w:tr>
      <w:tr w:rsidR="00B245E1" w:rsidRPr="002B588B" w14:paraId="0DFEB4A9" w14:textId="77777777" w:rsidTr="00B245E1">
        <w:trPr>
          <w:trHeight w:val="460"/>
        </w:trPr>
        <w:tc>
          <w:tcPr>
            <w:tcW w:w="1584" w:type="dxa"/>
            <w:tcBorders>
              <w:bottom w:val="single" w:sz="4" w:space="0" w:color="auto"/>
            </w:tcBorders>
          </w:tcPr>
          <w:p w14:paraId="7DB579BC" w14:textId="77777777" w:rsidR="00B245E1" w:rsidRPr="00161FFC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Unknow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0C289E" w14:textId="3F8864F0" w:rsidR="00B245E1" w:rsidRPr="00161FFC" w:rsidRDefault="00980274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0.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7F110A" w14:textId="77777777" w:rsidR="00B245E1" w:rsidRPr="00161FFC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4BD65BB" w14:textId="77777777" w:rsidR="00B245E1" w:rsidRPr="00161FFC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0F47A26" w14:textId="77777777" w:rsidR="00B245E1" w:rsidRPr="00161FFC" w:rsidRDefault="00B245E1" w:rsidP="00B245E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</w:pPr>
            <w:r w:rsidRPr="00161FF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CA"/>
              </w:rPr>
              <w:t>-</w:t>
            </w:r>
          </w:p>
        </w:tc>
      </w:tr>
    </w:tbl>
    <w:p w14:paraId="7F657B5A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733A223B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18401910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6E0E3661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US"/>
        </w:rPr>
      </w:pPr>
    </w:p>
    <w:p w14:paraId="32491097" w14:textId="77777777" w:rsidR="00B245E1" w:rsidRPr="002B588B" w:rsidRDefault="00B245E1" w:rsidP="00B245E1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US"/>
        </w:rPr>
      </w:pPr>
    </w:p>
    <w:p w14:paraId="380E3351" w14:textId="77777777" w:rsidR="00B245E1" w:rsidRPr="002B588B" w:rsidRDefault="00B245E1" w:rsidP="00B245E1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US"/>
        </w:rPr>
      </w:pPr>
    </w:p>
    <w:p w14:paraId="13D388B0" w14:textId="77777777" w:rsidR="00B245E1" w:rsidRPr="002B588B" w:rsidRDefault="00B245E1" w:rsidP="00B245E1">
      <w:pPr>
        <w:autoSpaceDE w:val="0"/>
        <w:autoSpaceDN w:val="0"/>
        <w:adjustRightInd w:val="0"/>
        <w:rPr>
          <w:rFonts w:ascii="Times New Roman" w:hAnsi="Times New Roman" w:cs="Times New Roman"/>
          <w:bCs/>
          <w:lang w:val="en-US"/>
        </w:rPr>
      </w:pPr>
    </w:p>
    <w:p w14:paraId="352F8EBF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7C8401CF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6F466CE4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7BCC490E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671BA362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2A57C5D6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044D776A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2AEADABA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0ED5D469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3C427485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5C7CEAE1" w14:textId="77777777" w:rsidR="00B245E1" w:rsidRPr="002B588B" w:rsidRDefault="00B245E1" w:rsidP="00B245E1">
      <w:pPr>
        <w:spacing w:line="480" w:lineRule="auto"/>
        <w:jc w:val="both"/>
        <w:rPr>
          <w:rFonts w:ascii="Times New Roman" w:hAnsi="Times New Roman" w:cs="Times New Roman"/>
          <w:bCs/>
          <w:lang w:val="en-CA"/>
        </w:rPr>
      </w:pPr>
    </w:p>
    <w:p w14:paraId="3F4BAE67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  <w:r w:rsidRPr="002B588B">
        <w:rPr>
          <w:rFonts w:ascii="Times New Roman" w:hAnsi="Times New Roman" w:cs="Times New Roman"/>
          <w:bCs/>
          <w:iCs/>
          <w:sz w:val="20"/>
          <w:szCs w:val="20"/>
          <w:lang w:val="en-CA"/>
        </w:rPr>
        <w:tab/>
      </w:r>
    </w:p>
    <w:p w14:paraId="6CFE0EE8" w14:textId="64CCEE42" w:rsidR="00380411" w:rsidRPr="002B588B" w:rsidRDefault="00380411" w:rsidP="00380411">
      <w:pPr>
        <w:rPr>
          <w:rFonts w:ascii="Times New Roman" w:eastAsia="Times New Roman" w:hAnsi="Times New Roman" w:cs="Times New Roman"/>
          <w:bCs/>
          <w:lang w:val="en-US" w:eastAsia="fr-CA"/>
        </w:rPr>
      </w:pPr>
      <w:r w:rsidRPr="002B588B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Note: </w:t>
      </w:r>
      <w:r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>The test rejects the hypothesis of normality when the p</w:t>
      </w:r>
      <w:r w:rsidR="008729AC"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 xml:space="preserve"> </w:t>
      </w:r>
      <w:r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>value is less t</w:t>
      </w:r>
      <w:r w:rsidR="008729AC"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>han</w:t>
      </w:r>
      <w:r w:rsidRPr="002B588B">
        <w:rPr>
          <w:rFonts w:ascii="Times New Roman" w:eastAsia="Times New Roman" w:hAnsi="Times New Roman" w:cs="Times New Roman"/>
          <w:bCs/>
          <w:color w:val="202124"/>
          <w:sz w:val="20"/>
          <w:szCs w:val="20"/>
          <w:shd w:val="clear" w:color="auto" w:fill="FFFFFF"/>
          <w:lang w:val="en-US" w:eastAsia="fr-CA"/>
        </w:rPr>
        <w:t xml:space="preserve"> 0.05.</w:t>
      </w:r>
    </w:p>
    <w:p w14:paraId="0A03C4F0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</w:p>
    <w:p w14:paraId="4DA6E615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Cs/>
          <w:sz w:val="20"/>
          <w:szCs w:val="20"/>
          <w:lang w:val="en-CA"/>
        </w:rPr>
      </w:pPr>
    </w:p>
    <w:p w14:paraId="16D584A1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p w14:paraId="184DD587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p w14:paraId="7D0568FE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p w14:paraId="5399C704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p w14:paraId="4D74D046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p w14:paraId="1566F5E2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p w14:paraId="29F39A85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p w14:paraId="017BBBBC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p w14:paraId="02DDBF7E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p w14:paraId="1007EDFD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CA"/>
        </w:rPr>
      </w:pPr>
    </w:p>
    <w:p w14:paraId="1B41BE24" w14:textId="77777777" w:rsidR="00B245E1" w:rsidRPr="002B588B" w:rsidRDefault="00B245E1" w:rsidP="00B245E1">
      <w:pPr>
        <w:jc w:val="both"/>
        <w:rPr>
          <w:rFonts w:ascii="Times New Roman" w:hAnsi="Times New Roman" w:cs="Times New Roman"/>
          <w:bCs/>
          <w:lang w:val="en-CA"/>
        </w:rPr>
      </w:pPr>
    </w:p>
    <w:p w14:paraId="356127A3" w14:textId="77777777" w:rsidR="00FF0EC4" w:rsidRPr="002B588B" w:rsidRDefault="00FF0EC4" w:rsidP="00DF0A2B">
      <w:pPr>
        <w:widowControl w:val="0"/>
        <w:spacing w:line="480" w:lineRule="auto"/>
        <w:ind w:right="-250"/>
        <w:contextualSpacing/>
        <w:rPr>
          <w:rFonts w:ascii="Times New Roman" w:hAnsi="Times New Roman" w:cs="Times New Roman"/>
          <w:bCs/>
          <w:lang w:val="en-CA"/>
        </w:rPr>
      </w:pPr>
    </w:p>
    <w:p w14:paraId="521BBFAE" w14:textId="29E44614" w:rsidR="00FD69DF" w:rsidRDefault="00DF0A2B" w:rsidP="00DF0A2B">
      <w:pPr>
        <w:widowControl w:val="0"/>
        <w:spacing w:line="480" w:lineRule="auto"/>
        <w:ind w:right="-250"/>
        <w:contextualSpacing/>
        <w:rPr>
          <w:rFonts w:ascii="Times New Roman" w:hAnsi="Times New Roman" w:cs="Times New Roman"/>
          <w:bCs/>
          <w:lang w:val="en-CA"/>
        </w:rPr>
      </w:pPr>
      <w:r w:rsidRPr="002B588B">
        <w:rPr>
          <w:rFonts w:ascii="Times New Roman" w:hAnsi="Times New Roman" w:cs="Times New Roman"/>
          <w:bCs/>
          <w:lang w:val="en-CA"/>
        </w:rPr>
        <w:lastRenderedPageBreak/>
        <w:t xml:space="preserve">Supplementary Table </w:t>
      </w:r>
      <w:r w:rsidR="00A80D4A" w:rsidRPr="002B588B">
        <w:rPr>
          <w:rFonts w:ascii="Times New Roman" w:hAnsi="Times New Roman" w:cs="Times New Roman"/>
          <w:bCs/>
          <w:lang w:val="en-CA"/>
        </w:rPr>
        <w:t>9</w:t>
      </w:r>
      <w:r w:rsidRPr="002B588B">
        <w:rPr>
          <w:rFonts w:ascii="Times New Roman" w:hAnsi="Times New Roman" w:cs="Times New Roman"/>
          <w:bCs/>
          <w:lang w:val="en-CA"/>
        </w:rPr>
        <w:t>a</w:t>
      </w:r>
      <w:r w:rsidR="00D522CD" w:rsidRPr="002B588B">
        <w:rPr>
          <w:rFonts w:ascii="Times New Roman" w:hAnsi="Times New Roman" w:cs="Times New Roman"/>
          <w:bCs/>
          <w:lang w:val="en-CA"/>
        </w:rPr>
        <w:t>.</w:t>
      </w:r>
    </w:p>
    <w:p w14:paraId="7768DDE0" w14:textId="0218BCAF" w:rsidR="00DF0A2B" w:rsidRPr="006C224E" w:rsidRDefault="00DF0A2B">
      <w:pPr>
        <w:widowControl w:val="0"/>
        <w:ind w:right="-250"/>
        <w:contextualSpacing/>
        <w:rPr>
          <w:rFonts w:ascii="Times New Roman" w:hAnsi="Times New Roman" w:cs="Times New Roman"/>
          <w:bCs/>
          <w:i/>
          <w:iCs/>
          <w:lang w:val="en-CA"/>
        </w:rPr>
      </w:pPr>
      <w:r>
        <w:rPr>
          <w:rFonts w:ascii="Times New Roman" w:hAnsi="Times New Roman" w:cs="Times New Roman"/>
          <w:bCs/>
          <w:i/>
          <w:iCs/>
          <w:lang w:val="en-CA"/>
        </w:rPr>
        <w:t>D</w:t>
      </w:r>
      <w:r w:rsidRPr="00CA1D3E">
        <w:rPr>
          <w:rFonts w:ascii="Times New Roman" w:hAnsi="Times New Roman" w:cs="Times New Roman"/>
          <w:bCs/>
          <w:i/>
          <w:iCs/>
          <w:lang w:val="en-CA"/>
        </w:rPr>
        <w:t xml:space="preserve">uration of </w:t>
      </w:r>
      <w:r w:rsidR="00FD69DF" w:rsidRPr="006C224E">
        <w:rPr>
          <w:rFonts w:ascii="Times New Roman" w:hAnsi="Times New Roman" w:cs="Times New Roman"/>
          <w:bCs/>
          <w:i/>
          <w:iCs/>
          <w:lang w:val="en-CA"/>
        </w:rPr>
        <w:t>e</w:t>
      </w:r>
      <w:r w:rsidRPr="006C224E">
        <w:rPr>
          <w:rFonts w:ascii="Times New Roman" w:hAnsi="Times New Roman" w:cs="Times New Roman"/>
          <w:bCs/>
          <w:i/>
          <w:iCs/>
          <w:lang w:val="en-CA"/>
        </w:rPr>
        <w:t>motions “</w:t>
      </w:r>
      <w:r w:rsidR="00FD69DF" w:rsidRPr="006C224E">
        <w:rPr>
          <w:rFonts w:ascii="Times New Roman" w:hAnsi="Times New Roman" w:cs="Times New Roman"/>
          <w:bCs/>
          <w:i/>
          <w:iCs/>
          <w:lang w:val="en-CA"/>
        </w:rPr>
        <w:t>i</w:t>
      </w:r>
      <w:r w:rsidRPr="006C224E">
        <w:rPr>
          <w:rFonts w:ascii="Times New Roman" w:hAnsi="Times New Roman" w:cs="Times New Roman"/>
          <w:bCs/>
          <w:i/>
          <w:iCs/>
          <w:lang w:val="en-CA"/>
        </w:rPr>
        <w:t xml:space="preserve">mpossible to </w:t>
      </w:r>
      <w:r w:rsidR="00FD69DF" w:rsidRPr="006C224E">
        <w:rPr>
          <w:rFonts w:ascii="Times New Roman" w:hAnsi="Times New Roman" w:cs="Times New Roman"/>
          <w:bCs/>
          <w:i/>
          <w:iCs/>
          <w:lang w:val="en-CA"/>
        </w:rPr>
        <w:t>d</w:t>
      </w:r>
      <w:r w:rsidRPr="006C224E">
        <w:rPr>
          <w:rFonts w:ascii="Times New Roman" w:hAnsi="Times New Roman" w:cs="Times New Roman"/>
          <w:bCs/>
          <w:i/>
          <w:iCs/>
          <w:lang w:val="en-CA"/>
        </w:rPr>
        <w:t xml:space="preserve">etermine” in </w:t>
      </w:r>
      <w:r w:rsidR="00FD69DF" w:rsidRPr="006C224E">
        <w:rPr>
          <w:rFonts w:ascii="Times New Roman" w:hAnsi="Times New Roman" w:cs="Times New Roman"/>
          <w:bCs/>
          <w:i/>
          <w:iCs/>
          <w:lang w:val="en-CA"/>
        </w:rPr>
        <w:t>a</w:t>
      </w:r>
      <w:r w:rsidRPr="006C224E">
        <w:rPr>
          <w:rFonts w:ascii="Times New Roman" w:hAnsi="Times New Roman" w:cs="Times New Roman"/>
          <w:bCs/>
          <w:i/>
          <w:iCs/>
          <w:lang w:val="en-CA"/>
        </w:rPr>
        <w:t xml:space="preserve">utistic and </w:t>
      </w:r>
      <w:r w:rsidR="00FD69DF" w:rsidRPr="006C224E">
        <w:rPr>
          <w:rFonts w:ascii="Times New Roman" w:hAnsi="Times New Roman" w:cs="Times New Roman"/>
          <w:bCs/>
          <w:i/>
          <w:iCs/>
          <w:lang w:val="en-CA"/>
        </w:rPr>
        <w:t>t</w:t>
      </w:r>
      <w:r w:rsidRPr="006C224E">
        <w:rPr>
          <w:rFonts w:ascii="Times New Roman" w:hAnsi="Times New Roman" w:cs="Times New Roman"/>
          <w:bCs/>
          <w:i/>
          <w:iCs/>
          <w:lang w:val="en-CA"/>
        </w:rPr>
        <w:t xml:space="preserve">ypical </w:t>
      </w:r>
      <w:r w:rsidR="00D522CD" w:rsidRPr="006C224E">
        <w:rPr>
          <w:rFonts w:ascii="Times New Roman" w:hAnsi="Times New Roman" w:cs="Times New Roman"/>
          <w:bCs/>
          <w:i/>
          <w:iCs/>
          <w:lang w:val="en-CA"/>
        </w:rPr>
        <w:t>c</w:t>
      </w:r>
      <w:r w:rsidRPr="006C224E">
        <w:rPr>
          <w:rFonts w:ascii="Times New Roman" w:hAnsi="Times New Roman" w:cs="Times New Roman"/>
          <w:bCs/>
          <w:i/>
          <w:iCs/>
          <w:lang w:val="en-CA"/>
        </w:rPr>
        <w:t xml:space="preserve">hildren in the </w:t>
      </w:r>
      <w:r w:rsidR="00FD69DF" w:rsidRPr="006C224E">
        <w:rPr>
          <w:rFonts w:ascii="Times New Roman" w:hAnsi="Times New Roman" w:cs="Times New Roman"/>
          <w:bCs/>
          <w:i/>
          <w:iCs/>
          <w:lang w:val="en-CA"/>
        </w:rPr>
        <w:t>e</w:t>
      </w:r>
      <w:r w:rsidRPr="006C224E">
        <w:rPr>
          <w:rFonts w:ascii="Times New Roman" w:hAnsi="Times New Roman" w:cs="Times New Roman"/>
          <w:bCs/>
          <w:i/>
          <w:iCs/>
          <w:lang w:val="en-CA"/>
        </w:rPr>
        <w:t>ntire MSPS</w:t>
      </w:r>
      <w:r w:rsidR="0036452B" w:rsidRPr="006C224E">
        <w:rPr>
          <w:rFonts w:ascii="Times New Roman" w:hAnsi="Times New Roman" w:cs="Times New Roman"/>
          <w:bCs/>
          <w:i/>
          <w:iCs/>
          <w:lang w:val="en-CA"/>
        </w:rPr>
        <w:t xml:space="preserve"> and each play period structure</w:t>
      </w:r>
      <w:r w:rsidR="00FD4312" w:rsidRPr="006C224E">
        <w:rPr>
          <w:rFonts w:ascii="Times New Roman" w:hAnsi="Times New Roman" w:cs="Times New Roman"/>
          <w:bCs/>
          <w:i/>
          <w:iCs/>
          <w:lang w:val="en-CA"/>
        </w:rPr>
        <w:t>, in seconds</w:t>
      </w:r>
    </w:p>
    <w:p w14:paraId="0AB17528" w14:textId="54E82359" w:rsidR="00DF0A2B" w:rsidRPr="006C224E" w:rsidRDefault="00DF0A2B">
      <w:pPr>
        <w:rPr>
          <w:lang w:val="en-US"/>
        </w:rPr>
      </w:pPr>
    </w:p>
    <w:tbl>
      <w:tblPr>
        <w:tblW w:w="11929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71"/>
        <w:gridCol w:w="1534"/>
        <w:gridCol w:w="1528"/>
        <w:gridCol w:w="1260"/>
        <w:gridCol w:w="1530"/>
        <w:gridCol w:w="1530"/>
        <w:gridCol w:w="1260"/>
        <w:gridCol w:w="316"/>
        <w:gridCol w:w="404"/>
        <w:gridCol w:w="496"/>
      </w:tblGrid>
      <w:tr w:rsidR="00E5050D" w:rsidRPr="00161FFC" w14:paraId="773CC923" w14:textId="77777777" w:rsidTr="00E5050D">
        <w:trPr>
          <w:gridAfter w:val="1"/>
          <w:wAfter w:w="496" w:type="dxa"/>
          <w:trHeight w:val="285"/>
        </w:trPr>
        <w:tc>
          <w:tcPr>
            <w:tcW w:w="20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C00C944" w14:textId="77777777" w:rsidR="00E5050D" w:rsidRPr="006C224E" w:rsidRDefault="00E5050D" w:rsidP="00660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  <w:p w14:paraId="753627D1" w14:textId="77777777" w:rsidR="00E5050D" w:rsidRPr="006C224E" w:rsidRDefault="00E5050D" w:rsidP="00660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  <w:p w14:paraId="39A26F58" w14:textId="5445BC30" w:rsidR="00E5050D" w:rsidRPr="006C224E" w:rsidRDefault="00E5050D" w:rsidP="0066032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5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64488" w14:textId="0DA9CAB7" w:rsidR="00E5050D" w:rsidRPr="006C224E" w:rsidRDefault="00E5050D" w:rsidP="0066032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3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FECC6" w14:textId="77777777" w:rsidR="00E5050D" w:rsidRPr="006C224E" w:rsidRDefault="00E5050D" w:rsidP="0066032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E5050D" w:rsidRPr="006C224E" w14:paraId="79242C33" w14:textId="77777777" w:rsidTr="00E5050D">
        <w:trPr>
          <w:trHeight w:val="315"/>
        </w:trPr>
        <w:tc>
          <w:tcPr>
            <w:tcW w:w="207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1FD36F4" w14:textId="77777777" w:rsidR="00E5050D" w:rsidRPr="006C224E" w:rsidRDefault="00E5050D" w:rsidP="00660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43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21692" w14:textId="0845802A" w:rsidR="00E5050D" w:rsidRPr="006C224E" w:rsidRDefault="00E5050D" w:rsidP="0066032E">
            <w:pPr>
              <w:widowControl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Autistic (n=37)</w:t>
            </w:r>
          </w:p>
        </w:tc>
        <w:tc>
          <w:tcPr>
            <w:tcW w:w="4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901F" w14:textId="6171433B" w:rsidR="00E5050D" w:rsidRPr="006C224E" w:rsidRDefault="00E5050D" w:rsidP="0066032E">
            <w:pPr>
              <w:widowControl w:val="0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ypical (n=3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DA7C4" w14:textId="77777777" w:rsidR="00E5050D" w:rsidRPr="006C224E" w:rsidRDefault="00E5050D" w:rsidP="0066032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FD69DF" w:rsidRPr="006C224E" w14:paraId="4E760577" w14:textId="77777777" w:rsidTr="0066032E">
        <w:trPr>
          <w:gridAfter w:val="1"/>
          <w:wAfter w:w="496" w:type="dxa"/>
          <w:trHeight w:val="321"/>
        </w:trPr>
        <w:tc>
          <w:tcPr>
            <w:tcW w:w="20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09231" w14:textId="77777777" w:rsidR="00DF0A2B" w:rsidRPr="006C224E" w:rsidRDefault="00DF0A2B" w:rsidP="0066032E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550C6" w14:textId="77777777" w:rsidR="00DF0A2B" w:rsidRPr="006C224E" w:rsidRDefault="00DF0A2B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 xml:space="preserve">M </w:t>
            </w:r>
            <w:r w:rsidRPr="006C224E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SD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E2AF2" w14:textId="4EEB1788" w:rsidR="00DF0A2B" w:rsidRPr="006C224E" w:rsidRDefault="00DF0A2B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86FDB" w14:textId="125164EB" w:rsidR="00DF0A2B" w:rsidRPr="006C224E" w:rsidRDefault="00DF0A2B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M</w:t>
            </w:r>
            <w:r w:rsidR="00920022" w:rsidRPr="006C224E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ean ran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7F9AD" w14:textId="77777777" w:rsidR="00DF0A2B" w:rsidRPr="006C224E" w:rsidRDefault="00DF0A2B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 xml:space="preserve">M </w:t>
            </w:r>
            <w:r w:rsidRPr="006C224E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98988" w14:textId="223FC9D5" w:rsidR="00DF0A2B" w:rsidRPr="006C224E" w:rsidRDefault="00DF0A2B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248E1" w14:textId="579938ED" w:rsidR="00DF0A2B" w:rsidRPr="006C224E" w:rsidRDefault="00DF0A2B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M</w:t>
            </w:r>
            <w:r w:rsidR="00920022" w:rsidRPr="006C224E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ean rank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289EC" w14:textId="77777777" w:rsidR="00DF0A2B" w:rsidRPr="006C224E" w:rsidRDefault="00DF0A2B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>p</w:t>
            </w:r>
          </w:p>
        </w:tc>
      </w:tr>
      <w:tr w:rsidR="00FD69DF" w:rsidRPr="006C224E" w14:paraId="589BBCDC" w14:textId="77777777" w:rsidTr="0066032E">
        <w:trPr>
          <w:gridAfter w:val="1"/>
          <w:wAfter w:w="496" w:type="dxa"/>
          <w:trHeight w:val="330"/>
        </w:trPr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C7774" w14:textId="23520791" w:rsidR="00DF0A2B" w:rsidRPr="006C224E" w:rsidRDefault="00FD69DF" w:rsidP="0066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Entire </w:t>
            </w:r>
            <w:r w:rsidR="00DF0A2B" w:rsidRPr="006C2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MSP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F7315" w14:textId="2AFC6BAB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6</w:t>
            </w:r>
            <w:r w:rsidR="00E30805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95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25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3E5FD3" w14:textId="238C9ACA" w:rsidR="00DF0A2B" w:rsidRPr="006C224E" w:rsidRDefault="004E6ADE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00.76-1331.8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2ED395" w14:textId="76529012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</w:t>
            </w:r>
            <w:r w:rsidR="00207E42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77C4C9" w14:textId="1CF7B690" w:rsidR="00DF0A2B" w:rsidRPr="006C224E" w:rsidRDefault="00DF0A2B" w:rsidP="0066032E">
            <w:pPr>
              <w:ind w:right="-157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  <w:r w:rsidR="00E30805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7.27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25</w:t>
            </w:r>
            <w:r w:rsidR="002D1D38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2D1D38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CBAAF" w14:textId="64E50CE8" w:rsidR="00DF0A2B" w:rsidRPr="006C224E" w:rsidRDefault="004E6ADE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2.57-1368.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51BB2" w14:textId="0D669C0D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</w:t>
            </w:r>
            <w:r w:rsidR="00207E42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C48336" w14:textId="278514D5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</w:t>
            </w:r>
            <w:r w:rsidR="006E1F8E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</w:t>
            </w:r>
          </w:p>
        </w:tc>
      </w:tr>
      <w:tr w:rsidR="00FD69DF" w:rsidRPr="006C224E" w14:paraId="24237686" w14:textId="77777777" w:rsidTr="0066032E">
        <w:trPr>
          <w:gridAfter w:val="1"/>
          <w:wAfter w:w="496" w:type="dxa"/>
          <w:trHeight w:val="32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91B70" w14:textId="77777777" w:rsidR="00DF0A2B" w:rsidRPr="006C224E" w:rsidRDefault="00DF0A2B" w:rsidP="0066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Free play composit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E7786" w14:textId="0307C628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6</w:t>
            </w:r>
            <w:r w:rsidR="00E30805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  <w:r w:rsidR="00920022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E30805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9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1</w:t>
            </w:r>
            <w:r w:rsidR="009D738F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EB24B4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2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FB1B5" w14:textId="2AC6F072" w:rsidR="00DF0A2B" w:rsidRPr="006C224E" w:rsidRDefault="000E7AD3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7.47-</w:t>
            </w:r>
            <w:r w:rsidR="00535B33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15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C0F5E" w14:textId="7D7039D0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="00EB24B4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EB24B4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4FB76" w14:textId="1A058543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  <w:r w:rsidR="006952BF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7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6952BF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5</w:t>
            </w:r>
            <w:r w:rsidR="00920022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1</w:t>
            </w:r>
            <w:r w:rsidR="009D738F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  <w:r w:rsidR="00EB24B4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  <w:r w:rsidR="009D738F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EB24B4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7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17CD4" w14:textId="1C28669B" w:rsidR="00DF0A2B" w:rsidRPr="006C224E" w:rsidRDefault="005C5804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.61-457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F9C6E" w14:textId="3DD0A3CA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="00EB24B4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EB24B4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11B80" w14:textId="2A1127AA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</w:t>
            </w:r>
            <w:r w:rsidR="009D738F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  <w:r w:rsidR="006E1F8E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3</w:t>
            </w:r>
          </w:p>
        </w:tc>
      </w:tr>
      <w:tr w:rsidR="00FD69DF" w:rsidRPr="006C224E" w14:paraId="2D965A0A" w14:textId="77777777" w:rsidTr="0066032E">
        <w:trPr>
          <w:gridAfter w:val="1"/>
          <w:wAfter w:w="496" w:type="dxa"/>
          <w:trHeight w:val="32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6C4A6" w14:textId="77777777" w:rsidR="00DF0A2B" w:rsidRPr="006C224E" w:rsidRDefault="00DF0A2B" w:rsidP="0066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Semi-free pla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0991" w14:textId="61FBC48E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8.</w:t>
            </w:r>
            <w:r w:rsidR="00E30805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48.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F9D23" w14:textId="5F804EB0" w:rsidR="00DF0A2B" w:rsidRPr="006C224E" w:rsidRDefault="003D135C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40-213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2E3DA" w14:textId="722F07DF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2067B7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C1CDB" w14:textId="36F7F652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="006952BF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.19 (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7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5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0602" w14:textId="565E5572" w:rsidR="00DF0A2B" w:rsidRPr="006C224E" w:rsidRDefault="003D135C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5-25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BBE5E" w14:textId="15875EE0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  <w:r w:rsidR="002067B7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0A6460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320EB" w14:textId="26277AF9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</w:t>
            </w:r>
            <w:r w:rsidR="006E1F8E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2</w:t>
            </w:r>
          </w:p>
        </w:tc>
      </w:tr>
      <w:tr w:rsidR="00FD69DF" w:rsidRPr="00474AA1" w14:paraId="2EBE45CC" w14:textId="77777777" w:rsidTr="0066032E">
        <w:trPr>
          <w:gridAfter w:val="1"/>
          <w:wAfter w:w="496" w:type="dxa"/>
          <w:trHeight w:val="32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90746" w14:textId="77777777" w:rsidR="00DF0A2B" w:rsidRPr="006C224E" w:rsidRDefault="00DF0A2B" w:rsidP="006603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Semi-structured play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8F9E0" w14:textId="414369CF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  <w:r w:rsidR="00E30805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6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E30805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3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1</w:t>
            </w:r>
            <w:r w:rsidR="00207E42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  <w:r w:rsidR="00474AA1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  <w:r w:rsidR="00207E42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474AA1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2396F" w14:textId="439885E3" w:rsidR="00DF0A2B" w:rsidRPr="006C224E" w:rsidRDefault="000E7AD3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.69-723-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6BA27" w14:textId="2FA86362" w:rsidR="00DF0A2B" w:rsidRPr="006C224E" w:rsidRDefault="00E1149D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.</w:t>
            </w:r>
            <w:r w:rsidR="00474AA1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0315A" w14:textId="7024C0F5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  <w:r w:rsidR="006952BF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3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6952BF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4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1</w:t>
            </w:r>
            <w:r w:rsidR="00207E42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="00474AA1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="00474AA1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5</w:t>
            </w: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CE4D6" w14:textId="7B0429F5" w:rsidR="00DF0A2B" w:rsidRPr="006C224E" w:rsidRDefault="000E7AD3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6.65-697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21E19" w14:textId="13C1489F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="00474AA1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.4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9A9DC" w14:textId="3D434A20" w:rsidR="00DF0A2B" w:rsidRPr="006C224E" w:rsidRDefault="00DF0A2B" w:rsidP="0066032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</w:t>
            </w:r>
            <w:r w:rsidR="006E1F8E" w:rsidRPr="006C22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03</w:t>
            </w:r>
          </w:p>
        </w:tc>
      </w:tr>
    </w:tbl>
    <w:p w14:paraId="17E09628" w14:textId="36699820" w:rsidR="00DF0A2B" w:rsidRDefault="00DF0A2B" w:rsidP="00DF0A2B">
      <w:pPr>
        <w:rPr>
          <w:lang w:val="en-US"/>
        </w:rPr>
      </w:pPr>
    </w:p>
    <w:p w14:paraId="7CB4353F" w14:textId="77777777" w:rsidR="003D135C" w:rsidRDefault="003D135C" w:rsidP="00D4212A">
      <w:pPr>
        <w:pStyle w:val="Titre2"/>
        <w:rPr>
          <w:lang w:val="en-CA"/>
        </w:rPr>
      </w:pPr>
    </w:p>
    <w:p w14:paraId="40150EE3" w14:textId="790BB1A2" w:rsidR="003D135C" w:rsidRDefault="003D135C" w:rsidP="003D135C">
      <w:pPr>
        <w:widowControl w:val="0"/>
        <w:spacing w:line="480" w:lineRule="auto"/>
        <w:ind w:right="-250"/>
        <w:contextualSpacing/>
        <w:rPr>
          <w:rFonts w:ascii="Times New Roman" w:hAnsi="Times New Roman" w:cs="Times New Roman"/>
          <w:bCs/>
          <w:lang w:val="en-CA"/>
        </w:rPr>
      </w:pPr>
      <w:r w:rsidRPr="0066032E">
        <w:rPr>
          <w:rFonts w:ascii="Times New Roman" w:hAnsi="Times New Roman" w:cs="Times New Roman"/>
          <w:bCs/>
          <w:lang w:val="en-CA"/>
        </w:rPr>
        <w:t xml:space="preserve">Supplementary Table </w:t>
      </w:r>
      <w:r w:rsidR="00A80D4A" w:rsidRPr="00C95A05">
        <w:rPr>
          <w:rFonts w:ascii="Times New Roman" w:hAnsi="Times New Roman" w:cs="Times New Roman"/>
          <w:bCs/>
          <w:lang w:val="en-CA"/>
        </w:rPr>
        <w:t>9</w:t>
      </w:r>
      <w:r w:rsidR="00160B86" w:rsidRPr="00C95A05">
        <w:rPr>
          <w:rFonts w:ascii="Times New Roman" w:hAnsi="Times New Roman" w:cs="Times New Roman"/>
          <w:bCs/>
          <w:lang w:val="en-CA"/>
        </w:rPr>
        <w:t>b</w:t>
      </w:r>
      <w:r w:rsidR="00D522CD" w:rsidRPr="00C95A05">
        <w:rPr>
          <w:rFonts w:ascii="Times New Roman" w:hAnsi="Times New Roman" w:cs="Times New Roman"/>
          <w:bCs/>
          <w:lang w:val="en-CA"/>
        </w:rPr>
        <w:t>.</w:t>
      </w:r>
      <w:r w:rsidR="00474AA1">
        <w:rPr>
          <w:rFonts w:ascii="Times New Roman" w:hAnsi="Times New Roman" w:cs="Times New Roman"/>
          <w:bCs/>
          <w:lang w:val="en-CA"/>
        </w:rPr>
        <w:t xml:space="preserve"> </w:t>
      </w:r>
    </w:p>
    <w:p w14:paraId="02E8FE80" w14:textId="02242A43" w:rsidR="003D135C" w:rsidRDefault="006A7BF9" w:rsidP="003D135C">
      <w:pPr>
        <w:widowControl w:val="0"/>
        <w:ind w:right="-250"/>
        <w:contextualSpacing/>
        <w:rPr>
          <w:rFonts w:ascii="Times New Roman" w:hAnsi="Times New Roman" w:cs="Times New Roman"/>
          <w:bCs/>
          <w:i/>
          <w:iCs/>
          <w:lang w:val="en-CA"/>
        </w:rPr>
      </w:pPr>
      <w:r>
        <w:rPr>
          <w:rFonts w:ascii="Times New Roman" w:hAnsi="Times New Roman" w:cs="Times New Roman"/>
          <w:bCs/>
          <w:i/>
          <w:iCs/>
          <w:lang w:val="en-CA"/>
        </w:rPr>
        <w:t>Freque</w:t>
      </w:r>
      <w:r w:rsidR="007737E5">
        <w:rPr>
          <w:rFonts w:ascii="Times New Roman" w:hAnsi="Times New Roman" w:cs="Times New Roman"/>
          <w:bCs/>
          <w:i/>
          <w:iCs/>
          <w:lang w:val="en-CA"/>
        </w:rPr>
        <w:t>n</w:t>
      </w:r>
      <w:r>
        <w:rPr>
          <w:rFonts w:ascii="Times New Roman" w:hAnsi="Times New Roman" w:cs="Times New Roman"/>
          <w:bCs/>
          <w:i/>
          <w:iCs/>
          <w:lang w:val="en-CA"/>
        </w:rPr>
        <w:t>cy</w:t>
      </w:r>
      <w:r w:rsidR="003D135C" w:rsidRPr="00CA1D3E">
        <w:rPr>
          <w:rFonts w:ascii="Times New Roman" w:hAnsi="Times New Roman" w:cs="Times New Roman"/>
          <w:bCs/>
          <w:i/>
          <w:iCs/>
          <w:lang w:val="en-CA"/>
        </w:rPr>
        <w:t xml:space="preserve"> of </w:t>
      </w:r>
      <w:r w:rsidR="00FD69DF">
        <w:rPr>
          <w:rFonts w:ascii="Times New Roman" w:hAnsi="Times New Roman" w:cs="Times New Roman"/>
          <w:bCs/>
          <w:i/>
          <w:iCs/>
          <w:lang w:val="en-CA"/>
        </w:rPr>
        <w:t>e</w:t>
      </w:r>
      <w:r w:rsidR="003D135C" w:rsidRPr="00CA1D3E">
        <w:rPr>
          <w:rFonts w:ascii="Times New Roman" w:hAnsi="Times New Roman" w:cs="Times New Roman"/>
          <w:bCs/>
          <w:i/>
          <w:iCs/>
          <w:lang w:val="en-CA"/>
        </w:rPr>
        <w:t>motions “</w:t>
      </w:r>
      <w:r w:rsidR="00FD69DF">
        <w:rPr>
          <w:rFonts w:ascii="Times New Roman" w:hAnsi="Times New Roman" w:cs="Times New Roman"/>
          <w:bCs/>
          <w:i/>
          <w:iCs/>
          <w:lang w:val="en-CA"/>
        </w:rPr>
        <w:t>i</w:t>
      </w:r>
      <w:r w:rsidR="003D135C" w:rsidRPr="00CA1D3E">
        <w:rPr>
          <w:rFonts w:ascii="Times New Roman" w:hAnsi="Times New Roman" w:cs="Times New Roman"/>
          <w:bCs/>
          <w:i/>
          <w:iCs/>
          <w:lang w:val="en-CA"/>
        </w:rPr>
        <w:t xml:space="preserve">mpossible to </w:t>
      </w:r>
      <w:r w:rsidR="00FD69DF">
        <w:rPr>
          <w:rFonts w:ascii="Times New Roman" w:hAnsi="Times New Roman" w:cs="Times New Roman"/>
          <w:bCs/>
          <w:i/>
          <w:iCs/>
          <w:lang w:val="en-CA"/>
        </w:rPr>
        <w:t>d</w:t>
      </w:r>
      <w:r w:rsidR="003D135C" w:rsidRPr="00CA1D3E">
        <w:rPr>
          <w:rFonts w:ascii="Times New Roman" w:hAnsi="Times New Roman" w:cs="Times New Roman"/>
          <w:bCs/>
          <w:i/>
          <w:iCs/>
          <w:lang w:val="en-CA"/>
        </w:rPr>
        <w:t xml:space="preserve">etermine” in </w:t>
      </w:r>
      <w:r w:rsidR="00FD69DF">
        <w:rPr>
          <w:rFonts w:ascii="Times New Roman" w:hAnsi="Times New Roman" w:cs="Times New Roman"/>
          <w:bCs/>
          <w:i/>
          <w:iCs/>
          <w:lang w:val="en-CA"/>
        </w:rPr>
        <w:t>a</w:t>
      </w:r>
      <w:r w:rsidR="003D135C" w:rsidRPr="00CA1D3E">
        <w:rPr>
          <w:rFonts w:ascii="Times New Roman" w:hAnsi="Times New Roman" w:cs="Times New Roman"/>
          <w:bCs/>
          <w:i/>
          <w:iCs/>
          <w:lang w:val="en-CA"/>
        </w:rPr>
        <w:t xml:space="preserve">utistic and </w:t>
      </w:r>
      <w:r w:rsidR="00FD69DF">
        <w:rPr>
          <w:rFonts w:ascii="Times New Roman" w:hAnsi="Times New Roman" w:cs="Times New Roman"/>
          <w:bCs/>
          <w:i/>
          <w:iCs/>
          <w:lang w:val="en-CA"/>
        </w:rPr>
        <w:t>t</w:t>
      </w:r>
      <w:r w:rsidR="003D135C" w:rsidRPr="00CA1D3E">
        <w:rPr>
          <w:rFonts w:ascii="Times New Roman" w:hAnsi="Times New Roman" w:cs="Times New Roman"/>
          <w:bCs/>
          <w:i/>
          <w:iCs/>
          <w:lang w:val="en-CA"/>
        </w:rPr>
        <w:t xml:space="preserve">ypical </w:t>
      </w:r>
      <w:r w:rsidR="00FD69DF">
        <w:rPr>
          <w:rFonts w:ascii="Times New Roman" w:hAnsi="Times New Roman" w:cs="Times New Roman"/>
          <w:bCs/>
          <w:i/>
          <w:iCs/>
          <w:lang w:val="en-CA"/>
        </w:rPr>
        <w:t>c</w:t>
      </w:r>
      <w:r w:rsidR="003D135C" w:rsidRPr="00CA1D3E">
        <w:rPr>
          <w:rFonts w:ascii="Times New Roman" w:hAnsi="Times New Roman" w:cs="Times New Roman"/>
          <w:bCs/>
          <w:i/>
          <w:iCs/>
          <w:lang w:val="en-CA"/>
        </w:rPr>
        <w:t xml:space="preserve">hildren in the </w:t>
      </w:r>
      <w:r w:rsidR="00FD69DF">
        <w:rPr>
          <w:rFonts w:ascii="Times New Roman" w:hAnsi="Times New Roman" w:cs="Times New Roman"/>
          <w:bCs/>
          <w:i/>
          <w:iCs/>
          <w:lang w:val="en-CA"/>
        </w:rPr>
        <w:t>e</w:t>
      </w:r>
      <w:r w:rsidR="003D135C" w:rsidRPr="00CA1D3E">
        <w:rPr>
          <w:rFonts w:ascii="Times New Roman" w:hAnsi="Times New Roman" w:cs="Times New Roman"/>
          <w:bCs/>
          <w:i/>
          <w:iCs/>
          <w:lang w:val="en-CA"/>
        </w:rPr>
        <w:t>ntire MSPS</w:t>
      </w:r>
      <w:r w:rsidR="0036452B">
        <w:rPr>
          <w:rFonts w:ascii="Times New Roman" w:hAnsi="Times New Roman" w:cs="Times New Roman"/>
          <w:bCs/>
          <w:i/>
          <w:iCs/>
          <w:lang w:val="en-CA"/>
        </w:rPr>
        <w:t xml:space="preserve"> and in each play period structure</w:t>
      </w:r>
      <w:r w:rsidR="00FD4312">
        <w:rPr>
          <w:rFonts w:ascii="Times New Roman" w:hAnsi="Times New Roman" w:cs="Times New Roman"/>
          <w:bCs/>
          <w:i/>
          <w:iCs/>
          <w:lang w:val="en-CA"/>
        </w:rPr>
        <w:t>, as number of occurrences</w:t>
      </w:r>
    </w:p>
    <w:p w14:paraId="68A0E06D" w14:textId="7ECEA04B" w:rsidR="00DF0A2B" w:rsidRPr="003D135C" w:rsidRDefault="00DF0A2B">
      <w:pPr>
        <w:rPr>
          <w:lang w:val="en-CA"/>
        </w:rPr>
      </w:pPr>
    </w:p>
    <w:p w14:paraId="57E85043" w14:textId="065BED4A" w:rsidR="00DF0A2B" w:rsidRDefault="00DF0A2B">
      <w:pPr>
        <w:rPr>
          <w:lang w:val="en-US"/>
        </w:rPr>
      </w:pPr>
    </w:p>
    <w:tbl>
      <w:tblPr>
        <w:tblW w:w="11420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3"/>
        <w:gridCol w:w="180"/>
        <w:gridCol w:w="1620"/>
        <w:gridCol w:w="236"/>
        <w:gridCol w:w="1114"/>
        <w:gridCol w:w="1170"/>
        <w:gridCol w:w="1620"/>
        <w:gridCol w:w="429"/>
        <w:gridCol w:w="651"/>
        <w:gridCol w:w="1530"/>
        <w:gridCol w:w="120"/>
        <w:gridCol w:w="600"/>
        <w:gridCol w:w="120"/>
        <w:gridCol w:w="47"/>
      </w:tblGrid>
      <w:tr w:rsidR="007737E5" w:rsidRPr="00161FFC" w14:paraId="4E6354E2" w14:textId="77777777" w:rsidTr="00E5050D">
        <w:trPr>
          <w:trHeight w:val="287"/>
        </w:trPr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F008B70" w14:textId="77777777" w:rsidR="007737E5" w:rsidRDefault="007737E5" w:rsidP="00660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  <w:p w14:paraId="62F22486" w14:textId="77777777" w:rsidR="007737E5" w:rsidRDefault="007737E5" w:rsidP="00660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  <w:p w14:paraId="7E70048A" w14:textId="407605CF" w:rsidR="007737E5" w:rsidRPr="005C5804" w:rsidRDefault="007737E5" w:rsidP="0066032E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961A0" w14:textId="77777777" w:rsidR="007737E5" w:rsidRPr="00B560A8" w:rsidRDefault="007737E5" w:rsidP="0066032E">
            <w:pPr>
              <w:widowControl w:val="0"/>
              <w:ind w:right="-25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996FD" w14:textId="77777777" w:rsidR="007737E5" w:rsidRPr="00B560A8" w:rsidRDefault="007737E5" w:rsidP="0066032E">
            <w:pPr>
              <w:widowControl w:val="0"/>
              <w:ind w:right="-25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43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3858A" w14:textId="6300D26D" w:rsidR="007737E5" w:rsidRPr="00B560A8" w:rsidRDefault="007737E5" w:rsidP="0066032E">
            <w:pPr>
              <w:widowControl w:val="0"/>
              <w:ind w:right="-25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30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70123" w14:textId="77777777" w:rsidR="007737E5" w:rsidRPr="00B560A8" w:rsidRDefault="007737E5" w:rsidP="0066032E">
            <w:pPr>
              <w:widowControl w:val="0"/>
              <w:ind w:right="-25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E5050D" w:rsidRPr="00350626" w14:paraId="1DFD6AFB" w14:textId="77777777" w:rsidTr="00E5050D">
        <w:trPr>
          <w:gridAfter w:val="1"/>
          <w:wAfter w:w="47" w:type="dxa"/>
          <w:trHeight w:val="317"/>
        </w:trPr>
        <w:tc>
          <w:tcPr>
            <w:tcW w:w="1983" w:type="dxa"/>
            <w:vMerge/>
            <w:tcBorders>
              <w:left w:val="nil"/>
              <w:right w:val="nil"/>
            </w:tcBorders>
            <w:shd w:val="clear" w:color="auto" w:fill="auto"/>
          </w:tcPr>
          <w:p w14:paraId="53BC52A5" w14:textId="77777777" w:rsidR="00E5050D" w:rsidRPr="00B560A8" w:rsidRDefault="00E5050D" w:rsidP="0066032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E1E43" w14:textId="0C9998FB" w:rsidR="00E5050D" w:rsidRPr="0066032E" w:rsidRDefault="00E5050D" w:rsidP="0066032E">
            <w:pPr>
              <w:widowControl w:val="0"/>
              <w:ind w:right="-250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    </w:t>
            </w:r>
            <w:r w:rsidRPr="0066032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Autistic (n=37)</w:t>
            </w:r>
          </w:p>
        </w:tc>
        <w:tc>
          <w:tcPr>
            <w:tcW w:w="4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BAD68" w14:textId="7406B282" w:rsidR="00E5050D" w:rsidRPr="0066032E" w:rsidRDefault="00E5050D" w:rsidP="0066032E">
            <w:pPr>
              <w:widowControl w:val="0"/>
              <w:ind w:right="-250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</w:t>
            </w:r>
            <w:r w:rsidRPr="0066032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ypical (n=3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84A0C" w14:textId="77777777" w:rsidR="00E5050D" w:rsidRPr="00B560A8" w:rsidRDefault="00E5050D" w:rsidP="0066032E">
            <w:pPr>
              <w:widowControl w:val="0"/>
              <w:ind w:right="-250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36452B" w:rsidRPr="00350626" w14:paraId="6353EC26" w14:textId="77777777" w:rsidTr="0066032E">
        <w:trPr>
          <w:gridAfter w:val="2"/>
          <w:wAfter w:w="167" w:type="dxa"/>
          <w:trHeight w:val="323"/>
        </w:trPr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DD0A4" w14:textId="77777777" w:rsidR="003D135C" w:rsidRPr="00B560A8" w:rsidRDefault="003D135C" w:rsidP="0066032E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2A693" w14:textId="4399C7E4" w:rsidR="003D135C" w:rsidRPr="00B560A8" w:rsidRDefault="0024110F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 xml:space="preserve">    </w:t>
            </w:r>
            <w:r w:rsidR="003D135C" w:rsidRPr="00B560A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 xml:space="preserve">M </w:t>
            </w:r>
            <w:r w:rsidR="003D135C"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SD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81663" w14:textId="30174620" w:rsidR="003D135C" w:rsidRPr="00B560A8" w:rsidRDefault="003D135C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an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D5F7F" w14:textId="0AC9BC42" w:rsidR="003D135C" w:rsidRPr="00B560A8" w:rsidRDefault="003D135C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M</w:t>
            </w:r>
            <w:r w:rsidR="0036452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ean ran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55BFD" w14:textId="77777777" w:rsidR="003D135C" w:rsidRPr="00B560A8" w:rsidRDefault="003D135C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  <w:t xml:space="preserve">M </w:t>
            </w:r>
            <w:r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SD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C9F22" w14:textId="2350023E" w:rsidR="003D135C" w:rsidRPr="00B560A8" w:rsidRDefault="003D135C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an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6AC03" w14:textId="7847E339" w:rsidR="003D135C" w:rsidRPr="00B560A8" w:rsidRDefault="003D135C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M</w:t>
            </w:r>
            <w:r w:rsidR="0036452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ean rank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1C448" w14:textId="77777777" w:rsidR="003D135C" w:rsidRPr="00B560A8" w:rsidRDefault="003D135C" w:rsidP="0066032E">
            <w:pPr>
              <w:widowControl w:val="0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CA"/>
              </w:rPr>
              <w:t>p</w:t>
            </w:r>
          </w:p>
        </w:tc>
      </w:tr>
      <w:tr w:rsidR="0024110F" w:rsidRPr="00350626" w14:paraId="32419288" w14:textId="77777777" w:rsidTr="0066032E">
        <w:trPr>
          <w:gridAfter w:val="2"/>
          <w:wAfter w:w="167" w:type="dxa"/>
          <w:trHeight w:val="332"/>
        </w:trPr>
        <w:tc>
          <w:tcPr>
            <w:tcW w:w="2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976086" w14:textId="06CDEB90" w:rsidR="003D135C" w:rsidRPr="0066032E" w:rsidRDefault="00FD69DF" w:rsidP="003D13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603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Entire </w:t>
            </w:r>
            <w:r w:rsidR="003D135C" w:rsidRPr="006603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MSP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799C3E" w14:textId="676C04FB" w:rsidR="003D135C" w:rsidRPr="00854FAA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4FA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5.99 (</w:t>
            </w:r>
            <w:r w:rsidR="00535B33" w:rsidRPr="00854FA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9.51</w:t>
            </w:r>
            <w:r w:rsidRPr="00854FA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714AA4" w14:textId="695FD062" w:rsidR="003D135C" w:rsidRPr="00854FAA" w:rsidRDefault="000E7AD3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54FA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-</w:t>
            </w:r>
            <w:r w:rsidR="00535B33" w:rsidRPr="00854FA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1.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493B6A" w14:textId="77777777" w:rsidR="003D135C" w:rsidRPr="00B560A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6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791013" w14:textId="77777777" w:rsidR="003D135C" w:rsidRPr="00AC389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C3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6.51 (24.45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E4F904" w14:textId="23835C0A" w:rsidR="003D135C" w:rsidRPr="00B560A8" w:rsidRDefault="000E7AD3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-1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6A7614" w14:textId="4711BF4E" w:rsidR="003D135C" w:rsidRPr="00B560A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3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0BA8D" w14:textId="77777777" w:rsidR="003D135C" w:rsidRPr="00B560A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63</w:t>
            </w:r>
          </w:p>
        </w:tc>
      </w:tr>
      <w:tr w:rsidR="0024110F" w:rsidRPr="00350626" w14:paraId="4F70BBCC" w14:textId="77777777" w:rsidTr="0066032E">
        <w:trPr>
          <w:gridAfter w:val="2"/>
          <w:wAfter w:w="167" w:type="dxa"/>
          <w:trHeight w:val="322"/>
        </w:trPr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F470C" w14:textId="77777777" w:rsidR="003D135C" w:rsidRPr="0066032E" w:rsidRDefault="003D135C" w:rsidP="003D13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603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Free play compos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437AB" w14:textId="65AB0B7B" w:rsidR="003D135C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3</w:t>
            </w:r>
            <w:r w:rsidRPr="00AC3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21 (11.41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782CE" w14:textId="2E0825CF" w:rsidR="003D135C" w:rsidRPr="00AC3898" w:rsidRDefault="000E7AD3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-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1E410" w14:textId="77777777" w:rsidR="003D135C" w:rsidRPr="00B560A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7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721BC" w14:textId="77777777" w:rsidR="003D135C" w:rsidRPr="00AC389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C3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  <w:r w:rsidRPr="00AC3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  <w:r w:rsidRPr="00AC3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9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558EE" w14:textId="37DBEC21" w:rsidR="003D135C" w:rsidRPr="00B560A8" w:rsidRDefault="005C5804" w:rsidP="003D135C">
            <w:pPr>
              <w:ind w:left="-134" w:firstLine="13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-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62706" w14:textId="0131D497" w:rsidR="003D135C" w:rsidRPr="00B560A8" w:rsidRDefault="003D135C" w:rsidP="003D135C">
            <w:pPr>
              <w:ind w:left="-134" w:firstLine="13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.2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40996" w14:textId="77777777" w:rsidR="003D135C" w:rsidRPr="00B560A8" w:rsidRDefault="003D135C" w:rsidP="003D135C">
            <w:pPr>
              <w:ind w:left="-134" w:firstLine="13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49</w:t>
            </w:r>
          </w:p>
        </w:tc>
      </w:tr>
      <w:tr w:rsidR="0024110F" w:rsidRPr="00350626" w14:paraId="4DBAC294" w14:textId="77777777" w:rsidTr="0024110F">
        <w:trPr>
          <w:gridAfter w:val="2"/>
          <w:wAfter w:w="167" w:type="dxa"/>
          <w:trHeight w:val="322"/>
        </w:trPr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16810" w14:textId="77777777" w:rsidR="003D135C" w:rsidRPr="0066032E" w:rsidRDefault="003D135C" w:rsidP="003D13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603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Semi-free pl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D07DD" w14:textId="69E19E9D" w:rsidR="003D135C" w:rsidRPr="003D135C" w:rsidRDefault="003D135C" w:rsidP="003D135C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CA"/>
              </w:rPr>
            </w:pPr>
            <w:r w:rsidRPr="005C5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  <w:r w:rsidR="000E7AD3" w:rsidRPr="005C5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5C5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</w:t>
            </w:r>
            <w:r w:rsidRPr="003D13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6 (6.54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E74D3" w14:textId="60399D6D" w:rsidR="003D135C" w:rsidRPr="003D135C" w:rsidRDefault="003D135C" w:rsidP="003D135C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CA"/>
              </w:rPr>
            </w:pPr>
            <w:r w:rsidRPr="000E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-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4899D" w14:textId="77777777" w:rsidR="003D135C" w:rsidRPr="00B560A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00009" w14:textId="77777777" w:rsidR="003D135C" w:rsidRPr="00AC389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C3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 w:rsidRPr="00AC3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79 (5.8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C0346" w14:textId="4D7FC2E6" w:rsidR="003D135C" w:rsidRPr="00B560A8" w:rsidRDefault="000E7AD3" w:rsidP="003D135C">
            <w:pPr>
              <w:ind w:left="-134" w:firstLine="13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-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E355C" w14:textId="1B218585" w:rsidR="003D135C" w:rsidRPr="00B560A8" w:rsidRDefault="003D135C" w:rsidP="003D135C">
            <w:pPr>
              <w:ind w:left="-134" w:firstLine="13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6.7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1C6F7" w14:textId="77777777" w:rsidR="003D135C" w:rsidRPr="00B560A8" w:rsidRDefault="003D135C" w:rsidP="003D135C">
            <w:pPr>
              <w:ind w:left="-134" w:firstLine="13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21</w:t>
            </w:r>
          </w:p>
        </w:tc>
      </w:tr>
      <w:tr w:rsidR="00FD69DF" w:rsidRPr="00350626" w14:paraId="726F28D7" w14:textId="77777777" w:rsidTr="0066032E">
        <w:trPr>
          <w:gridAfter w:val="2"/>
          <w:wAfter w:w="167" w:type="dxa"/>
          <w:trHeight w:val="322"/>
        </w:trPr>
        <w:tc>
          <w:tcPr>
            <w:tcW w:w="2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7813C" w14:textId="77777777" w:rsidR="003D135C" w:rsidRPr="0066032E" w:rsidRDefault="003D135C" w:rsidP="003D13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603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Semi-structured pl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B43C2" w14:textId="6AAF84CE" w:rsidR="003D135C" w:rsidRPr="00AC389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C3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  <w:r w:rsidRPr="00AC3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02 (16.88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BDF9C" w14:textId="284FEAB5" w:rsidR="003D135C" w:rsidRPr="00AC3898" w:rsidRDefault="000E7AD3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-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E514A" w14:textId="77777777" w:rsidR="003D135C" w:rsidRPr="00B560A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8.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17A1F" w14:textId="77777777" w:rsidR="003D135C" w:rsidRPr="00AC3898" w:rsidRDefault="003D135C" w:rsidP="003D1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8</w:t>
            </w:r>
            <w:r w:rsidRPr="00AC3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16 (14.4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E0D5C" w14:textId="49D818F1" w:rsidR="003D135C" w:rsidRDefault="000E7AD3" w:rsidP="003D135C">
            <w:pPr>
              <w:ind w:left="-134" w:firstLine="13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-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6C304" w14:textId="17E68AF8" w:rsidR="003D135C" w:rsidRPr="00B560A8" w:rsidRDefault="003D135C" w:rsidP="003D135C">
            <w:pPr>
              <w:ind w:left="-134" w:firstLine="13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37.51 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43C6D" w14:textId="77777777" w:rsidR="003D135C" w:rsidRPr="00B560A8" w:rsidRDefault="003D135C" w:rsidP="003D135C">
            <w:pPr>
              <w:ind w:left="-13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560A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0.849</w:t>
            </w:r>
          </w:p>
        </w:tc>
      </w:tr>
    </w:tbl>
    <w:p w14:paraId="0FAAE649" w14:textId="2A512D0D" w:rsidR="00DF0A2B" w:rsidRDefault="00DF0A2B">
      <w:pPr>
        <w:rPr>
          <w:lang w:val="en-US"/>
        </w:rPr>
      </w:pPr>
    </w:p>
    <w:p w14:paraId="073A1DD9" w14:textId="5B97C44E" w:rsidR="00DF0A2B" w:rsidRDefault="00DF0A2B">
      <w:pPr>
        <w:rPr>
          <w:lang w:val="en-US"/>
        </w:rPr>
      </w:pPr>
    </w:p>
    <w:p w14:paraId="3B334241" w14:textId="38818FF4" w:rsidR="00DF0A2B" w:rsidRDefault="00DF0A2B">
      <w:pPr>
        <w:rPr>
          <w:lang w:val="en-US"/>
        </w:rPr>
      </w:pPr>
    </w:p>
    <w:p w14:paraId="5D7C6366" w14:textId="07FE1F24" w:rsidR="00DF0A2B" w:rsidRDefault="00DF0A2B">
      <w:pPr>
        <w:rPr>
          <w:lang w:val="en-US"/>
        </w:rPr>
      </w:pPr>
    </w:p>
    <w:p w14:paraId="3AFD6ED0" w14:textId="2790E706" w:rsidR="00DF0A2B" w:rsidRDefault="00DF0A2B">
      <w:pPr>
        <w:rPr>
          <w:lang w:val="en-US"/>
        </w:rPr>
      </w:pPr>
    </w:p>
    <w:p w14:paraId="7CFB9343" w14:textId="5A4D797C" w:rsidR="00DF0A2B" w:rsidRDefault="00DF0A2B">
      <w:pPr>
        <w:rPr>
          <w:lang w:val="en-US"/>
        </w:rPr>
      </w:pPr>
    </w:p>
    <w:p w14:paraId="693A6588" w14:textId="77777777" w:rsidR="00DF0A2B" w:rsidRPr="00AD6B66" w:rsidRDefault="00DF0A2B">
      <w:pPr>
        <w:rPr>
          <w:lang w:val="en-US"/>
        </w:rPr>
      </w:pPr>
    </w:p>
    <w:sectPr w:rsidR="00DF0A2B" w:rsidRPr="00AD6B66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FDDB41" w14:textId="77777777" w:rsidR="009A666D" w:rsidRDefault="009A666D" w:rsidP="00854FAA">
      <w:r>
        <w:separator/>
      </w:r>
    </w:p>
  </w:endnote>
  <w:endnote w:type="continuationSeparator" w:id="0">
    <w:p w14:paraId="4713C076" w14:textId="77777777" w:rsidR="009A666D" w:rsidRDefault="009A666D" w:rsidP="00854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C7EEF" w14:textId="77777777" w:rsidR="009A666D" w:rsidRDefault="009A666D" w:rsidP="00854FAA">
      <w:r>
        <w:separator/>
      </w:r>
    </w:p>
  </w:footnote>
  <w:footnote w:type="continuationSeparator" w:id="0">
    <w:p w14:paraId="0DBE27FA" w14:textId="77777777" w:rsidR="009A666D" w:rsidRDefault="009A666D" w:rsidP="00854F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52316173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0579FD45" w14:textId="7BE0A06F" w:rsidR="00980274" w:rsidRDefault="00980274" w:rsidP="00B245E1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D475AFB" w14:textId="77777777" w:rsidR="00980274" w:rsidRDefault="00980274" w:rsidP="00854FAA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1159666433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2FC70A73" w14:textId="6FBCFFB8" w:rsidR="00980274" w:rsidRDefault="00980274" w:rsidP="00B245E1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597132A" w14:textId="77777777" w:rsidR="00980274" w:rsidRDefault="00980274" w:rsidP="00854FAA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BC0"/>
    <w:rsid w:val="00017ECF"/>
    <w:rsid w:val="00033975"/>
    <w:rsid w:val="00074464"/>
    <w:rsid w:val="00096FE8"/>
    <w:rsid w:val="000A5B6A"/>
    <w:rsid w:val="000A6460"/>
    <w:rsid w:val="000B2CE2"/>
    <w:rsid w:val="000B73E2"/>
    <w:rsid w:val="000D4B40"/>
    <w:rsid w:val="000E7AD3"/>
    <w:rsid w:val="000F3339"/>
    <w:rsid w:val="0010122B"/>
    <w:rsid w:val="00111FAD"/>
    <w:rsid w:val="00111FE0"/>
    <w:rsid w:val="00126F5E"/>
    <w:rsid w:val="0014540E"/>
    <w:rsid w:val="00160B86"/>
    <w:rsid w:val="00161FFC"/>
    <w:rsid w:val="00174DE9"/>
    <w:rsid w:val="0017636F"/>
    <w:rsid w:val="00190365"/>
    <w:rsid w:val="0019051B"/>
    <w:rsid w:val="001D4F78"/>
    <w:rsid w:val="001E4F6F"/>
    <w:rsid w:val="001F5BBF"/>
    <w:rsid w:val="002067B7"/>
    <w:rsid w:val="00207E42"/>
    <w:rsid w:val="0023653A"/>
    <w:rsid w:val="0024110F"/>
    <w:rsid w:val="002454D6"/>
    <w:rsid w:val="00245A29"/>
    <w:rsid w:val="002A0799"/>
    <w:rsid w:val="002A2EEC"/>
    <w:rsid w:val="002B588B"/>
    <w:rsid w:val="002D1D38"/>
    <w:rsid w:val="00361858"/>
    <w:rsid w:val="0036452B"/>
    <w:rsid w:val="00365F65"/>
    <w:rsid w:val="003748FE"/>
    <w:rsid w:val="00380411"/>
    <w:rsid w:val="003B3547"/>
    <w:rsid w:val="003B7995"/>
    <w:rsid w:val="003C4DBE"/>
    <w:rsid w:val="003D135C"/>
    <w:rsid w:val="00421F53"/>
    <w:rsid w:val="00456770"/>
    <w:rsid w:val="004737E4"/>
    <w:rsid w:val="00474AA1"/>
    <w:rsid w:val="0049188A"/>
    <w:rsid w:val="00492CAF"/>
    <w:rsid w:val="004D2ED3"/>
    <w:rsid w:val="004E4F3F"/>
    <w:rsid w:val="004E5592"/>
    <w:rsid w:val="004E6ADE"/>
    <w:rsid w:val="0052286F"/>
    <w:rsid w:val="00535B33"/>
    <w:rsid w:val="00544005"/>
    <w:rsid w:val="005462C8"/>
    <w:rsid w:val="005470E2"/>
    <w:rsid w:val="00572EFA"/>
    <w:rsid w:val="005C42C8"/>
    <w:rsid w:val="005C5804"/>
    <w:rsid w:val="005E04A5"/>
    <w:rsid w:val="005F4FBD"/>
    <w:rsid w:val="00613E3D"/>
    <w:rsid w:val="00641823"/>
    <w:rsid w:val="0066032E"/>
    <w:rsid w:val="0066132B"/>
    <w:rsid w:val="006952BF"/>
    <w:rsid w:val="006A7BF9"/>
    <w:rsid w:val="006C224E"/>
    <w:rsid w:val="006E1F8E"/>
    <w:rsid w:val="006F5837"/>
    <w:rsid w:val="006F6FFF"/>
    <w:rsid w:val="00761782"/>
    <w:rsid w:val="007737E5"/>
    <w:rsid w:val="0078764B"/>
    <w:rsid w:val="007B323D"/>
    <w:rsid w:val="007D7660"/>
    <w:rsid w:val="007F1E6A"/>
    <w:rsid w:val="0080343A"/>
    <w:rsid w:val="00820FAC"/>
    <w:rsid w:val="0083115A"/>
    <w:rsid w:val="00854FAA"/>
    <w:rsid w:val="00865BDE"/>
    <w:rsid w:val="008729AC"/>
    <w:rsid w:val="008A3371"/>
    <w:rsid w:val="008E7BD5"/>
    <w:rsid w:val="008F63C6"/>
    <w:rsid w:val="00920022"/>
    <w:rsid w:val="0093133A"/>
    <w:rsid w:val="00980274"/>
    <w:rsid w:val="009A666D"/>
    <w:rsid w:val="009C546B"/>
    <w:rsid w:val="009D1578"/>
    <w:rsid w:val="009D738F"/>
    <w:rsid w:val="00A05AD0"/>
    <w:rsid w:val="00A11F2F"/>
    <w:rsid w:val="00A559FD"/>
    <w:rsid w:val="00A578BF"/>
    <w:rsid w:val="00A80D4A"/>
    <w:rsid w:val="00AA3749"/>
    <w:rsid w:val="00AC3898"/>
    <w:rsid w:val="00AD54D1"/>
    <w:rsid w:val="00AD6B66"/>
    <w:rsid w:val="00B10147"/>
    <w:rsid w:val="00B245E1"/>
    <w:rsid w:val="00B31A09"/>
    <w:rsid w:val="00B43431"/>
    <w:rsid w:val="00B649BD"/>
    <w:rsid w:val="00B64B37"/>
    <w:rsid w:val="00B763EC"/>
    <w:rsid w:val="00B959A4"/>
    <w:rsid w:val="00BC010A"/>
    <w:rsid w:val="00BD5698"/>
    <w:rsid w:val="00C55D16"/>
    <w:rsid w:val="00C56B01"/>
    <w:rsid w:val="00C92BFD"/>
    <w:rsid w:val="00C95A05"/>
    <w:rsid w:val="00C9782B"/>
    <w:rsid w:val="00CF22FE"/>
    <w:rsid w:val="00D255B8"/>
    <w:rsid w:val="00D310FF"/>
    <w:rsid w:val="00D4212A"/>
    <w:rsid w:val="00D522CD"/>
    <w:rsid w:val="00DB3ADE"/>
    <w:rsid w:val="00DC3191"/>
    <w:rsid w:val="00DC720F"/>
    <w:rsid w:val="00DD5A87"/>
    <w:rsid w:val="00DF0A2B"/>
    <w:rsid w:val="00E1149D"/>
    <w:rsid w:val="00E14358"/>
    <w:rsid w:val="00E23907"/>
    <w:rsid w:val="00E30805"/>
    <w:rsid w:val="00E5050D"/>
    <w:rsid w:val="00E750A3"/>
    <w:rsid w:val="00E86168"/>
    <w:rsid w:val="00E94DC9"/>
    <w:rsid w:val="00EB24B4"/>
    <w:rsid w:val="00EF7C35"/>
    <w:rsid w:val="00F0655E"/>
    <w:rsid w:val="00F12062"/>
    <w:rsid w:val="00F1628C"/>
    <w:rsid w:val="00F21E21"/>
    <w:rsid w:val="00F2472B"/>
    <w:rsid w:val="00F808B0"/>
    <w:rsid w:val="00F86BC0"/>
    <w:rsid w:val="00F923D7"/>
    <w:rsid w:val="00FD3C96"/>
    <w:rsid w:val="00FD4312"/>
    <w:rsid w:val="00FD69DF"/>
    <w:rsid w:val="00FF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BB045"/>
  <w15:chartTrackingRefBased/>
  <w15:docId w15:val="{DDFC1152-5CB3-4972-904A-9828EC791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BC0"/>
    <w:pPr>
      <w:spacing w:after="0" w:line="240" w:lineRule="auto"/>
    </w:pPr>
    <w:rPr>
      <w:sz w:val="24"/>
      <w:szCs w:val="24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421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86BC0"/>
    <w:pPr>
      <w:spacing w:after="0" w:line="240" w:lineRule="auto"/>
    </w:pPr>
    <w:rPr>
      <w:rFonts w:eastAsiaTheme="minorEastAsia"/>
      <w:sz w:val="24"/>
      <w:szCs w:val="24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F86BC0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C42C8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42C8"/>
    <w:rPr>
      <w:rFonts w:ascii="Times New Roman" w:hAnsi="Times New Roman" w:cs="Times New Roman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C42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42C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42C8"/>
    <w:rPr>
      <w:sz w:val="20"/>
      <w:szCs w:val="20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C42C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5C42C8"/>
    <w:rPr>
      <w:rFonts w:eastAsiaTheme="minorEastAsia"/>
      <w:color w:val="5A5A5A" w:themeColor="text1" w:themeTint="A5"/>
      <w:spacing w:val="15"/>
      <w:lang w:val="fr-FR"/>
    </w:rPr>
  </w:style>
  <w:style w:type="table" w:styleId="Grilledetableauclaire">
    <w:name w:val="Grid Table Light"/>
    <w:basedOn w:val="TableauNormal"/>
    <w:uiPriority w:val="40"/>
    <w:rsid w:val="00421F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-tte">
    <w:name w:val="header"/>
    <w:basedOn w:val="Normal"/>
    <w:link w:val="En-tteCar"/>
    <w:uiPriority w:val="99"/>
    <w:unhideWhenUsed/>
    <w:rsid w:val="00854FAA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854FAA"/>
    <w:rPr>
      <w:sz w:val="24"/>
      <w:szCs w:val="24"/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854FAA"/>
  </w:style>
  <w:style w:type="paragraph" w:styleId="Paragraphedeliste">
    <w:name w:val="List Paragraph"/>
    <w:basedOn w:val="Normal"/>
    <w:uiPriority w:val="34"/>
    <w:qFormat/>
    <w:rsid w:val="00D522CD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D4212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8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0</Pages>
  <Words>1313</Words>
  <Characters>7227</Characters>
  <Application>Microsoft Office Word</Application>
  <DocSecurity>0</DocSecurity>
  <Lines>60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Sotelo</dc:creator>
  <cp:keywords/>
  <dc:description/>
  <cp:lastModifiedBy>Claudine Jacques</cp:lastModifiedBy>
  <cp:revision>16</cp:revision>
  <cp:lastPrinted>2021-11-30T12:54:00Z</cp:lastPrinted>
  <dcterms:created xsi:type="dcterms:W3CDTF">2021-11-26T00:40:00Z</dcterms:created>
  <dcterms:modified xsi:type="dcterms:W3CDTF">2021-12-16T13:55:00Z</dcterms:modified>
</cp:coreProperties>
</file>